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6F352" w14:textId="7B15058B" w:rsidR="00BE5E75" w:rsidRPr="00DE1C39" w:rsidRDefault="00BE5E75" w:rsidP="00654E35">
      <w:pPr>
        <w:spacing w:line="254" w:lineRule="auto"/>
        <w:ind w:right="-20"/>
        <w:jc w:val="both"/>
        <w:rPr>
          <w:rFonts w:eastAsia="Times New Roman" w:cs="Times New Roman"/>
          <w:sz w:val="20"/>
          <w:szCs w:val="20"/>
          <w:lang w:val="en-US"/>
        </w:rPr>
      </w:pPr>
      <w:r w:rsidRPr="00DE1C39">
        <w:rPr>
          <w:rFonts w:eastAsia="Times New Roman" w:cs="Times New Roman"/>
          <w:sz w:val="20"/>
          <w:szCs w:val="20"/>
          <w:lang w:val="en-US"/>
        </w:rPr>
        <w:t>Table S1. Interpretation of antibiotic resistance results of tested bacteria based on growth inhibition zones in the disc test (Charteris et.al. 1998).</w:t>
      </w:r>
    </w:p>
    <w:tbl>
      <w:tblPr>
        <w:tblStyle w:val="Tabela-Siatka"/>
        <w:tblW w:w="90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1"/>
        <w:gridCol w:w="2632"/>
        <w:gridCol w:w="1086"/>
        <w:gridCol w:w="1086"/>
        <w:gridCol w:w="1087"/>
      </w:tblGrid>
      <w:tr w:rsidR="00FC67BD" w:rsidRPr="00DE1C39" w14:paraId="06FC6C2E" w14:textId="77777777" w:rsidTr="009412F6">
        <w:trPr>
          <w:trHeight w:val="310"/>
        </w:trPr>
        <w:tc>
          <w:tcPr>
            <w:tcW w:w="5813" w:type="dxa"/>
            <w:gridSpan w:val="2"/>
            <w:vMerge w:val="restart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16F1689C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Antimicrobial agent</w:t>
            </w:r>
          </w:p>
        </w:tc>
        <w:tc>
          <w:tcPr>
            <w:tcW w:w="3259" w:type="dxa"/>
            <w:gridSpan w:val="3"/>
            <w:tcBorders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646D7A7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Range of inhibition zone </w:t>
            </w:r>
          </w:p>
          <w:p w14:paraId="26CBF73D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[mm]</w:t>
            </w:r>
          </w:p>
        </w:tc>
      </w:tr>
      <w:tr w:rsidR="00FC67BD" w:rsidRPr="00DE1C39" w14:paraId="320C76B5" w14:textId="77777777" w:rsidTr="009412F6">
        <w:trPr>
          <w:trHeight w:val="276"/>
        </w:trPr>
        <w:tc>
          <w:tcPr>
            <w:tcW w:w="5813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1CCED996" w14:textId="77777777" w:rsidR="00FC67BD" w:rsidRPr="00DE1C39" w:rsidRDefault="00FC67BD" w:rsidP="004604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6" w:type="dxa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467DFDCC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1086" w:type="dxa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6A7E5EB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MS </w:t>
            </w:r>
          </w:p>
        </w:tc>
        <w:tc>
          <w:tcPr>
            <w:tcW w:w="1087" w:type="dxa"/>
            <w:vMerge w:val="restart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  <w:vAlign w:val="center"/>
          </w:tcPr>
          <w:p w14:paraId="0D036F2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S </w:t>
            </w:r>
          </w:p>
        </w:tc>
      </w:tr>
      <w:tr w:rsidR="00FC67BD" w:rsidRPr="00DE1C39" w14:paraId="7422E649" w14:textId="77777777" w:rsidTr="009412F6">
        <w:trPr>
          <w:trHeight w:val="310"/>
        </w:trPr>
        <w:tc>
          <w:tcPr>
            <w:tcW w:w="3181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32CC0E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CB07CE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Name (Abbreviation)</w:t>
            </w:r>
          </w:p>
          <w:p w14:paraId="7DF7580D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Concentration (µg) </w:t>
            </w:r>
          </w:p>
        </w:tc>
        <w:tc>
          <w:tcPr>
            <w:tcW w:w="10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F9F26C" w14:textId="77777777" w:rsidR="00FC67BD" w:rsidRPr="00DE1C39" w:rsidRDefault="00FC67BD" w:rsidP="004604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D5CAE9" w14:textId="77777777" w:rsidR="00FC67BD" w:rsidRPr="00DE1C39" w:rsidRDefault="00FC67BD" w:rsidP="0046049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D636E4" w14:textId="77777777" w:rsidR="00FC67BD" w:rsidRPr="00DE1C39" w:rsidRDefault="00FC67BD" w:rsidP="0046049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C67BD" w:rsidRPr="00DE1C39" w14:paraId="19834792" w14:textId="77777777" w:rsidTr="009412F6">
        <w:trPr>
          <w:trHeight w:val="310"/>
        </w:trPr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9E9786D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Group – 1: inhibitors of cells wall synthesis </w:t>
            </w:r>
          </w:p>
          <w:p w14:paraId="0CBDDBD2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(Glycopeptides)</w:t>
            </w:r>
          </w:p>
          <w:p w14:paraId="6AA6C241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(β-lactams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penicillin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A7735F2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A5D41D4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B355B5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Vancomycin (VA) 30</w:t>
            </w:r>
          </w:p>
          <w:p w14:paraId="78EBC59C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Ampicil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AMP) 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808EF1B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9C994FB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565478A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4</w:t>
            </w:r>
          </w:p>
          <w:p w14:paraId="39763141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≤12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64C665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BFE649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656738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5-16</w:t>
            </w:r>
          </w:p>
          <w:p w14:paraId="3235A6F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3-1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F5205A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8AEAD0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031DB7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7</w:t>
            </w:r>
          </w:p>
          <w:p w14:paraId="13BC1A01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6</w:t>
            </w:r>
          </w:p>
        </w:tc>
      </w:tr>
      <w:tr w:rsidR="00FC67BD" w:rsidRPr="00DE1C39" w14:paraId="61C3A22A" w14:textId="77777777" w:rsidTr="009412F6">
        <w:trPr>
          <w:trHeight w:val="310"/>
        </w:trPr>
        <w:tc>
          <w:tcPr>
            <w:tcW w:w="3181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C5D7ACA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Group – 2: inhibitors of protein synthesis </w:t>
            </w:r>
          </w:p>
          <w:p w14:paraId="093C6D8E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(Tetracyclines)</w:t>
            </w:r>
          </w:p>
          <w:p w14:paraId="6E438FB7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(Aminoglycosides)</w:t>
            </w:r>
          </w:p>
          <w:p w14:paraId="30ED42FD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92F9FC8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3117427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Single antibiotics</w:t>
            </w:r>
          </w:p>
          <w:p w14:paraId="5FA1D45B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Macrolides</w:t>
            </w:r>
          </w:p>
          <w:p w14:paraId="5E5C9F3E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Lincosamide</w:t>
            </w:r>
            <w:proofErr w:type="spellEnd"/>
          </w:p>
        </w:tc>
        <w:tc>
          <w:tcPr>
            <w:tcW w:w="263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255F4DA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69F152D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FFC5237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Tetracyclin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TE) 30</w:t>
            </w:r>
          </w:p>
          <w:p w14:paraId="7DEACCE9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treptomyc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S) 25</w:t>
            </w:r>
          </w:p>
          <w:p w14:paraId="33C40B0B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Kanamyc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K) 30</w:t>
            </w:r>
          </w:p>
          <w:p w14:paraId="02E87D57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Gentamic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CN) 10</w:t>
            </w:r>
          </w:p>
          <w:p w14:paraId="2C1D2C01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hloramphenico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C) 30</w:t>
            </w:r>
          </w:p>
          <w:p w14:paraId="762DDB15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Erythromyc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 (E) 5</w:t>
            </w:r>
          </w:p>
          <w:p w14:paraId="583AB8BA" w14:textId="77777777" w:rsidR="00FC67BD" w:rsidRPr="00DE1C39" w:rsidRDefault="00FC67BD" w:rsidP="00460496">
            <w:pPr>
              <w:ind w:left="-20" w:right="-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lindamycin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 (DA) 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FCD9A66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A92B4B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DEEE033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4</w:t>
            </w:r>
          </w:p>
          <w:p w14:paraId="201BB30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1</w:t>
            </w:r>
          </w:p>
          <w:p w14:paraId="61B11892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3</w:t>
            </w:r>
          </w:p>
          <w:p w14:paraId="620875E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2</w:t>
            </w:r>
          </w:p>
          <w:p w14:paraId="799EEE3C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3</w:t>
            </w:r>
          </w:p>
          <w:p w14:paraId="61266829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13</w:t>
            </w:r>
          </w:p>
          <w:p w14:paraId="1976CA2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≤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D37260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7BA697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56C66AC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5-18</w:t>
            </w:r>
          </w:p>
          <w:p w14:paraId="3AABC507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2-14</w:t>
            </w:r>
          </w:p>
          <w:p w14:paraId="6AB270A3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4-17</w:t>
            </w:r>
          </w:p>
          <w:p w14:paraId="5A9807E9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  <w:p w14:paraId="157468AA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4-17</w:t>
            </w:r>
          </w:p>
          <w:p w14:paraId="2DDFEE44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14-17</w:t>
            </w:r>
          </w:p>
          <w:p w14:paraId="02C47C80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9-1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6E8ED27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0DEC2EA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CE8825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9</w:t>
            </w:r>
          </w:p>
          <w:p w14:paraId="6EDE379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5</w:t>
            </w:r>
          </w:p>
          <w:p w14:paraId="5E08C90B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8</w:t>
            </w:r>
          </w:p>
          <w:p w14:paraId="1215959F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3</w:t>
            </w:r>
          </w:p>
          <w:p w14:paraId="6119BA71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8</w:t>
            </w:r>
          </w:p>
          <w:p w14:paraId="33127E68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8</w:t>
            </w:r>
          </w:p>
          <w:p w14:paraId="67883133" w14:textId="77777777" w:rsidR="00FC67BD" w:rsidRPr="00DE1C39" w:rsidRDefault="00FC67BD" w:rsidP="00460496">
            <w:pPr>
              <w:ind w:left="-20" w:right="-2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>≥12</w:t>
            </w:r>
          </w:p>
        </w:tc>
      </w:tr>
    </w:tbl>
    <w:p w14:paraId="5510E913" w14:textId="64347AD8" w:rsidR="00BE5E75" w:rsidRPr="00DE1C39" w:rsidRDefault="00BE5E75" w:rsidP="00DE1C39">
      <w:pPr>
        <w:spacing w:line="254" w:lineRule="auto"/>
        <w:ind w:left="-20" w:right="-20"/>
        <w:jc w:val="both"/>
        <w:rPr>
          <w:rFonts w:eastAsia="Times New Roman" w:cs="Times New Roman"/>
          <w:sz w:val="20"/>
          <w:szCs w:val="20"/>
          <w:lang w:val="en-US"/>
        </w:rPr>
      </w:pPr>
      <w:r w:rsidRPr="00DE1C39">
        <w:rPr>
          <w:rFonts w:eastAsia="Times New Roman" w:cs="Times New Roman"/>
          <w:sz w:val="20"/>
          <w:szCs w:val="20"/>
          <w:lang w:val="en-US"/>
        </w:rPr>
        <w:t xml:space="preserve">R- resistant, MS - moderately susceptible, S </w:t>
      </w:r>
      <w:r w:rsidR="00DE1C39" w:rsidRPr="00DE1C39">
        <w:rPr>
          <w:rFonts w:eastAsia="Times New Roman" w:cs="Times New Roman"/>
          <w:sz w:val="20"/>
          <w:szCs w:val="20"/>
          <w:lang w:val="en-US"/>
        </w:rPr>
        <w:t>–</w:t>
      </w:r>
      <w:r w:rsidRPr="00DE1C39">
        <w:rPr>
          <w:rFonts w:eastAsia="Times New Roman" w:cs="Times New Roman"/>
          <w:sz w:val="20"/>
          <w:szCs w:val="20"/>
          <w:lang w:val="en-US"/>
        </w:rPr>
        <w:t xml:space="preserve"> sensitive</w:t>
      </w:r>
    </w:p>
    <w:p w14:paraId="2B8328E9" w14:textId="77777777" w:rsidR="00DE1C39" w:rsidRPr="00DE1C39" w:rsidRDefault="00DE1C39" w:rsidP="00DE1C39">
      <w:pPr>
        <w:spacing w:line="254" w:lineRule="auto"/>
        <w:ind w:left="-20" w:right="-20"/>
        <w:jc w:val="both"/>
        <w:rPr>
          <w:rFonts w:eastAsia="Times New Roman" w:cs="Times New Roman"/>
          <w:sz w:val="20"/>
          <w:szCs w:val="20"/>
          <w:lang w:val="en-US"/>
        </w:rPr>
      </w:pPr>
    </w:p>
    <w:p w14:paraId="55512480" w14:textId="77777777" w:rsidR="00DE1C39" w:rsidRDefault="00DE1C39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04CA4FA8" w14:textId="68D8841C" w:rsidR="00BE5E75" w:rsidRPr="00DE1C39" w:rsidRDefault="00BE5E75" w:rsidP="00BE5E75">
      <w:pPr>
        <w:spacing w:line="257" w:lineRule="auto"/>
        <w:rPr>
          <w:rFonts w:eastAsia="Times New Roman" w:cs="Times New Roman"/>
          <w:sz w:val="20"/>
          <w:szCs w:val="20"/>
        </w:rPr>
      </w:pPr>
      <w:r w:rsidRPr="00DE1C39">
        <w:rPr>
          <w:rFonts w:eastAsia="Times New Roman" w:cs="Times New Roman"/>
          <w:sz w:val="20"/>
          <w:szCs w:val="20"/>
        </w:rPr>
        <w:lastRenderedPageBreak/>
        <w:t xml:space="preserve">Table S2. </w:t>
      </w:r>
      <w:proofErr w:type="spellStart"/>
      <w:r w:rsidR="00BB575A" w:rsidRPr="00DE1C39">
        <w:rPr>
          <w:rFonts w:eastAsia="Times New Roman" w:cs="Times New Roman"/>
          <w:sz w:val="20"/>
          <w:szCs w:val="20"/>
        </w:rPr>
        <w:t>Characteristics</w:t>
      </w:r>
      <w:proofErr w:type="spellEnd"/>
      <w:r w:rsidR="00BB575A" w:rsidRPr="00DE1C39">
        <w:rPr>
          <w:rFonts w:eastAsia="Times New Roman" w:cs="Times New Roman"/>
          <w:sz w:val="20"/>
          <w:szCs w:val="20"/>
        </w:rPr>
        <w:t xml:space="preserve"> of</w:t>
      </w:r>
      <w:r w:rsidR="00C35E52" w:rsidRPr="00DE1C39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="00C35E52" w:rsidRPr="00DE1C39">
        <w:rPr>
          <w:rFonts w:eastAsia="Times New Roman" w:cs="Times New Roman"/>
          <w:sz w:val="20"/>
          <w:szCs w:val="20"/>
        </w:rPr>
        <w:t>lactic</w:t>
      </w:r>
      <w:proofErr w:type="spellEnd"/>
      <w:r w:rsidR="00C35E52" w:rsidRPr="00DE1C39">
        <w:rPr>
          <w:rFonts w:eastAsia="Times New Roman" w:cs="Times New Roman"/>
          <w:sz w:val="20"/>
          <w:szCs w:val="20"/>
        </w:rPr>
        <w:t xml:space="preserve"> acid bacteria </w:t>
      </w:r>
      <w:proofErr w:type="spellStart"/>
      <w:r w:rsidR="00BB575A" w:rsidRPr="00DE1C39">
        <w:rPr>
          <w:rFonts w:eastAsia="Times New Roman" w:cs="Times New Roman"/>
          <w:sz w:val="20"/>
          <w:szCs w:val="20"/>
        </w:rPr>
        <w:t>isolated</w:t>
      </w:r>
      <w:proofErr w:type="spellEnd"/>
      <w:r w:rsidR="00BB575A" w:rsidRPr="00DE1C39">
        <w:rPr>
          <w:rFonts w:eastAsia="Times New Roman" w:cs="Times New Roman"/>
          <w:sz w:val="20"/>
          <w:szCs w:val="20"/>
        </w:rPr>
        <w:t xml:space="preserve"> from </w:t>
      </w:r>
      <w:proofErr w:type="spellStart"/>
      <w:r w:rsidR="00BB575A" w:rsidRPr="00DE1C39">
        <w:rPr>
          <w:rFonts w:eastAsia="Times New Roman" w:cs="Times New Roman"/>
          <w:sz w:val="20"/>
          <w:szCs w:val="20"/>
        </w:rPr>
        <w:t>onions</w:t>
      </w:r>
      <w:proofErr w:type="spellEnd"/>
      <w:r w:rsidR="00DE1C39" w:rsidRPr="00DE1C39">
        <w:rPr>
          <w:rFonts w:eastAsia="Times New Roman" w:cs="Times New Roman"/>
          <w:sz w:val="20"/>
          <w:szCs w:val="20"/>
        </w:rPr>
        <w:t>.</w:t>
      </w:r>
    </w:p>
    <w:tbl>
      <w:tblPr>
        <w:tblStyle w:val="Tabela-Siatk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843"/>
        <w:gridCol w:w="1134"/>
        <w:gridCol w:w="1124"/>
        <w:gridCol w:w="1124"/>
        <w:gridCol w:w="1124"/>
        <w:gridCol w:w="1164"/>
      </w:tblGrid>
      <w:tr w:rsidR="00173918" w:rsidRPr="00DE1C39" w14:paraId="6BE27DB6" w14:textId="06BF2550" w:rsidTr="00DE1C39">
        <w:trPr>
          <w:trHeight w:val="54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5E8AAA" w14:textId="3E783AC9" w:rsidR="00173918" w:rsidRPr="00DE1C39" w:rsidRDefault="00DE1C39" w:rsidP="00AB27B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LAB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s</w:t>
            </w:r>
            <w:r w:rsidR="00173918"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tra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FA8329" w14:textId="7EC02073" w:rsidR="00173918" w:rsidRPr="00DE1C39" w:rsidRDefault="00173918" w:rsidP="00AB27B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Onion</w:t>
            </w:r>
            <w:proofErr w:type="spellEnd"/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6DCE44" w14:textId="2C7D6E0E" w:rsidR="00173918" w:rsidRPr="00DE1C39" w:rsidRDefault="00173918" w:rsidP="00AB27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  <w:r w:rsidRPr="00DE1C3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Company/place of purcha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8688D9" w14:textId="682522A7" w:rsidR="00173918" w:rsidRPr="00DE1C39" w:rsidRDefault="00173918" w:rsidP="00AB27B6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ram </w:t>
            </w:r>
            <w:proofErr w:type="spellStart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training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3CB537" w14:textId="0AAE12E2" w:rsidR="00173918" w:rsidRPr="00DE1C39" w:rsidRDefault="00173918" w:rsidP="00DE1C39">
            <w:pPr>
              <w:bidi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00C44A" w14:textId="0F58F457" w:rsidR="00173918" w:rsidRPr="00DE1C39" w:rsidRDefault="00173918" w:rsidP="00DE1C39">
            <w:pPr>
              <w:bidi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agulas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3585F" w14:textId="0C38426E" w:rsidR="00173918" w:rsidRPr="00DE1C39" w:rsidRDefault="00173918" w:rsidP="00DE1C3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emolytic</w:t>
            </w:r>
            <w:proofErr w:type="spellEnd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12DA" w14:textId="3D1A10E4" w:rsidR="00173918" w:rsidRPr="00DE1C39" w:rsidRDefault="00173918" w:rsidP="00DE1C3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H</w:t>
            </w: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1C39">
              <w:rPr>
                <w:rFonts w:eastAsia="Times New Roman" w:cs="Times New Roman"/>
                <w:b/>
                <w:bCs/>
                <w:sz w:val="20"/>
                <w:szCs w:val="20"/>
              </w:rPr>
              <w:t>O</w:t>
            </w:r>
            <w:r w:rsidRPr="00DE1C39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1C39">
              <w:rPr>
                <w:rFonts w:cs="Times New Roman"/>
                <w:b/>
                <w:bCs/>
                <w:sz w:val="20"/>
                <w:szCs w:val="20"/>
              </w:rPr>
              <w:t xml:space="preserve"> production</w:t>
            </w:r>
          </w:p>
        </w:tc>
      </w:tr>
      <w:tr w:rsidR="00173918" w:rsidRPr="00DE1C39" w14:paraId="3EA5E362" w14:textId="206B1628" w:rsidTr="00DE1C39">
        <w:trPr>
          <w:trHeight w:val="178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FDB037" w14:textId="77777777" w:rsidR="00173918" w:rsidRPr="00DE1C39" w:rsidRDefault="00173918" w:rsidP="00AB27B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5E2CFC" w14:textId="4C7B875F" w:rsidR="00173918" w:rsidRPr="00DE1C39" w:rsidRDefault="00173918" w:rsidP="00AB27B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llo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59C2DC" w14:textId="51FF73E5" w:rsidR="00173918" w:rsidRPr="00DE1C39" w:rsidRDefault="00173918" w:rsidP="00AB27B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Stokrotka (Maxima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ithuania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>), Łódź, Pola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F094E4" w14:textId="0477DC00" w:rsidR="00173918" w:rsidRPr="00DE1C39" w:rsidRDefault="00173918" w:rsidP="00AB27B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urple,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8CC466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57412B" w14:textId="3FD4A26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3E2B4" w14:textId="6B1FD8FF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473DB1CE" w14:textId="5AB8BF82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173918" w:rsidRPr="00DE1C39" w14:paraId="5395EFFE" w14:textId="24DB0B4C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10FB44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3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8469A6" w14:textId="7388118A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0756BDAD" w14:textId="238D356A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A</w:t>
            </w:r>
            <w:r w:rsidR="005C491A" w:rsidRPr="00DE1C39">
              <w:rPr>
                <w:rFonts w:eastAsia="Times New Roman" w:cs="Times New Roman"/>
                <w:sz w:val="20"/>
                <w:szCs w:val="20"/>
              </w:rPr>
              <w:t>LDI</w:t>
            </w:r>
            <w:r w:rsidRPr="00DE1C39">
              <w:rPr>
                <w:rFonts w:eastAsia="Times New Roman" w:cs="Times New Roman"/>
                <w:sz w:val="20"/>
                <w:szCs w:val="20"/>
              </w:rPr>
              <w:t xml:space="preserve"> (ALDI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Nord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Group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>, Germany) Aleksandrów Łódzki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D5C837" w14:textId="122B3868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urple,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6EC7B0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EF7F62" w14:textId="5B671552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16CD1A0" w14:textId="7826F622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024D25D3" w14:textId="7A461E0B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3918" w:rsidRPr="00DE1C39" w14:paraId="0C2A3982" w14:textId="64B0C081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24BCE3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16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6F3399" w14:textId="4F98622D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010F4327" w14:textId="1F77181C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Jastrzębia Góra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1B33F8" w14:textId="15EB98EB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Purple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ng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A5A48F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A6D858" w14:textId="43AA6DF6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1EF5D6B" w14:textId="09BD670C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6BD5FF30" w14:textId="150269FD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3918" w:rsidRPr="00DE1C39" w14:paraId="41C6D871" w14:textId="0BABBB9E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ECED38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17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551A2" w14:textId="57F661E3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452AE5D1" w14:textId="2FF22E47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POLOmarek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>, Jastrzębia Góra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29C151" w14:textId="0027E793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Purple,shor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EA17DF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A27884" w14:textId="21A5894D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1858BED" w14:textId="4226F207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56495485" w14:textId="18A8D2DF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3918" w:rsidRPr="00DE1C39" w14:paraId="12D7CCBD" w14:textId="563C4E07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6A3069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18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CFD8F3" w14:textId="46F80316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Red </w:t>
            </w:r>
          </w:p>
        </w:tc>
        <w:tc>
          <w:tcPr>
            <w:tcW w:w="1843" w:type="dxa"/>
          </w:tcPr>
          <w:p w14:paraId="5D8A5A8C" w14:textId="1C177278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POLOmarke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Jastrzębia Góra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C2D3F1" w14:textId="17803ABA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Purple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or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49B385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78CF88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AF2335C" w14:textId="257908DB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628A48F8" w14:textId="3FB4DAF0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3918" w:rsidRPr="00DE1C39" w14:paraId="5F1E3995" w14:textId="6E1E378B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D61864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24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72BB33" w14:textId="441CBC9A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384CCF14" w14:textId="6F6CE0A8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Poddębice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846B91" w14:textId="267EDB28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Purple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ort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rod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hain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of 2–4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1F83ED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14E44E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37B30CE" w14:textId="2F557FEB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1845CD74" w14:textId="6EFB7498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173918" w:rsidRPr="00DE1C39" w14:paraId="43C3865D" w14:textId="48E79BA7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93F747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25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8212B8" w14:textId="56638F42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240D7AC7" w14:textId="3D3849F3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Poddębice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14F1F6" w14:textId="6B5E1002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Purple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rod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hain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of 2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935165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A6603D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4AF6FF6" w14:textId="7E192359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784B3E91" w14:textId="69C40098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3918" w:rsidRPr="00DE1C39" w14:paraId="3588EB0E" w14:textId="79AC25E7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0671DB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27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4AB0C1" w14:textId="560BBDD1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</w:p>
        </w:tc>
        <w:tc>
          <w:tcPr>
            <w:tcW w:w="1843" w:type="dxa"/>
          </w:tcPr>
          <w:p w14:paraId="115D6E1A" w14:textId="5F914565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Pabianice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6BBFEB" w14:textId="43F61C88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Purple,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rod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hain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of 2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or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4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cells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AE721D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5C90E8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005502E" w14:textId="457A6BF5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5C36F80A" w14:textId="1F57B1FE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3918" w:rsidRPr="00DE1C39" w14:paraId="3ABCD3E5" w14:textId="43D691D7" w:rsidTr="00DE1C39">
        <w:trPr>
          <w:trHeight w:val="178"/>
        </w:trPr>
        <w:tc>
          <w:tcPr>
            <w:tcW w:w="85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AE3A52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30</w:t>
            </w:r>
          </w:p>
        </w:tc>
        <w:tc>
          <w:tcPr>
            <w:tcW w:w="85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004B83" w14:textId="4C119521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Yellow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88360F0" w14:textId="76A27904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Pabianice, Pol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5D8D67" w14:textId="62E433CA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urple,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64D5B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D28AF3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BE994FF" w14:textId="048C6FC6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vAlign w:val="center"/>
          </w:tcPr>
          <w:p w14:paraId="19A5C8C3" w14:textId="1FAE8530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3918" w:rsidRPr="00DE1C39" w14:paraId="3A8EE01A" w14:textId="0813AAA6" w:rsidTr="00DE1C39">
        <w:trPr>
          <w:trHeight w:val="17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19D519" w14:textId="77777777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112946" w14:textId="4A9D35B0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 xml:space="preserve">Red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15BF64" w14:textId="7D4E70A7" w:rsidR="00173918" w:rsidRPr="00DE1C39" w:rsidRDefault="00173918" w:rsidP="009C2C1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local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vegetable</w:t>
            </w:r>
            <w:proofErr w:type="spellEnd"/>
            <w:r w:rsidRPr="00DE1C39">
              <w:rPr>
                <w:rFonts w:eastAsia="Times New Roman" w:cs="Times New Roman"/>
                <w:sz w:val="20"/>
                <w:szCs w:val="20"/>
              </w:rPr>
              <w:t xml:space="preserve"> market, Pabianice, Po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6952C0" w14:textId="51948562" w:rsidR="00173918" w:rsidRPr="00DE1C39" w:rsidRDefault="00173918" w:rsidP="009C2C1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Purple, rod-</w:t>
            </w:r>
            <w:proofErr w:type="spellStart"/>
            <w:r w:rsidRPr="00DE1C39">
              <w:rPr>
                <w:rFonts w:eastAsia="Times New Roman" w:cs="Times New Roman"/>
                <w:sz w:val="20"/>
                <w:szCs w:val="20"/>
              </w:rPr>
              <w:t>shaped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984E03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F5C71E" w14:textId="77777777" w:rsidR="00173918" w:rsidRPr="00DE1C39" w:rsidRDefault="00173918" w:rsidP="00DE1C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49736" w14:textId="1AA8A346" w:rsidR="00173918" w:rsidRPr="00DE1C39" w:rsidRDefault="00173918" w:rsidP="00DE1C3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7586528E" w14:textId="183FFC70" w:rsidR="00173918" w:rsidRPr="00DE1C39" w:rsidRDefault="00173918" w:rsidP="00DE1C3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1B891414" w14:textId="15032EF7" w:rsidR="00BB575A" w:rsidRDefault="00173918" w:rsidP="00DE1C39">
      <w:pPr>
        <w:spacing w:after="120" w:line="240" w:lineRule="auto"/>
        <w:jc w:val="both"/>
        <w:rPr>
          <w:rFonts w:eastAsia="Times New Roman" w:cs="Times New Roman"/>
          <w:sz w:val="20"/>
          <w:szCs w:val="20"/>
          <w:vertAlign w:val="subscript"/>
        </w:rPr>
      </w:pPr>
      <w:r w:rsidRPr="00DE1C39">
        <w:rPr>
          <w:rFonts w:cs="Times New Roman"/>
          <w:sz w:val="20"/>
          <w:szCs w:val="20"/>
        </w:rPr>
        <w:t xml:space="preserve">Value 0 - no </w:t>
      </w:r>
      <w:r w:rsidRPr="00DE1C39">
        <w:rPr>
          <w:rFonts w:eastAsia="Times New Roman" w:cs="Times New Roman"/>
          <w:sz w:val="20"/>
          <w:szCs w:val="20"/>
        </w:rPr>
        <w:t>H</w:t>
      </w:r>
      <w:r w:rsidRPr="00DE1C39">
        <w:rPr>
          <w:rFonts w:eastAsia="Times New Roman" w:cs="Times New Roman"/>
          <w:sz w:val="20"/>
          <w:szCs w:val="20"/>
          <w:vertAlign w:val="subscript"/>
        </w:rPr>
        <w:t>2</w:t>
      </w:r>
      <w:r w:rsidRPr="00DE1C39">
        <w:rPr>
          <w:rFonts w:eastAsia="Times New Roman" w:cs="Times New Roman"/>
          <w:sz w:val="20"/>
          <w:szCs w:val="20"/>
        </w:rPr>
        <w:t>O</w:t>
      </w:r>
      <w:r w:rsidRPr="00DE1C39">
        <w:rPr>
          <w:rFonts w:eastAsia="Times New Roman" w:cs="Times New Roman"/>
          <w:sz w:val="20"/>
          <w:szCs w:val="20"/>
          <w:vertAlign w:val="subscript"/>
        </w:rPr>
        <w:t xml:space="preserve">2 </w:t>
      </w:r>
      <w:r w:rsidRPr="00DE1C39">
        <w:rPr>
          <w:rFonts w:cs="Times New Roman"/>
          <w:sz w:val="20"/>
          <w:szCs w:val="20"/>
        </w:rPr>
        <w:t xml:space="preserve">production; </w:t>
      </w:r>
      <w:proofErr w:type="spellStart"/>
      <w:r w:rsidRPr="00DE1C39">
        <w:rPr>
          <w:rFonts w:cs="Times New Roman"/>
          <w:sz w:val="20"/>
          <w:szCs w:val="20"/>
        </w:rPr>
        <w:t>value</w:t>
      </w:r>
      <w:proofErr w:type="spellEnd"/>
      <w:r w:rsidRPr="00DE1C39">
        <w:rPr>
          <w:rFonts w:cs="Times New Roman"/>
          <w:sz w:val="20"/>
          <w:szCs w:val="20"/>
        </w:rPr>
        <w:t xml:space="preserve"> 1 - </w:t>
      </w:r>
      <w:proofErr w:type="spellStart"/>
      <w:r w:rsidRPr="00DE1C39">
        <w:rPr>
          <w:rFonts w:cs="Times New Roman"/>
          <w:sz w:val="20"/>
          <w:szCs w:val="20"/>
        </w:rPr>
        <w:t>weak</w:t>
      </w:r>
      <w:proofErr w:type="spellEnd"/>
      <w:r w:rsidRPr="00DE1C39">
        <w:rPr>
          <w:rFonts w:cs="Times New Roman"/>
          <w:sz w:val="20"/>
          <w:szCs w:val="20"/>
        </w:rPr>
        <w:t xml:space="preserve"> </w:t>
      </w:r>
      <w:r w:rsidRPr="00DE1C39">
        <w:rPr>
          <w:rFonts w:eastAsia="Times New Roman" w:cs="Times New Roman"/>
          <w:sz w:val="20"/>
          <w:szCs w:val="20"/>
        </w:rPr>
        <w:t>H</w:t>
      </w:r>
      <w:r w:rsidRPr="00DE1C39">
        <w:rPr>
          <w:rFonts w:eastAsia="Times New Roman" w:cs="Times New Roman"/>
          <w:sz w:val="20"/>
          <w:szCs w:val="20"/>
          <w:vertAlign w:val="subscript"/>
        </w:rPr>
        <w:t>2</w:t>
      </w:r>
      <w:r w:rsidRPr="00DE1C39">
        <w:rPr>
          <w:rFonts w:eastAsia="Times New Roman" w:cs="Times New Roman"/>
          <w:sz w:val="20"/>
          <w:szCs w:val="20"/>
        </w:rPr>
        <w:t>O</w:t>
      </w:r>
      <w:r w:rsidRPr="00DE1C39">
        <w:rPr>
          <w:rFonts w:eastAsia="Times New Roman" w:cs="Times New Roman"/>
          <w:sz w:val="20"/>
          <w:szCs w:val="20"/>
          <w:vertAlign w:val="subscript"/>
        </w:rPr>
        <w:t>2</w:t>
      </w:r>
      <w:r w:rsidRPr="00DE1C39">
        <w:rPr>
          <w:rFonts w:cs="Times New Roman"/>
          <w:sz w:val="20"/>
          <w:szCs w:val="20"/>
        </w:rPr>
        <w:t xml:space="preserve"> production; </w:t>
      </w:r>
      <w:proofErr w:type="spellStart"/>
      <w:r w:rsidRPr="00DE1C39">
        <w:rPr>
          <w:rFonts w:cs="Times New Roman"/>
          <w:sz w:val="20"/>
          <w:szCs w:val="20"/>
        </w:rPr>
        <w:t>value</w:t>
      </w:r>
      <w:proofErr w:type="spellEnd"/>
      <w:r w:rsidRPr="00DE1C39">
        <w:rPr>
          <w:rFonts w:cs="Times New Roman"/>
          <w:sz w:val="20"/>
          <w:szCs w:val="20"/>
        </w:rPr>
        <w:t xml:space="preserve"> 2 - </w:t>
      </w:r>
      <w:proofErr w:type="spellStart"/>
      <w:r w:rsidRPr="00DE1C39">
        <w:rPr>
          <w:rFonts w:eastAsia="Times New Roman" w:cs="Times New Roman"/>
          <w:sz w:val="20"/>
          <w:szCs w:val="20"/>
        </w:rPr>
        <w:t>strong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DE1C39">
        <w:rPr>
          <w:rFonts w:eastAsia="Times New Roman" w:cs="Times New Roman"/>
          <w:sz w:val="20"/>
          <w:szCs w:val="20"/>
        </w:rPr>
        <w:t>ability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 to </w:t>
      </w:r>
      <w:proofErr w:type="spellStart"/>
      <w:r w:rsidRPr="00DE1C39">
        <w:rPr>
          <w:rFonts w:eastAsia="Times New Roman" w:cs="Times New Roman"/>
          <w:sz w:val="20"/>
          <w:szCs w:val="20"/>
        </w:rPr>
        <w:t>synthesize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 H</w:t>
      </w:r>
      <w:r w:rsidRPr="00DE1C39">
        <w:rPr>
          <w:rFonts w:eastAsia="Times New Roman" w:cs="Times New Roman"/>
          <w:sz w:val="20"/>
          <w:szCs w:val="20"/>
          <w:vertAlign w:val="subscript"/>
        </w:rPr>
        <w:t>2</w:t>
      </w:r>
      <w:r w:rsidRPr="00DE1C39">
        <w:rPr>
          <w:rFonts w:eastAsia="Times New Roman" w:cs="Times New Roman"/>
          <w:sz w:val="20"/>
          <w:szCs w:val="20"/>
        </w:rPr>
        <w:t>O</w:t>
      </w:r>
      <w:r w:rsidRPr="00DE1C39">
        <w:rPr>
          <w:rFonts w:eastAsia="Times New Roman" w:cs="Times New Roman"/>
          <w:sz w:val="20"/>
          <w:szCs w:val="20"/>
          <w:vertAlign w:val="subscript"/>
        </w:rPr>
        <w:t>2</w:t>
      </w:r>
    </w:p>
    <w:p w14:paraId="29317169" w14:textId="77777777" w:rsidR="00DE1C39" w:rsidRPr="00DE1C39" w:rsidRDefault="00DE1C39" w:rsidP="00DE1C39">
      <w:pPr>
        <w:spacing w:after="120" w:line="240" w:lineRule="auto"/>
        <w:jc w:val="both"/>
        <w:rPr>
          <w:rFonts w:eastAsia="Times New Roman" w:cs="Times New Roman"/>
          <w:sz w:val="20"/>
          <w:szCs w:val="20"/>
        </w:rPr>
      </w:pPr>
    </w:p>
    <w:p w14:paraId="78A036FB" w14:textId="77777777" w:rsidR="00DE1C39" w:rsidRDefault="00DE1C39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495EF333" w14:textId="24F225C8" w:rsidR="009C2C18" w:rsidRPr="00DE1C39" w:rsidRDefault="00FE66AA" w:rsidP="009C2C18">
      <w:pPr>
        <w:spacing w:line="254" w:lineRule="auto"/>
        <w:ind w:left="-20" w:right="-20"/>
        <w:rPr>
          <w:rFonts w:cs="Times New Roman"/>
          <w:sz w:val="20"/>
          <w:szCs w:val="20"/>
        </w:rPr>
      </w:pPr>
      <w:r w:rsidRPr="00DE1C39">
        <w:rPr>
          <w:rFonts w:eastAsia="Times New Roman" w:cs="Times New Roman"/>
          <w:sz w:val="20"/>
          <w:szCs w:val="20"/>
        </w:rPr>
        <w:lastRenderedPageBreak/>
        <w:t>Table</w:t>
      </w:r>
      <w:r w:rsidR="009C2C18" w:rsidRPr="00DE1C39">
        <w:rPr>
          <w:rFonts w:eastAsia="Times New Roman" w:cs="Times New Roman"/>
          <w:sz w:val="20"/>
          <w:szCs w:val="20"/>
        </w:rPr>
        <w:t xml:space="preserve"> </w:t>
      </w:r>
      <w:r w:rsidRPr="00DE1C39">
        <w:rPr>
          <w:rFonts w:eastAsia="Times New Roman" w:cs="Times New Roman"/>
          <w:sz w:val="20"/>
          <w:szCs w:val="20"/>
        </w:rPr>
        <w:t>S3</w:t>
      </w:r>
      <w:r w:rsidR="009C2C18" w:rsidRPr="00DE1C39">
        <w:rPr>
          <w:rFonts w:eastAsia="Times New Roman" w:cs="Times New Roman"/>
          <w:sz w:val="20"/>
          <w:szCs w:val="20"/>
        </w:rPr>
        <w:t xml:space="preserve">. </w:t>
      </w:r>
      <w:proofErr w:type="spellStart"/>
      <w:r w:rsidR="009C2C18" w:rsidRPr="00DE1C39">
        <w:rPr>
          <w:rFonts w:eastAsia="Times New Roman" w:cs="Times New Roman"/>
          <w:sz w:val="20"/>
          <w:szCs w:val="20"/>
        </w:rPr>
        <w:t>Phenotypic</w:t>
      </w:r>
      <w:proofErr w:type="spellEnd"/>
      <w:r w:rsidR="009C2C18" w:rsidRPr="00DE1C39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="009C2C18" w:rsidRPr="00DE1C39">
        <w:rPr>
          <w:rFonts w:eastAsia="Times New Roman" w:cs="Times New Roman"/>
          <w:sz w:val="20"/>
          <w:szCs w:val="20"/>
        </w:rPr>
        <w:t>antibiotic</w:t>
      </w:r>
      <w:proofErr w:type="spellEnd"/>
      <w:r w:rsidR="009C2C18" w:rsidRPr="00DE1C39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="009C2C18" w:rsidRPr="00DE1C39">
        <w:rPr>
          <w:rFonts w:eastAsia="Times New Roman" w:cs="Times New Roman"/>
          <w:sz w:val="20"/>
          <w:szCs w:val="20"/>
        </w:rPr>
        <w:t>sensitivity</w:t>
      </w:r>
      <w:proofErr w:type="spellEnd"/>
      <w:r w:rsidR="009C2C18" w:rsidRPr="00DE1C39">
        <w:rPr>
          <w:rFonts w:eastAsia="Times New Roman" w:cs="Times New Roman"/>
          <w:sz w:val="20"/>
          <w:szCs w:val="20"/>
        </w:rPr>
        <w:t xml:space="preserve"> profile of </w:t>
      </w:r>
      <w:proofErr w:type="spellStart"/>
      <w:r w:rsidR="009C2C18" w:rsidRPr="00DE1C39">
        <w:rPr>
          <w:rFonts w:eastAsia="Times New Roman" w:cs="Times New Roman"/>
          <w:sz w:val="20"/>
          <w:szCs w:val="20"/>
        </w:rPr>
        <w:t>tested</w:t>
      </w:r>
      <w:proofErr w:type="spellEnd"/>
      <w:r w:rsidR="009C2C18" w:rsidRPr="00DE1C39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="009C2C18" w:rsidRPr="00DE1C39">
        <w:rPr>
          <w:rFonts w:eastAsia="Times New Roman" w:cs="Times New Roman"/>
          <w:sz w:val="20"/>
          <w:szCs w:val="20"/>
        </w:rPr>
        <w:t>lactic</w:t>
      </w:r>
      <w:proofErr w:type="spellEnd"/>
      <w:r w:rsidR="009C2C18" w:rsidRPr="00DE1C39">
        <w:rPr>
          <w:rFonts w:eastAsia="Times New Roman" w:cs="Times New Roman"/>
          <w:sz w:val="20"/>
          <w:szCs w:val="20"/>
        </w:rPr>
        <w:t xml:space="preserve"> acid bacteria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76"/>
        <w:gridCol w:w="808"/>
        <w:gridCol w:w="808"/>
        <w:gridCol w:w="823"/>
        <w:gridCol w:w="823"/>
        <w:gridCol w:w="808"/>
        <w:gridCol w:w="823"/>
        <w:gridCol w:w="823"/>
        <w:gridCol w:w="823"/>
        <w:gridCol w:w="823"/>
        <w:gridCol w:w="823"/>
      </w:tblGrid>
      <w:tr w:rsidR="009C2C18" w:rsidRPr="00DE1C39" w14:paraId="3C6A7FC9" w14:textId="77777777" w:rsidTr="002C5C3B">
        <w:trPr>
          <w:trHeight w:val="465"/>
        </w:trPr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A4DA0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ntibiotic</w:t>
            </w:r>
            <w:proofErr w:type="spellEnd"/>
          </w:p>
          <w:p w14:paraId="014DD52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[µg]</w:t>
            </w:r>
          </w:p>
          <w:p w14:paraId="21F6138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18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56FE66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 xml:space="preserve">The </w:t>
            </w:r>
            <w:proofErr w:type="spellStart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>average</w:t>
            </w:r>
            <w:proofErr w:type="spellEnd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 xml:space="preserve"> growth </w:t>
            </w:r>
            <w:proofErr w:type="spellStart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>inhibition</w:t>
            </w:r>
            <w:proofErr w:type="spellEnd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>zone</w:t>
            </w:r>
            <w:proofErr w:type="spellEnd"/>
            <w:r w:rsidRPr="00DE1C39">
              <w:rPr>
                <w:rFonts w:cs="Times New Roman"/>
                <w:b/>
                <w:bCs/>
                <w:color w:val="0D0D0D"/>
                <w:sz w:val="20"/>
                <w:szCs w:val="20"/>
                <w:shd w:val="clear" w:color="auto" w:fill="FFFFFF"/>
              </w:rPr>
              <w:t xml:space="preserve"> of</w:t>
            </w:r>
            <w:r w:rsidRPr="00DE1C39">
              <w:rPr>
                <w:rFonts w:cs="Times New Roman"/>
                <w:color w:val="0D0D0D"/>
                <w:sz w:val="20"/>
                <w:szCs w:val="20"/>
                <w:shd w:val="clear" w:color="auto" w:fill="FFFFFF"/>
              </w:rPr>
              <w:t xml:space="preserve"> </w:t>
            </w: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AB ± SD [mm]</w:t>
            </w:r>
          </w:p>
        </w:tc>
      </w:tr>
      <w:tr w:rsidR="009C2C18" w:rsidRPr="00DE1C39" w14:paraId="66189AC4" w14:textId="77777777" w:rsidTr="002C5C3B">
        <w:trPr>
          <w:trHeight w:val="465"/>
        </w:trPr>
        <w:tc>
          <w:tcPr>
            <w:tcW w:w="876" w:type="dxa"/>
            <w:vMerge/>
            <w:shd w:val="clear" w:color="auto" w:fill="auto"/>
            <w:vAlign w:val="center"/>
          </w:tcPr>
          <w:p w14:paraId="5CB51377" w14:textId="77777777" w:rsidR="009C2C18" w:rsidRPr="00DE1C39" w:rsidRDefault="009C2C18" w:rsidP="004A062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B8A71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EE84D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6B902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8757F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470A3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604F4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CF1CF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96B0A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02F13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3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ECDE4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34</w:t>
            </w:r>
          </w:p>
        </w:tc>
      </w:tr>
      <w:tr w:rsidR="009C2C18" w:rsidRPr="00DE1C39" w14:paraId="61ECFA2C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F641E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VA 30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8" w:space="0" w:color="7F7F7F" w:themeColor="text1" w:themeTint="8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4ACF3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FCA02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9938C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2536F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BA6C6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DEBBD6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0D8CE9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7A6C7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A0FE5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4AC82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</w:tr>
      <w:tr w:rsidR="009C2C18" w:rsidRPr="00DE1C39" w14:paraId="4DDC55FE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4655C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MP 2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8" w:space="0" w:color="7F7F7F" w:themeColor="text1" w:themeTint="80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56A849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25±0.96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82DA4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50±0.5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FD9762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.75±0.96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A57B8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75±0.5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806CE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50±1.29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DE3CE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25±0.5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D3F843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75±0.5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E7E39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75±0.5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136CC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75±0.50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41D6D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6.75±0.96</w:t>
            </w:r>
          </w:p>
        </w:tc>
      </w:tr>
      <w:tr w:rsidR="009C2C18" w:rsidRPr="00DE1C39" w14:paraId="108B97AA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DBC13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E 3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907A4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00±0.82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AFD613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B4806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AEBFA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75±0.5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FBCB33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AF59B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109FF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D47C5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B34B1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543BE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0±0.82</w:t>
            </w:r>
          </w:p>
        </w:tc>
      </w:tr>
      <w:tr w:rsidR="009C2C18" w:rsidRPr="00DE1C39" w14:paraId="4E34D8F9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4620C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 25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658D0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E0FC1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35074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651CB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0B5DD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1CC8C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4EFB7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12E70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3560F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D6B043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</w:tr>
      <w:tr w:rsidR="009C2C18" w:rsidRPr="00DE1C39" w14:paraId="30C39F34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74B21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K 3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E193F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F75D79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C9E1D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EAE5A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7A0A7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F16C26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CEC89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F334EF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427F02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0F1C7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</w:tr>
      <w:tr w:rsidR="009C2C18" w:rsidRPr="00DE1C39" w14:paraId="4A0E1A8A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BF5A8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N 1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01595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CE40F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9E369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A02A6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25±0.5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88519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AEFE52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5F824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15CC9D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576F5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56267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±0.00</w:t>
            </w:r>
          </w:p>
        </w:tc>
      </w:tr>
      <w:tr w:rsidR="009C2C18" w:rsidRPr="00DE1C39" w14:paraId="12982FA9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1CF74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 3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471BC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75±0.5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01C25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885E2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9148B3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1.75±0.5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9ED3E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33BC0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C0349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AEC14C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3A7A25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6CA8E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00±0.82</w:t>
            </w:r>
          </w:p>
        </w:tc>
      </w:tr>
      <w:tr w:rsidR="009C2C18" w:rsidRPr="00DE1C39" w14:paraId="332B4E5D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69318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E 5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9EA8D2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00±0.82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BF359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76B4C6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01D32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00±0.82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0DE34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D59E9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31174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2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573A0A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00±0.82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5A6866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63F7EE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50±0.58</w:t>
            </w:r>
          </w:p>
        </w:tc>
      </w:tr>
      <w:tr w:rsidR="009C2C18" w:rsidRPr="00DE1C39" w14:paraId="6DDBEB42" w14:textId="77777777" w:rsidTr="002C5C3B">
        <w:trPr>
          <w:trHeight w:val="465"/>
        </w:trPr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6A04A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A 2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413D5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50±0.58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DB98D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8410B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00±0.0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82A37B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00±0.00</w:t>
            </w:r>
          </w:p>
        </w:tc>
        <w:tc>
          <w:tcPr>
            <w:tcW w:w="80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C6A5D0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D3E74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50±0.58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5BF938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2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7480D4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7F3AA7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75±0.50</w:t>
            </w:r>
          </w:p>
        </w:tc>
        <w:tc>
          <w:tcPr>
            <w:tcW w:w="8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F9F941" w14:textId="77777777" w:rsidR="009C2C18" w:rsidRPr="00DE1C39" w:rsidRDefault="009C2C18" w:rsidP="004A062C">
            <w:pPr>
              <w:spacing w:after="0"/>
              <w:ind w:left="-20" w:right="-2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DE1C3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5±0.50</w:t>
            </w:r>
          </w:p>
        </w:tc>
      </w:tr>
    </w:tbl>
    <w:p w14:paraId="28DD291C" w14:textId="77777777" w:rsidR="009C2C18" w:rsidRPr="00DE1C39" w:rsidRDefault="009C2C18" w:rsidP="009C2C18">
      <w:pPr>
        <w:spacing w:line="254" w:lineRule="auto"/>
        <w:ind w:left="-20" w:right="-20"/>
        <w:rPr>
          <w:rFonts w:eastAsia="Times New Roman" w:cs="Times New Roman"/>
          <w:sz w:val="20"/>
          <w:szCs w:val="20"/>
        </w:rPr>
      </w:pPr>
      <w:r w:rsidRPr="00DE1C39">
        <w:rPr>
          <w:rFonts w:eastAsia="Times New Roman" w:cs="Times New Roman"/>
          <w:sz w:val="20"/>
          <w:szCs w:val="20"/>
        </w:rPr>
        <w:t xml:space="preserve">VA – </w:t>
      </w:r>
      <w:proofErr w:type="spellStart"/>
      <w:r w:rsidRPr="00DE1C39">
        <w:rPr>
          <w:rFonts w:eastAsia="Times New Roman" w:cs="Times New Roman"/>
          <w:sz w:val="20"/>
          <w:szCs w:val="20"/>
        </w:rPr>
        <w:t>vancomyc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AMP – </w:t>
      </w:r>
      <w:proofErr w:type="spellStart"/>
      <w:r w:rsidRPr="00DE1C39">
        <w:rPr>
          <w:rFonts w:eastAsia="Times New Roman" w:cs="Times New Roman"/>
          <w:sz w:val="20"/>
          <w:szCs w:val="20"/>
        </w:rPr>
        <w:t>ampicill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TE – </w:t>
      </w:r>
      <w:proofErr w:type="spellStart"/>
      <w:r w:rsidRPr="00DE1C39">
        <w:rPr>
          <w:rFonts w:eastAsia="Times New Roman" w:cs="Times New Roman"/>
          <w:sz w:val="20"/>
          <w:szCs w:val="20"/>
        </w:rPr>
        <w:t>tetracycline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 S – </w:t>
      </w:r>
      <w:proofErr w:type="spellStart"/>
      <w:r w:rsidRPr="00DE1C39">
        <w:rPr>
          <w:rFonts w:eastAsia="Times New Roman" w:cs="Times New Roman"/>
          <w:sz w:val="20"/>
          <w:szCs w:val="20"/>
        </w:rPr>
        <w:t>streptomyc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K – </w:t>
      </w:r>
      <w:proofErr w:type="spellStart"/>
      <w:r w:rsidRPr="00DE1C39">
        <w:rPr>
          <w:rFonts w:eastAsia="Times New Roman" w:cs="Times New Roman"/>
          <w:sz w:val="20"/>
          <w:szCs w:val="20"/>
        </w:rPr>
        <w:t>kanamyc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CN – </w:t>
      </w:r>
      <w:proofErr w:type="spellStart"/>
      <w:r w:rsidRPr="00DE1C39">
        <w:rPr>
          <w:rFonts w:eastAsia="Times New Roman" w:cs="Times New Roman"/>
          <w:sz w:val="20"/>
          <w:szCs w:val="20"/>
        </w:rPr>
        <w:t>gentamic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C – </w:t>
      </w:r>
      <w:proofErr w:type="spellStart"/>
      <w:r w:rsidRPr="00DE1C39">
        <w:rPr>
          <w:rFonts w:eastAsia="Times New Roman" w:cs="Times New Roman"/>
          <w:sz w:val="20"/>
          <w:szCs w:val="20"/>
        </w:rPr>
        <w:t>chloramphenicol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E – </w:t>
      </w:r>
      <w:proofErr w:type="spellStart"/>
      <w:r w:rsidRPr="00DE1C39">
        <w:rPr>
          <w:rFonts w:eastAsia="Times New Roman" w:cs="Times New Roman"/>
          <w:sz w:val="20"/>
          <w:szCs w:val="20"/>
        </w:rPr>
        <w:t>erythromycin</w:t>
      </w:r>
      <w:proofErr w:type="spellEnd"/>
      <w:r w:rsidRPr="00DE1C39">
        <w:rPr>
          <w:rFonts w:eastAsia="Times New Roman" w:cs="Times New Roman"/>
          <w:sz w:val="20"/>
          <w:szCs w:val="20"/>
        </w:rPr>
        <w:t xml:space="preserve">; DA – </w:t>
      </w:r>
      <w:proofErr w:type="spellStart"/>
      <w:r w:rsidRPr="00DE1C39">
        <w:rPr>
          <w:rFonts w:eastAsia="Times New Roman" w:cs="Times New Roman"/>
          <w:sz w:val="20"/>
          <w:szCs w:val="20"/>
        </w:rPr>
        <w:t>clindamycin</w:t>
      </w:r>
      <w:proofErr w:type="spellEnd"/>
    </w:p>
    <w:p w14:paraId="4A05AE0D" w14:textId="6D9A0F58" w:rsidR="00365921" w:rsidRDefault="00365921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8938632" w14:textId="77777777" w:rsidR="00301739" w:rsidRDefault="00301739" w:rsidP="00301739">
      <w:pPr>
        <w:jc w:val="both"/>
        <w:rPr>
          <w:rFonts w:cs="Times New Roman"/>
          <w:sz w:val="20"/>
          <w:szCs w:val="20"/>
        </w:rPr>
      </w:pP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744B13" w:rsidRPr="00744B13" w14:paraId="2588E0D9" w14:textId="77777777" w:rsidTr="00744B1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E51E" w14:textId="27D3DDF6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48244979" wp14:editId="65166955">
                  <wp:extent cx="1066800" cy="2042160"/>
                  <wp:effectExtent l="0" t="0" r="0" b="0"/>
                  <wp:docPr id="1927960762" name="Obraz 20" descr="Obraz zawierający słój, Pojemniki do przechowywania jedzenia, Plastikowa butelka, w pomieszczeni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Obraz zawierający słój, Pojemniki do przechowywania jedzenia, Plastikowa butelka, w pomieszczeni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7DE6" w14:textId="1FBF83D1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3237243" wp14:editId="65985346">
                  <wp:extent cx="1066800" cy="2042160"/>
                  <wp:effectExtent l="0" t="0" r="0" b="0"/>
                  <wp:docPr id="1877831805" name="Obraz 19" descr="Obraz zawierający Pojemniki do przechowywania jedzenia, jedzenie, butelka, w pomieszczeni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Obraz zawierający Pojemniki do przechowywania jedzenia, jedzenie, butelka, w pomieszczeni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BDC4" w14:textId="41B30F0D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71E33CDE" wp14:editId="0B93D730">
                  <wp:extent cx="1066800" cy="2042160"/>
                  <wp:effectExtent l="0" t="0" r="0" b="0"/>
                  <wp:docPr id="222633324" name="Obraz 18" descr="Obraz zawierający Pojemniki do przechowywania jedzenia, butelka, Słój, w pomieszczeni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Obraz zawierający Pojemniki do przechowywania jedzenia, butelka, Słój, w pomieszczeni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E08B" w14:textId="3D105D9A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5A30A42" wp14:editId="638D4156">
                  <wp:extent cx="1066800" cy="2042160"/>
                  <wp:effectExtent l="0" t="0" r="0" b="0"/>
                  <wp:docPr id="393862105" name="Obraz 17" descr="Obraz zawierający Pojemniki do przechowywania jedzenia, Słój, butelka, w pomieszczeni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Obraz zawierający Pojemniki do przechowywania jedzenia, Słój, butelka, w pomieszczeni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1441" w14:textId="341C641B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4ACD5853" wp14:editId="1873F8CC">
                  <wp:extent cx="1066800" cy="2042160"/>
                  <wp:effectExtent l="0" t="0" r="0" b="0"/>
                  <wp:docPr id="495859425" name="Obraz 16" descr="Obraz zawierający Pojemniki do przechowywania jedzenia, pokrywa, w pomieszczeniu, teks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Obraz zawierający Pojemniki do przechowywania jedzenia, pokrywa, w pomieszczeniu, teks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744B13" w:rsidRPr="00744B13" w14:paraId="1998C1B3" w14:textId="77777777" w:rsidTr="00744B1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B981" w14:textId="0A3C356B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4714" w14:textId="42DA0F8E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B377" w14:textId="42939194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B6F8" w14:textId="3244B02F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20A9" w14:textId="1027D79D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18</w:t>
            </w:r>
          </w:p>
        </w:tc>
      </w:tr>
      <w:tr w:rsidR="00744B13" w:rsidRPr="00744B13" w14:paraId="44640AE9" w14:textId="77777777" w:rsidTr="00744B1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0623" w14:textId="61B2E9B9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42C23388" wp14:editId="3AC63A2F">
                  <wp:extent cx="1066800" cy="2042160"/>
                  <wp:effectExtent l="0" t="0" r="0" b="0"/>
                  <wp:docPr id="308459365" name="Obraz 15" descr="Obraz zawierający Pojemniki do przechowywania jedzenia, Słój, tekst, w pomieszczeni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Obraz zawierający Pojemniki do przechowywania jedzenia, Słój, tekst, w pomieszczeniu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2D73" w14:textId="2A48DDAA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2F3FB7E8" wp14:editId="3E9D0EAD">
                  <wp:extent cx="1066800" cy="2042160"/>
                  <wp:effectExtent l="0" t="0" r="0" b="0"/>
                  <wp:docPr id="22305758" name="Obraz 14" descr="Obraz zawierający butelka, Pojemniki do przechowywania jedzenia, w pomieszczeniu, teks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Obraz zawierający butelka, Pojemniki do przechowywania jedzenia, w pomieszczeniu, teks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9295" w14:textId="75FD213F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A7F0E68" wp14:editId="31A08438">
                  <wp:extent cx="1066800" cy="2042160"/>
                  <wp:effectExtent l="0" t="0" r="0" b="0"/>
                  <wp:docPr id="2022058136" name="Obraz 13" descr="Obraz zawierający słój, tekst, Pojemniki do przechowywania jedzenia, butelk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Obraz zawierający słój, tekst, Pojemniki do przechowywania jedzenia, butelk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4574" w14:textId="317F8F75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37587E6E" wp14:editId="0DE1FBA5">
                  <wp:extent cx="1066800" cy="2042160"/>
                  <wp:effectExtent l="0" t="0" r="0" b="0"/>
                  <wp:docPr id="1746104499" name="Obraz 12" descr="Obraz zawierający butelka, Pojemniki do przechowywania jedzenia, w pomieszczeniu, teks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Obraz zawierający butelka, Pojemniki do przechowywania jedzenia, w pomieszczeniu, teks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5F7D" w14:textId="5DD32D43" w:rsidR="00744B13" w:rsidRPr="00744B13" w:rsidRDefault="00744B13" w:rsidP="00744B13">
            <w:pPr>
              <w:jc w:val="both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58F702D9" wp14:editId="66E79886">
                  <wp:extent cx="1066800" cy="2042160"/>
                  <wp:effectExtent l="0" t="0" r="0" b="0"/>
                  <wp:docPr id="1677946375" name="Obraz 11" descr="Obraz zawierający Pojemniki do przechowywania jedzenia, butelka, Słój, pokryw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Obraz zawierający Pojemniki do przechowywania jedzenia, butelka, Słój, pokryw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04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44B1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744B13" w:rsidRPr="00744B13" w14:paraId="003BF528" w14:textId="77777777" w:rsidTr="00744B1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0559" w14:textId="63876206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D1F7" w14:textId="5BC85EAA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D822" w14:textId="30E47B79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5D4E" w14:textId="48619105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41B8" w14:textId="62055244" w:rsidR="00744B13" w:rsidRPr="00744B13" w:rsidRDefault="00744B13" w:rsidP="00744B1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4B13">
              <w:rPr>
                <w:rFonts w:cs="Times New Roman"/>
                <w:sz w:val="20"/>
                <w:szCs w:val="20"/>
              </w:rPr>
              <w:t>P34</w:t>
            </w:r>
          </w:p>
        </w:tc>
      </w:tr>
    </w:tbl>
    <w:p w14:paraId="38C3B752" w14:textId="530D3D50" w:rsidR="00604117" w:rsidRPr="00DE1C39" w:rsidRDefault="00744B13" w:rsidP="009008E2">
      <w:pPr>
        <w:jc w:val="both"/>
        <w:rPr>
          <w:rFonts w:cs="Times New Roman"/>
          <w:sz w:val="20"/>
          <w:szCs w:val="20"/>
        </w:rPr>
      </w:pPr>
      <w:proofErr w:type="spellStart"/>
      <w:r w:rsidRPr="00DE1C39">
        <w:rPr>
          <w:rFonts w:cs="Times New Roman"/>
          <w:sz w:val="20"/>
          <w:szCs w:val="20"/>
        </w:rPr>
        <w:t>Figure</w:t>
      </w:r>
      <w:proofErr w:type="spellEnd"/>
      <w:r w:rsidRPr="00DE1C39">
        <w:rPr>
          <w:rFonts w:cs="Times New Roman"/>
          <w:sz w:val="20"/>
          <w:szCs w:val="20"/>
        </w:rPr>
        <w:t xml:space="preserve"> S</w:t>
      </w:r>
      <w:r>
        <w:rPr>
          <w:rFonts w:cs="Times New Roman"/>
          <w:sz w:val="20"/>
          <w:szCs w:val="20"/>
        </w:rPr>
        <w:t>1</w:t>
      </w:r>
      <w:r w:rsidRPr="00DE1C39">
        <w:rPr>
          <w:rFonts w:cs="Times New Roman"/>
          <w:sz w:val="20"/>
          <w:szCs w:val="20"/>
        </w:rPr>
        <w:t xml:space="preserve">. </w:t>
      </w:r>
      <w:r w:rsidRPr="00744B13">
        <w:rPr>
          <w:rFonts w:cs="Times New Roman"/>
          <w:sz w:val="20"/>
          <w:szCs w:val="20"/>
          <w:lang w:val="en-US"/>
        </w:rPr>
        <w:t>Fermented onion.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 xml:space="preserve">The onion fermentation time: 9 days for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9008E2" w:rsidRPr="00DE1C39">
        <w:rPr>
          <w:rFonts w:cs="Times New Roman"/>
          <w:sz w:val="20"/>
          <w:szCs w:val="20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>P3</w:t>
      </w:r>
      <w:r w:rsidR="009008E2">
        <w:rPr>
          <w:rFonts w:cs="Times New Roman"/>
          <w:sz w:val="20"/>
          <w:szCs w:val="20"/>
          <w:lang w:val="en"/>
        </w:rPr>
        <w:t>,</w:t>
      </w:r>
      <w:r w:rsidRPr="00744B13">
        <w:rPr>
          <w:rFonts w:cs="Times New Roman"/>
          <w:sz w:val="20"/>
          <w:szCs w:val="20"/>
          <w:lang w:val="en"/>
        </w:rPr>
        <w:t xml:space="preserve"> 11 days for</w:t>
      </w:r>
      <w:r w:rsidR="009008E2">
        <w:rPr>
          <w:rFonts w:cs="Times New Roman"/>
          <w:sz w:val="20"/>
          <w:szCs w:val="20"/>
          <w:lang w:val="en"/>
        </w:rPr>
        <w:t xml:space="preserve"> </w:t>
      </w:r>
      <w:proofErr w:type="spellStart"/>
      <w:r w:rsidR="009008E2" w:rsidRPr="00FE5783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9008E2" w:rsidRPr="00FE5783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FE5783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9008E2" w:rsidRPr="00744B13">
        <w:rPr>
          <w:rFonts w:cs="Times New Roman"/>
          <w:sz w:val="20"/>
          <w:szCs w:val="20"/>
          <w:lang w:val="en"/>
        </w:rPr>
        <w:t xml:space="preserve"> P1</w:t>
      </w:r>
      <w:r w:rsidR="009008E2">
        <w:rPr>
          <w:rFonts w:cs="Times New Roman"/>
          <w:sz w:val="20"/>
          <w:szCs w:val="20"/>
          <w:lang w:val="en"/>
        </w:rPr>
        <w:t xml:space="preserve">, </w:t>
      </w:r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Levilactobacillus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brevis</w:t>
      </w:r>
      <w:proofErr w:type="spellEnd"/>
      <w:r w:rsidRPr="00744B13">
        <w:rPr>
          <w:rFonts w:cs="Times New Roman"/>
          <w:sz w:val="20"/>
          <w:szCs w:val="20"/>
          <w:lang w:val="en"/>
        </w:rPr>
        <w:t xml:space="preserve"> P16, </w:t>
      </w:r>
      <w:r w:rsidR="009008E2">
        <w:rPr>
          <w:rFonts w:cs="Times New Roman"/>
          <w:sz w:val="20"/>
          <w:szCs w:val="20"/>
          <w:lang w:val="en"/>
        </w:rPr>
        <w:t xml:space="preserve">and </w:t>
      </w:r>
      <w:r w:rsidRPr="00744B13">
        <w:rPr>
          <w:rFonts w:cs="Times New Roman"/>
          <w:sz w:val="20"/>
          <w:szCs w:val="20"/>
          <w:lang w:val="en"/>
        </w:rPr>
        <w:t xml:space="preserve">P17,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pentosu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 xml:space="preserve">P18, 15 days for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9008E2" w:rsidRPr="00DE1C39">
        <w:rPr>
          <w:rFonts w:cs="Times New Roman"/>
          <w:sz w:val="20"/>
          <w:szCs w:val="20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 xml:space="preserve">P24, </w:t>
      </w:r>
      <w:r w:rsidR="009008E2">
        <w:rPr>
          <w:rFonts w:cs="Times New Roman"/>
          <w:sz w:val="20"/>
          <w:szCs w:val="20"/>
          <w:lang w:val="en"/>
        </w:rPr>
        <w:t>and</w:t>
      </w:r>
      <w:r w:rsidR="009008E2" w:rsidRPr="00DE1C39">
        <w:rPr>
          <w:rFonts w:cs="Times New Roman"/>
          <w:sz w:val="20"/>
          <w:szCs w:val="20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>P25, 16 days for</w:t>
      </w:r>
      <w:r w:rsidR="009008E2" w:rsidRPr="009008E2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Pr="00744B13">
        <w:rPr>
          <w:rFonts w:cs="Times New Roman"/>
          <w:sz w:val="20"/>
          <w:szCs w:val="20"/>
          <w:lang w:val="en"/>
        </w:rPr>
        <w:t xml:space="preserve"> P27, </w:t>
      </w:r>
      <w:r w:rsidR="009008E2">
        <w:rPr>
          <w:rFonts w:cs="Times New Roman"/>
          <w:sz w:val="20"/>
          <w:szCs w:val="20"/>
          <w:lang w:val="en"/>
        </w:rPr>
        <w:t xml:space="preserve">P34, and </w:t>
      </w:r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Levilactobacillus </w:t>
      </w:r>
      <w:proofErr w:type="spellStart"/>
      <w:r w:rsidR="009008E2" w:rsidRPr="00DE1C39">
        <w:rPr>
          <w:rFonts w:eastAsia="Times New Roman" w:cs="Times New Roman"/>
          <w:i/>
          <w:iCs/>
          <w:sz w:val="20"/>
          <w:szCs w:val="20"/>
        </w:rPr>
        <w:t>brevis</w:t>
      </w:r>
      <w:proofErr w:type="spellEnd"/>
      <w:r w:rsidR="009008E2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r w:rsidRPr="00744B13">
        <w:rPr>
          <w:rFonts w:cs="Times New Roman"/>
          <w:sz w:val="20"/>
          <w:szCs w:val="20"/>
          <w:lang w:val="en"/>
        </w:rPr>
        <w:t>P30</w:t>
      </w:r>
      <w:r w:rsidR="009008E2">
        <w:rPr>
          <w:rFonts w:cs="Times New Roman"/>
          <w:sz w:val="20"/>
          <w:szCs w:val="20"/>
          <w:lang w:val="en"/>
        </w:rPr>
        <w:t>.</w:t>
      </w:r>
      <w:r w:rsidR="00604117" w:rsidRPr="00DE1C39">
        <w:rPr>
          <w:rFonts w:cs="Times New Roman"/>
          <w:sz w:val="20"/>
          <w:szCs w:val="20"/>
        </w:rPr>
        <w:br w:type="page"/>
      </w:r>
    </w:p>
    <w:p w14:paraId="59136974" w14:textId="1E7D7529" w:rsidR="00604117" w:rsidRPr="00DE1C39" w:rsidRDefault="0073718B" w:rsidP="00BE5E75">
      <w:pPr>
        <w:rPr>
          <w:rFonts w:cs="Times New Roman"/>
          <w:sz w:val="20"/>
          <w:szCs w:val="20"/>
        </w:rPr>
      </w:pPr>
      <w:r w:rsidRPr="00DE1C39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68390059" wp14:editId="78085479">
            <wp:extent cx="2844000" cy="2484000"/>
            <wp:effectExtent l="0" t="0" r="0" b="0"/>
            <wp:docPr id="122119300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113319D-1C63-16C2-4B32-A48CB763E2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336B1E" w:rsidRPr="00DE1C39">
        <w:rPr>
          <w:rFonts w:cs="Times New Roman"/>
          <w:sz w:val="20"/>
          <w:szCs w:val="20"/>
        </w:rPr>
        <w:t xml:space="preserve"> </w:t>
      </w:r>
      <w:r w:rsidR="002C271D"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5CEA2F78" wp14:editId="45B97D4A">
            <wp:extent cx="2844000" cy="2484000"/>
            <wp:effectExtent l="0" t="0" r="0" b="12065"/>
            <wp:docPr id="118338484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15CB9D7-3B85-94F5-3390-173EBE1C26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A155E2C" w14:textId="0035C165" w:rsidR="002D6562" w:rsidRPr="00DE1C39" w:rsidRDefault="002D6562" w:rsidP="00BE5E75">
      <w:pPr>
        <w:rPr>
          <w:rFonts w:cs="Times New Roman"/>
          <w:sz w:val="20"/>
          <w:szCs w:val="20"/>
        </w:rPr>
      </w:pPr>
      <w:r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1F1F3000" wp14:editId="6A58D6AC">
            <wp:extent cx="2844000" cy="2484000"/>
            <wp:effectExtent l="0" t="0" r="0" b="0"/>
            <wp:docPr id="81071450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D8233FD8-876A-D38F-1A39-8A2F1A512B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DE1C39">
        <w:rPr>
          <w:rFonts w:cs="Times New Roman"/>
          <w:sz w:val="20"/>
          <w:szCs w:val="20"/>
        </w:rPr>
        <w:t xml:space="preserve"> </w:t>
      </w:r>
      <w:r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1D125DFA" wp14:editId="74689EC5">
            <wp:extent cx="2844000" cy="2484000"/>
            <wp:effectExtent l="0" t="0" r="0" b="12065"/>
            <wp:docPr id="56538815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92F8CC9-05AF-803E-1D6F-B73792D253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2F20BA" w:rsidRPr="00DE1C39">
        <w:rPr>
          <w:rFonts w:cs="Times New Roman"/>
          <w:sz w:val="20"/>
          <w:szCs w:val="20"/>
        </w:rPr>
        <w:t xml:space="preserve"> </w:t>
      </w:r>
    </w:p>
    <w:p w14:paraId="185F46F8" w14:textId="09A491F1" w:rsidR="002F20BA" w:rsidRPr="00DE1C39" w:rsidRDefault="002F20BA" w:rsidP="00BE5E75">
      <w:pPr>
        <w:rPr>
          <w:rFonts w:cs="Times New Roman"/>
          <w:sz w:val="20"/>
          <w:szCs w:val="20"/>
        </w:rPr>
      </w:pPr>
      <w:r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5330645B" wp14:editId="28C64657">
            <wp:extent cx="2844000" cy="2484000"/>
            <wp:effectExtent l="0" t="0" r="0" b="0"/>
            <wp:docPr id="526122434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0E6D927A-34C4-1FCE-9367-0CD4D0B226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B14603" w:rsidRPr="00DE1C39">
        <w:rPr>
          <w:rFonts w:cs="Times New Roman"/>
          <w:sz w:val="20"/>
          <w:szCs w:val="20"/>
        </w:rPr>
        <w:t xml:space="preserve"> </w:t>
      </w:r>
      <w:r w:rsidR="002C271D"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097F7616" wp14:editId="3ECFF699">
            <wp:extent cx="2844000" cy="2484000"/>
            <wp:effectExtent l="0" t="0" r="0" b="0"/>
            <wp:docPr id="1860759572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A1111F1-C8C1-2014-A77F-558FF36B4B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736C8E8" w14:textId="5F3B13C7" w:rsidR="00B14603" w:rsidRPr="00DE1C39" w:rsidRDefault="00B14603" w:rsidP="00BE5E75">
      <w:pPr>
        <w:rPr>
          <w:rFonts w:cs="Times New Roman"/>
          <w:sz w:val="20"/>
          <w:szCs w:val="20"/>
        </w:rPr>
      </w:pPr>
    </w:p>
    <w:p w14:paraId="5C4B4E41" w14:textId="6F5A843C" w:rsidR="008B7D58" w:rsidRPr="00DE1C39" w:rsidRDefault="00F828A2" w:rsidP="00BE5E75">
      <w:pPr>
        <w:rPr>
          <w:rFonts w:cs="Times New Roman"/>
          <w:sz w:val="20"/>
          <w:szCs w:val="20"/>
        </w:rPr>
      </w:pPr>
      <w:r w:rsidRPr="00DE1C39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0451F4DC" wp14:editId="00C3EF38">
            <wp:extent cx="2844000" cy="2484000"/>
            <wp:effectExtent l="0" t="0" r="0" b="0"/>
            <wp:docPr id="17089665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EFE8AFAC-5712-9C9C-C9D0-318475BC82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336B1E" w:rsidRPr="00DE1C39">
        <w:rPr>
          <w:rFonts w:cs="Times New Roman"/>
          <w:sz w:val="20"/>
          <w:szCs w:val="20"/>
        </w:rPr>
        <w:t xml:space="preserve"> </w:t>
      </w:r>
      <w:r w:rsidR="002C271D"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7E8FD260" wp14:editId="26EADC0F">
            <wp:extent cx="2844000" cy="2484000"/>
            <wp:effectExtent l="0" t="0" r="0" b="0"/>
            <wp:docPr id="1774095708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321A836F-C015-DAD3-6A0E-77D7247719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1A0B827" w14:textId="5A8DE233" w:rsidR="00336B1E" w:rsidRPr="00DE1C39" w:rsidRDefault="003D71E8" w:rsidP="00BE5E75">
      <w:pPr>
        <w:rPr>
          <w:rFonts w:cs="Times New Roman"/>
          <w:sz w:val="20"/>
          <w:szCs w:val="20"/>
        </w:rPr>
      </w:pPr>
      <w:r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4A46CDA4" wp14:editId="23171973">
            <wp:extent cx="2843530" cy="2651760"/>
            <wp:effectExtent l="0" t="0" r="0" b="15240"/>
            <wp:docPr id="1438489515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41B4851E-2ED1-1A47-236D-B665C44BC0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DE1C39">
        <w:rPr>
          <w:rFonts w:cs="Times New Roman"/>
          <w:sz w:val="20"/>
          <w:szCs w:val="20"/>
        </w:rPr>
        <w:t xml:space="preserve"> </w:t>
      </w:r>
      <w:r w:rsidR="001108A5" w:rsidRPr="00DE1C39">
        <w:rPr>
          <w:rFonts w:cs="Times New Roman"/>
          <w:noProof/>
          <w:sz w:val="20"/>
          <w:szCs w:val="20"/>
          <w14:ligatures w14:val="standardContextual"/>
        </w:rPr>
        <w:drawing>
          <wp:inline distT="0" distB="0" distL="0" distR="0" wp14:anchorId="102B9885" wp14:editId="7F3D61FF">
            <wp:extent cx="2843530" cy="2700000"/>
            <wp:effectExtent l="0" t="0" r="0" b="5715"/>
            <wp:docPr id="1483949467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175714BE-9F11-2398-C82A-7844B29D8B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75F5007E" w14:textId="254DA49F" w:rsidR="00D96091" w:rsidRPr="00DE1C39" w:rsidRDefault="00A85894" w:rsidP="00F95DD4">
      <w:pPr>
        <w:jc w:val="both"/>
        <w:rPr>
          <w:rFonts w:cs="Times New Roman"/>
          <w:sz w:val="20"/>
          <w:szCs w:val="20"/>
        </w:rPr>
      </w:pPr>
      <w:proofErr w:type="spellStart"/>
      <w:r w:rsidRPr="00DE1C39">
        <w:rPr>
          <w:rFonts w:cs="Times New Roman"/>
          <w:sz w:val="20"/>
          <w:szCs w:val="20"/>
        </w:rPr>
        <w:t>Figure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S</w:t>
      </w:r>
      <w:r w:rsidR="00301739">
        <w:rPr>
          <w:rFonts w:cs="Times New Roman"/>
          <w:sz w:val="20"/>
          <w:szCs w:val="20"/>
        </w:rPr>
        <w:t>2</w:t>
      </w:r>
      <w:r w:rsidRPr="00DE1C39">
        <w:rPr>
          <w:rFonts w:cs="Times New Roman"/>
          <w:sz w:val="20"/>
          <w:szCs w:val="20"/>
        </w:rPr>
        <w:t>.</w:t>
      </w:r>
      <w:r w:rsidR="00F95DD4" w:rsidRPr="00DE1C39">
        <w:rPr>
          <w:rFonts w:cs="Times New Roman"/>
          <w:sz w:val="20"/>
          <w:szCs w:val="20"/>
        </w:rPr>
        <w:t xml:space="preserve"> Growth of </w:t>
      </w:r>
      <w:r w:rsidR="00604117" w:rsidRPr="00DE1C39">
        <w:rPr>
          <w:rFonts w:cs="Times New Roman"/>
          <w:sz w:val="20"/>
          <w:szCs w:val="20"/>
        </w:rPr>
        <w:t>a)</w:t>
      </w:r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604117" w:rsidRPr="00DE1C39">
        <w:rPr>
          <w:rFonts w:cs="Times New Roman"/>
          <w:sz w:val="20"/>
          <w:szCs w:val="20"/>
        </w:rPr>
        <w:t xml:space="preserve"> P1 b)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</w:t>
      </w:r>
      <w:r w:rsidR="00604117" w:rsidRPr="00DE1C39">
        <w:rPr>
          <w:rFonts w:cs="Times New Roman"/>
          <w:sz w:val="20"/>
          <w:szCs w:val="20"/>
        </w:rPr>
        <w:t xml:space="preserve">P3 c) </w:t>
      </w:r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Levilactobacillus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brevi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r w:rsidR="002D6562" w:rsidRPr="00DE1C39">
        <w:rPr>
          <w:rFonts w:cs="Times New Roman"/>
          <w:sz w:val="20"/>
          <w:szCs w:val="20"/>
        </w:rPr>
        <w:t>P16 d)</w:t>
      </w:r>
      <w:r w:rsidR="00F95DD4" w:rsidRPr="00DE1C39">
        <w:rPr>
          <w:rFonts w:cs="Times New Roman"/>
          <w:sz w:val="20"/>
          <w:szCs w:val="20"/>
        </w:rPr>
        <w:t xml:space="preserve"> </w:t>
      </w:r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Levilactobacillus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brevis</w:t>
      </w:r>
      <w:proofErr w:type="spellEnd"/>
      <w:r w:rsidR="002D6562" w:rsidRPr="00DE1C39">
        <w:rPr>
          <w:rFonts w:cs="Times New Roman"/>
          <w:sz w:val="20"/>
          <w:szCs w:val="20"/>
        </w:rPr>
        <w:t xml:space="preserve"> P17 e)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entos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r w:rsidR="002D6562" w:rsidRPr="00DE1C39">
        <w:rPr>
          <w:rFonts w:cs="Times New Roman"/>
          <w:sz w:val="20"/>
          <w:szCs w:val="20"/>
        </w:rPr>
        <w:t xml:space="preserve">P18 f)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</w:t>
      </w:r>
      <w:r w:rsidR="002D6562" w:rsidRPr="00DE1C39">
        <w:rPr>
          <w:rFonts w:cs="Times New Roman"/>
          <w:sz w:val="20"/>
          <w:szCs w:val="20"/>
        </w:rPr>
        <w:t>P24</w:t>
      </w:r>
      <w:r w:rsidR="00073EDB" w:rsidRPr="00DE1C39">
        <w:rPr>
          <w:rFonts w:cs="Times New Roman"/>
          <w:sz w:val="20"/>
          <w:szCs w:val="20"/>
        </w:rPr>
        <w:t xml:space="preserve"> g)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</w:t>
      </w:r>
      <w:r w:rsidR="00F828A2" w:rsidRPr="00DE1C39">
        <w:rPr>
          <w:rFonts w:cs="Times New Roman"/>
          <w:sz w:val="20"/>
          <w:szCs w:val="20"/>
        </w:rPr>
        <w:t>P25</w:t>
      </w:r>
      <w:r w:rsidR="00336B1E" w:rsidRPr="00DE1C39">
        <w:rPr>
          <w:rFonts w:cs="Times New Roman"/>
          <w:sz w:val="20"/>
          <w:szCs w:val="20"/>
        </w:rPr>
        <w:t xml:space="preserve"> h)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</w:t>
      </w:r>
      <w:r w:rsidR="00336B1E" w:rsidRPr="00DE1C39">
        <w:rPr>
          <w:rFonts w:cs="Times New Roman"/>
          <w:sz w:val="20"/>
          <w:szCs w:val="20"/>
        </w:rPr>
        <w:t>P27 i)</w:t>
      </w:r>
      <w:r w:rsidR="00E203D9" w:rsidRPr="00DE1C39">
        <w:rPr>
          <w:rFonts w:cs="Times New Roman"/>
          <w:sz w:val="20"/>
          <w:szCs w:val="20"/>
        </w:rPr>
        <w:t xml:space="preserve"> </w:t>
      </w:r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Levilactobacillus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brevi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r w:rsidR="00E203D9" w:rsidRPr="00DE1C39">
        <w:rPr>
          <w:rFonts w:cs="Times New Roman"/>
          <w:sz w:val="20"/>
          <w:szCs w:val="20"/>
        </w:rPr>
        <w:t>P30</w:t>
      </w:r>
      <w:r w:rsidR="00336B1E" w:rsidRPr="00DE1C39">
        <w:rPr>
          <w:rFonts w:cs="Times New Roman"/>
          <w:sz w:val="20"/>
          <w:szCs w:val="20"/>
        </w:rPr>
        <w:t xml:space="preserve"> j)</w:t>
      </w:r>
      <w:r w:rsidR="00E203D9" w:rsidRPr="00DE1C39">
        <w:rPr>
          <w:rFonts w:cs="Times New Roman"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Lactiplantibacillus</w:t>
      </w:r>
      <w:proofErr w:type="spellEnd"/>
      <w:r w:rsidR="00F95DD4" w:rsidRPr="00DE1C39">
        <w:rPr>
          <w:rFonts w:eastAsia="Times New Roman" w:cs="Times New Roman"/>
          <w:i/>
          <w:iCs/>
          <w:sz w:val="20"/>
          <w:szCs w:val="20"/>
        </w:rPr>
        <w:t xml:space="preserve"> </w:t>
      </w:r>
      <w:proofErr w:type="spellStart"/>
      <w:r w:rsidR="00F95DD4" w:rsidRPr="00DE1C39">
        <w:rPr>
          <w:rFonts w:eastAsia="Times New Roman" w:cs="Times New Roman"/>
          <w:i/>
          <w:iCs/>
          <w:sz w:val="20"/>
          <w:szCs w:val="20"/>
        </w:rPr>
        <w:t>plantarum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</w:t>
      </w:r>
      <w:r w:rsidR="00E203D9" w:rsidRPr="00DE1C39">
        <w:rPr>
          <w:rFonts w:cs="Times New Roman"/>
          <w:sz w:val="20"/>
          <w:szCs w:val="20"/>
        </w:rPr>
        <w:t>P34</w:t>
      </w:r>
      <w:r w:rsidR="00F95DD4" w:rsidRPr="00DE1C39">
        <w:rPr>
          <w:rFonts w:cs="Times New Roman"/>
          <w:sz w:val="20"/>
          <w:szCs w:val="20"/>
        </w:rPr>
        <w:t xml:space="preserve"> in the </w:t>
      </w:r>
      <w:proofErr w:type="spellStart"/>
      <w:r w:rsidR="00F95DD4" w:rsidRPr="00DE1C39">
        <w:rPr>
          <w:rFonts w:cs="Times New Roman"/>
          <w:sz w:val="20"/>
          <w:szCs w:val="20"/>
        </w:rPr>
        <w:t>presence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of </w:t>
      </w:r>
      <w:proofErr w:type="spellStart"/>
      <w:r w:rsidR="00F95DD4" w:rsidRPr="00DE1C39">
        <w:rPr>
          <w:rFonts w:cs="Times New Roman"/>
          <w:sz w:val="20"/>
          <w:szCs w:val="20"/>
        </w:rPr>
        <w:t>adverse</w:t>
      </w:r>
      <w:proofErr w:type="spellEnd"/>
      <w:r w:rsidR="00F95DD4" w:rsidRPr="00DE1C39">
        <w:rPr>
          <w:rFonts w:cs="Times New Roman"/>
          <w:sz w:val="20"/>
          <w:szCs w:val="20"/>
        </w:rPr>
        <w:t xml:space="preserve"> environmental </w:t>
      </w:r>
      <w:proofErr w:type="spellStart"/>
      <w:r w:rsidR="00F95DD4" w:rsidRPr="00DE1C39">
        <w:rPr>
          <w:rFonts w:cs="Times New Roman"/>
          <w:sz w:val="20"/>
          <w:szCs w:val="20"/>
        </w:rPr>
        <w:t>factors</w:t>
      </w:r>
      <w:proofErr w:type="spellEnd"/>
      <w:r w:rsidR="00F95DD4" w:rsidRPr="00DE1C39">
        <w:rPr>
          <w:rFonts w:cs="Times New Roman"/>
          <w:sz w:val="20"/>
          <w:szCs w:val="20"/>
        </w:rPr>
        <w:t>.</w:t>
      </w:r>
    </w:p>
    <w:p w14:paraId="456BEA8B" w14:textId="77777777" w:rsidR="00A85894" w:rsidRPr="00DE1C39" w:rsidRDefault="00A85894" w:rsidP="00BE5E75">
      <w:pPr>
        <w:rPr>
          <w:rFonts w:cs="Times New Roman"/>
          <w:sz w:val="20"/>
          <w:szCs w:val="20"/>
        </w:rPr>
      </w:pPr>
    </w:p>
    <w:sectPr w:rsidR="00A85894" w:rsidRPr="00DE1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52230"/>
    <w:multiLevelType w:val="multilevel"/>
    <w:tmpl w:val="A5A08D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i/>
        <w:iCs/>
      </w:r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960" w:hanging="144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5040" w:hanging="1800"/>
      </w:pPr>
    </w:lvl>
  </w:abstractNum>
  <w:num w:numId="1" w16cid:durableId="1505625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75"/>
    <w:rsid w:val="000474CA"/>
    <w:rsid w:val="00073EDB"/>
    <w:rsid w:val="000B0FF8"/>
    <w:rsid w:val="000B16E9"/>
    <w:rsid w:val="000C14EF"/>
    <w:rsid w:val="000D3FDF"/>
    <w:rsid w:val="000F06C2"/>
    <w:rsid w:val="001108A5"/>
    <w:rsid w:val="00173918"/>
    <w:rsid w:val="00175659"/>
    <w:rsid w:val="00175FC1"/>
    <w:rsid w:val="00207ED8"/>
    <w:rsid w:val="00243494"/>
    <w:rsid w:val="00290DDC"/>
    <w:rsid w:val="00291890"/>
    <w:rsid w:val="002C271D"/>
    <w:rsid w:val="002C5C3B"/>
    <w:rsid w:val="002D6562"/>
    <w:rsid w:val="002F20BA"/>
    <w:rsid w:val="002F44B4"/>
    <w:rsid w:val="00301739"/>
    <w:rsid w:val="00336B1E"/>
    <w:rsid w:val="00352951"/>
    <w:rsid w:val="00365921"/>
    <w:rsid w:val="003A6727"/>
    <w:rsid w:val="003D71E8"/>
    <w:rsid w:val="00427E43"/>
    <w:rsid w:val="00430617"/>
    <w:rsid w:val="004F0820"/>
    <w:rsid w:val="005C491A"/>
    <w:rsid w:val="00604117"/>
    <w:rsid w:val="00623E88"/>
    <w:rsid w:val="00654E35"/>
    <w:rsid w:val="00656418"/>
    <w:rsid w:val="006C046C"/>
    <w:rsid w:val="006C7CB4"/>
    <w:rsid w:val="00734843"/>
    <w:rsid w:val="0073718B"/>
    <w:rsid w:val="00744B13"/>
    <w:rsid w:val="00761CD7"/>
    <w:rsid w:val="00775B16"/>
    <w:rsid w:val="007B3346"/>
    <w:rsid w:val="00812A76"/>
    <w:rsid w:val="00826EBD"/>
    <w:rsid w:val="0083003B"/>
    <w:rsid w:val="00874B0D"/>
    <w:rsid w:val="008B7D58"/>
    <w:rsid w:val="008C27CE"/>
    <w:rsid w:val="009008E2"/>
    <w:rsid w:val="009412F6"/>
    <w:rsid w:val="009C2C18"/>
    <w:rsid w:val="00A220F2"/>
    <w:rsid w:val="00A85894"/>
    <w:rsid w:val="00AB27B6"/>
    <w:rsid w:val="00AF5AAA"/>
    <w:rsid w:val="00B1078B"/>
    <w:rsid w:val="00B14603"/>
    <w:rsid w:val="00B77C3D"/>
    <w:rsid w:val="00B86BEF"/>
    <w:rsid w:val="00BB575A"/>
    <w:rsid w:val="00BE5E75"/>
    <w:rsid w:val="00C35E52"/>
    <w:rsid w:val="00D16B35"/>
    <w:rsid w:val="00D96091"/>
    <w:rsid w:val="00DE1C39"/>
    <w:rsid w:val="00DF3CA2"/>
    <w:rsid w:val="00E203D9"/>
    <w:rsid w:val="00E357BC"/>
    <w:rsid w:val="00E7444C"/>
    <w:rsid w:val="00E83A32"/>
    <w:rsid w:val="00EC319B"/>
    <w:rsid w:val="00F828A2"/>
    <w:rsid w:val="00F95DD4"/>
    <w:rsid w:val="00FB44EA"/>
    <w:rsid w:val="00FC67BD"/>
    <w:rsid w:val="00FE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87377"/>
  <w15:chartTrackingRefBased/>
  <w15:docId w15:val="{E9076539-4912-4A10-BA29-36A78CBA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E5E75"/>
    <w:rPr>
      <w:rFonts w:ascii="Times New Roman" w:hAnsi="Times New Roman"/>
      <w:kern w:val="0"/>
      <w:sz w:val="24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E5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E5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E5E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E5E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E5E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E5E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E5E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E5E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E5E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E5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E5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E5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E5E7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E5E7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E5E7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E5E7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E5E7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E5E7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E5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E5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E5E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E5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E5E7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E5E7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E5E75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E5E7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E5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E5E7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E5E75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BE5E7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komentarza">
    <w:name w:val="annotation text"/>
    <w:basedOn w:val="Normalny"/>
    <w:link w:val="TekstkomentarzaZnak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Pr>
      <w:rFonts w:ascii="Times New Roman" w:hAnsi="Times New Roman"/>
      <w:kern w:val="0"/>
      <w:sz w:val="20"/>
      <w:szCs w:val="20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E66A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E66AA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0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40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645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5195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2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16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748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7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99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955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10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997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3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45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83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15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046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8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493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4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47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2523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860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935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8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35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367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4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92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1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10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117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0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913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519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94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901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2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51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396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0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04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095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82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580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33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39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75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77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56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6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200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62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70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23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75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6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153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78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902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14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74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231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566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405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5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81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43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14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92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31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8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19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738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1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1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628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3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785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114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09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77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94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25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6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00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402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72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6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12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78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2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82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94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605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66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058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85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893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7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057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334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58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3439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4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39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069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6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96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786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2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6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283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428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92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0961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7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07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34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9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26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7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640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31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66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821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49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885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1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025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7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17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78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292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7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57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384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85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456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0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82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025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5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166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468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7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5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5089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18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7598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8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4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526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7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5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646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933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046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8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8496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5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05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239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5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94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1735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2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450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61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674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34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03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0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chart" Target="charts/chart4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hart" Target="charts/chart7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chart" Target="charts/chart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chart" Target="charts/chart6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chart" Target="charts/chart10.xml"/><Relationship Id="rId5" Type="http://schemas.openxmlformats.org/officeDocument/2006/relationships/image" Target="media/image1.png"/><Relationship Id="rId15" Type="http://schemas.openxmlformats.org/officeDocument/2006/relationships/chart" Target="charts/chart1.xml"/><Relationship Id="rId23" Type="http://schemas.openxmlformats.org/officeDocument/2006/relationships/chart" Target="charts/chart9.xml"/><Relationship Id="rId10" Type="http://schemas.openxmlformats.org/officeDocument/2006/relationships/image" Target="media/image6.png"/><Relationship Id="rId19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%20cz&#281;&#347;&#263;%202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%20cz&#281;&#347;&#263;%202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%20cz&#281;&#347;&#263;%202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%20cz&#281;&#347;&#263;%202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ylwi\Desktop\CEBULA%20ARTYKU&#321;\Wzrosty%20szczepy%20cebula%20cz&#281;&#347;&#263;%202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30205373812809"/>
          <c:y val="6.2606715993170178E-2"/>
          <c:w val="0.76625808371891657"/>
          <c:h val="0.7078923899452807"/>
        </c:manualLayout>
      </c:layout>
      <c:scatterChart>
        <c:scatterStyle val="smoothMarker"/>
        <c:varyColors val="0"/>
        <c:ser>
          <c:idx val="0"/>
          <c:order val="0"/>
          <c:tx>
            <c:v>Contro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'!$C$12:$L$12</c:f>
                <c:numCache>
                  <c:formatCode>General</c:formatCode>
                  <c:ptCount val="10"/>
                  <c:pt idx="0">
                    <c:v>1.6534912558986616E-2</c:v>
                  </c:pt>
                  <c:pt idx="1">
                    <c:v>5.4454874284432459E-3</c:v>
                  </c:pt>
                  <c:pt idx="2">
                    <c:v>6.8646437149595257E-3</c:v>
                  </c:pt>
                  <c:pt idx="3">
                    <c:v>2.0927732796459333E-2</c:v>
                  </c:pt>
                  <c:pt idx="4">
                    <c:v>3.5253415910140307E-2</c:v>
                  </c:pt>
                  <c:pt idx="5">
                    <c:v>5.7704159295496167E-2</c:v>
                  </c:pt>
                  <c:pt idx="6">
                    <c:v>5.2718402858963759E-2</c:v>
                  </c:pt>
                  <c:pt idx="7">
                    <c:v>2.4420687950997572E-2</c:v>
                  </c:pt>
                  <c:pt idx="8">
                    <c:v>1.5000999966668843E-2</c:v>
                  </c:pt>
                  <c:pt idx="9">
                    <c:v>1.5790609023509285E-2</c:v>
                  </c:pt>
                </c:numCache>
              </c:numRef>
            </c:plus>
            <c:minus>
              <c:numRef>
                <c:f>'P1'!$C$12:$L$12</c:f>
                <c:numCache>
                  <c:formatCode>General</c:formatCode>
                  <c:ptCount val="10"/>
                  <c:pt idx="0">
                    <c:v>1.6534912558986616E-2</c:v>
                  </c:pt>
                  <c:pt idx="1">
                    <c:v>5.4454874284432459E-3</c:v>
                  </c:pt>
                  <c:pt idx="2">
                    <c:v>6.8646437149595257E-3</c:v>
                  </c:pt>
                  <c:pt idx="3">
                    <c:v>2.0927732796459333E-2</c:v>
                  </c:pt>
                  <c:pt idx="4">
                    <c:v>3.5253415910140307E-2</c:v>
                  </c:pt>
                  <c:pt idx="5">
                    <c:v>5.7704159295496167E-2</c:v>
                  </c:pt>
                  <c:pt idx="6">
                    <c:v>5.2718402858963759E-2</c:v>
                  </c:pt>
                  <c:pt idx="7">
                    <c:v>2.4420687950997572E-2</c:v>
                  </c:pt>
                  <c:pt idx="8">
                    <c:v>1.5000999966668843E-2</c:v>
                  </c:pt>
                  <c:pt idx="9">
                    <c:v>1.57906090235092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'!$C$11:$L$11</c:f>
              <c:numCache>
                <c:formatCode>0.000</c:formatCode>
                <c:ptCount val="10"/>
                <c:pt idx="0">
                  <c:v>9.5533333333333345E-2</c:v>
                </c:pt>
                <c:pt idx="1">
                  <c:v>0.14963333333333337</c:v>
                </c:pt>
                <c:pt idx="2">
                  <c:v>0.28736666666666671</c:v>
                </c:pt>
                <c:pt idx="3">
                  <c:v>0.53459999999999985</c:v>
                </c:pt>
                <c:pt idx="4">
                  <c:v>0.75936666666666663</c:v>
                </c:pt>
                <c:pt idx="5">
                  <c:v>0.9739000000000001</c:v>
                </c:pt>
                <c:pt idx="6">
                  <c:v>1.1612</c:v>
                </c:pt>
                <c:pt idx="7">
                  <c:v>1.4725000000000001</c:v>
                </c:pt>
                <c:pt idx="8">
                  <c:v>1.4867999999999999</c:v>
                </c:pt>
                <c:pt idx="9">
                  <c:v>1.48466666666666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B37-46B0-BD3F-48A052F51A26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'!$C$26:$L$26</c:f>
                <c:numCache>
                  <c:formatCode>General</c:formatCode>
                  <c:ptCount val="10"/>
                  <c:pt idx="0">
                    <c:v>1.1753439212985E-2</c:v>
                  </c:pt>
                  <c:pt idx="1">
                    <c:v>7.7526339610052885E-3</c:v>
                  </c:pt>
                  <c:pt idx="2">
                    <c:v>1.5263027222671156E-2</c:v>
                  </c:pt>
                  <c:pt idx="3">
                    <c:v>1.188233983691765E-2</c:v>
                  </c:pt>
                  <c:pt idx="4">
                    <c:v>1.1913997370040581E-2</c:v>
                  </c:pt>
                  <c:pt idx="5">
                    <c:v>2.3438074437404883E-2</c:v>
                  </c:pt>
                  <c:pt idx="6">
                    <c:v>2.7711429651559479E-2</c:v>
                  </c:pt>
                  <c:pt idx="7">
                    <c:v>4.3704042528504496E-2</c:v>
                  </c:pt>
                  <c:pt idx="8">
                    <c:v>4.3869161529864392E-2</c:v>
                  </c:pt>
                  <c:pt idx="9">
                    <c:v>3.4022100660208374E-2</c:v>
                  </c:pt>
                </c:numCache>
              </c:numRef>
            </c:plus>
            <c:minus>
              <c:numRef>
                <c:f>'P1'!$C$26:$L$26</c:f>
                <c:numCache>
                  <c:formatCode>General</c:formatCode>
                  <c:ptCount val="10"/>
                  <c:pt idx="0">
                    <c:v>1.1753439212985E-2</c:v>
                  </c:pt>
                  <c:pt idx="1">
                    <c:v>7.7526339610052885E-3</c:v>
                  </c:pt>
                  <c:pt idx="2">
                    <c:v>1.5263027222671156E-2</c:v>
                  </c:pt>
                  <c:pt idx="3">
                    <c:v>1.188233983691765E-2</c:v>
                  </c:pt>
                  <c:pt idx="4">
                    <c:v>1.1913997370040581E-2</c:v>
                  </c:pt>
                  <c:pt idx="5">
                    <c:v>2.3438074437404883E-2</c:v>
                  </c:pt>
                  <c:pt idx="6">
                    <c:v>2.7711429651559479E-2</c:v>
                  </c:pt>
                  <c:pt idx="7">
                    <c:v>4.3704042528504496E-2</c:v>
                  </c:pt>
                  <c:pt idx="8">
                    <c:v>4.3869161529864392E-2</c:v>
                  </c:pt>
                  <c:pt idx="9">
                    <c:v>3.40221006602083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'!$C$25:$L$25</c:f>
              <c:numCache>
                <c:formatCode>0.000</c:formatCode>
                <c:ptCount val="10"/>
                <c:pt idx="0">
                  <c:v>7.7966666666666642E-2</c:v>
                </c:pt>
                <c:pt idx="1">
                  <c:v>0.10706666666666666</c:v>
                </c:pt>
                <c:pt idx="2">
                  <c:v>0.12019999999999999</c:v>
                </c:pt>
                <c:pt idx="3">
                  <c:v>0.1087</c:v>
                </c:pt>
                <c:pt idx="4">
                  <c:v>0.10036666666666662</c:v>
                </c:pt>
                <c:pt idx="5">
                  <c:v>8.7133333333333299E-2</c:v>
                </c:pt>
                <c:pt idx="6">
                  <c:v>7.8866666666666654E-2</c:v>
                </c:pt>
                <c:pt idx="7">
                  <c:v>7.8133333333333291E-2</c:v>
                </c:pt>
                <c:pt idx="8">
                  <c:v>6.1233333333333306E-2</c:v>
                </c:pt>
                <c:pt idx="9">
                  <c:v>0.19513333333333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B37-46B0-BD3F-48A052F51A26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'!$C$40:$L$40</c:f>
                <c:numCache>
                  <c:formatCode>General</c:formatCode>
                  <c:ptCount val="10"/>
                  <c:pt idx="0">
                    <c:v>1.0168087332433757E-2</c:v>
                  </c:pt>
                  <c:pt idx="1">
                    <c:v>3.364520768252173E-3</c:v>
                  </c:pt>
                  <c:pt idx="2">
                    <c:v>2.1167978961944691E-2</c:v>
                  </c:pt>
                  <c:pt idx="3">
                    <c:v>2.6832877842924954E-2</c:v>
                  </c:pt>
                  <c:pt idx="4">
                    <c:v>3.0735863959442146E-2</c:v>
                  </c:pt>
                  <c:pt idx="5">
                    <c:v>2.7780028797681214E-2</c:v>
                  </c:pt>
                  <c:pt idx="6">
                    <c:v>3.8413062014545724E-2</c:v>
                  </c:pt>
                  <c:pt idx="7">
                    <c:v>7.6233260457624533E-2</c:v>
                  </c:pt>
                  <c:pt idx="8">
                    <c:v>7.4785181241562387E-2</c:v>
                  </c:pt>
                  <c:pt idx="9">
                    <c:v>5.2240629143735784E-2</c:v>
                  </c:pt>
                </c:numCache>
              </c:numRef>
            </c:plus>
            <c:minus>
              <c:numRef>
                <c:f>'P1'!$C$40:$L$40</c:f>
                <c:numCache>
                  <c:formatCode>General</c:formatCode>
                  <c:ptCount val="10"/>
                  <c:pt idx="0">
                    <c:v>1.0168087332433757E-2</c:v>
                  </c:pt>
                  <c:pt idx="1">
                    <c:v>3.364520768252173E-3</c:v>
                  </c:pt>
                  <c:pt idx="2">
                    <c:v>2.1167978961944691E-2</c:v>
                  </c:pt>
                  <c:pt idx="3">
                    <c:v>2.6832877842924954E-2</c:v>
                  </c:pt>
                  <c:pt idx="4">
                    <c:v>3.0735863959442146E-2</c:v>
                  </c:pt>
                  <c:pt idx="5">
                    <c:v>2.7780028797681214E-2</c:v>
                  </c:pt>
                  <c:pt idx="6">
                    <c:v>3.8413062014545724E-2</c:v>
                  </c:pt>
                  <c:pt idx="7">
                    <c:v>7.6233260457624533E-2</c:v>
                  </c:pt>
                  <c:pt idx="8">
                    <c:v>7.4785181241562387E-2</c:v>
                  </c:pt>
                  <c:pt idx="9">
                    <c:v>5.22406291437357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'!$C$39:$L$39</c:f>
              <c:numCache>
                <c:formatCode>General</c:formatCode>
                <c:ptCount val="10"/>
                <c:pt idx="0">
                  <c:v>8.8399999999999992E-2</c:v>
                </c:pt>
                <c:pt idx="1">
                  <c:v>0.17679999999999998</c:v>
                </c:pt>
                <c:pt idx="2">
                  <c:v>0.24123333333333333</c:v>
                </c:pt>
                <c:pt idx="3">
                  <c:v>0.32643333333333335</c:v>
                </c:pt>
                <c:pt idx="4">
                  <c:v>0.38486666666666669</c:v>
                </c:pt>
                <c:pt idx="5">
                  <c:v>0.43029999999999996</c:v>
                </c:pt>
                <c:pt idx="6">
                  <c:v>0.48806666666666665</c:v>
                </c:pt>
                <c:pt idx="7">
                  <c:v>0.61399999999999999</c:v>
                </c:pt>
                <c:pt idx="8">
                  <c:v>0.62416666666666676</c:v>
                </c:pt>
                <c:pt idx="9">
                  <c:v>0.597133333333333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B37-46B0-BD3F-48A052F51A26}"/>
            </c:ext>
          </c:extLst>
        </c:ser>
        <c:ser>
          <c:idx val="3"/>
          <c:order val="3"/>
          <c:tx>
            <c:v>Hydrogen peroxid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'!$C$54:$L$54</c:f>
                <c:numCache>
                  <c:formatCode>General</c:formatCode>
                  <c:ptCount val="10"/>
                  <c:pt idx="0">
                    <c:v>6.5825526963329316E-3</c:v>
                  </c:pt>
                  <c:pt idx="1">
                    <c:v>7.9567581338130383E-3</c:v>
                  </c:pt>
                  <c:pt idx="2">
                    <c:v>1.2538341198101127E-2</c:v>
                  </c:pt>
                  <c:pt idx="3">
                    <c:v>1.8618360113966333E-2</c:v>
                  </c:pt>
                  <c:pt idx="4">
                    <c:v>2.88964242309207E-2</c:v>
                  </c:pt>
                  <c:pt idx="5">
                    <c:v>2.5950818869546328E-2</c:v>
                  </c:pt>
                  <c:pt idx="6">
                    <c:v>4.858851030164766E-2</c:v>
                  </c:pt>
                  <c:pt idx="7">
                    <c:v>7.6125050629430313E-2</c:v>
                  </c:pt>
                  <c:pt idx="8">
                    <c:v>1.6294886723550221E-2</c:v>
                  </c:pt>
                  <c:pt idx="9">
                    <c:v>3.9679843749692419E-2</c:v>
                  </c:pt>
                </c:numCache>
              </c:numRef>
            </c:plus>
            <c:minus>
              <c:numRef>
                <c:f>'P1'!$C$54:$L$54</c:f>
                <c:numCache>
                  <c:formatCode>General</c:formatCode>
                  <c:ptCount val="10"/>
                  <c:pt idx="0">
                    <c:v>6.5825526963329316E-3</c:v>
                  </c:pt>
                  <c:pt idx="1">
                    <c:v>7.9567581338130383E-3</c:v>
                  </c:pt>
                  <c:pt idx="2">
                    <c:v>1.2538341198101127E-2</c:v>
                  </c:pt>
                  <c:pt idx="3">
                    <c:v>1.8618360113966333E-2</c:v>
                  </c:pt>
                  <c:pt idx="4">
                    <c:v>2.88964242309207E-2</c:v>
                  </c:pt>
                  <c:pt idx="5">
                    <c:v>2.5950818869546328E-2</c:v>
                  </c:pt>
                  <c:pt idx="6">
                    <c:v>4.858851030164766E-2</c:v>
                  </c:pt>
                  <c:pt idx="7">
                    <c:v>7.6125050629430313E-2</c:v>
                  </c:pt>
                  <c:pt idx="8">
                    <c:v>1.6294886723550221E-2</c:v>
                  </c:pt>
                  <c:pt idx="9">
                    <c:v>3.96798437496924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'!$C$53:$L$53</c:f>
              <c:numCache>
                <c:formatCode>General</c:formatCode>
                <c:ptCount val="10"/>
                <c:pt idx="0">
                  <c:v>0.11010000000000002</c:v>
                </c:pt>
                <c:pt idx="1">
                  <c:v>0.13110000000000002</c:v>
                </c:pt>
                <c:pt idx="2">
                  <c:v>0.1414</c:v>
                </c:pt>
                <c:pt idx="3">
                  <c:v>0.15653333333333333</c:v>
                </c:pt>
                <c:pt idx="4">
                  <c:v>0.16536666666666666</c:v>
                </c:pt>
                <c:pt idx="5">
                  <c:v>0.16715000000000002</c:v>
                </c:pt>
                <c:pt idx="6">
                  <c:v>0.17466666666666666</c:v>
                </c:pt>
                <c:pt idx="7">
                  <c:v>0.17056666666666667</c:v>
                </c:pt>
                <c:pt idx="8">
                  <c:v>0.10763333333333332</c:v>
                </c:pt>
                <c:pt idx="9">
                  <c:v>0.1495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B37-46B0-BD3F-48A052F51A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3668176"/>
        <c:axId val="773668656"/>
      </c:scatterChart>
      <c:valAx>
        <c:axId val="773668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</a:t>
                </a:r>
                <a:r>
                  <a:rPr lang="pl-PL" baseline="0"/>
                  <a:t> [h]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773668656"/>
        <c:crosses val="autoZero"/>
        <c:crossBetween val="midCat"/>
      </c:valAx>
      <c:valAx>
        <c:axId val="7736686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 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773668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ontro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4'!$C$12:$L$12</c:f>
                <c:numCache>
                  <c:formatCode>General</c:formatCode>
                  <c:ptCount val="10"/>
                  <c:pt idx="0">
                    <c:v>1.3861096637712374E-2</c:v>
                  </c:pt>
                  <c:pt idx="1">
                    <c:v>2.3873904861445118E-2</c:v>
                  </c:pt>
                  <c:pt idx="2">
                    <c:v>2.8757433821535634E-2</c:v>
                  </c:pt>
                  <c:pt idx="3">
                    <c:v>3.129233132893746E-2</c:v>
                  </c:pt>
                  <c:pt idx="4">
                    <c:v>3.7743520415209453E-2</c:v>
                  </c:pt>
                  <c:pt idx="5">
                    <c:v>2.3901743311594136E-2</c:v>
                  </c:pt>
                  <c:pt idx="6">
                    <c:v>2.9692647799300996E-2</c:v>
                  </c:pt>
                  <c:pt idx="7">
                    <c:v>2.954521957948527E-2</c:v>
                  </c:pt>
                  <c:pt idx="8">
                    <c:v>2.2051757299589535E-2</c:v>
                  </c:pt>
                  <c:pt idx="9">
                    <c:v>2.3793346408887767E-2</c:v>
                  </c:pt>
                </c:numCache>
              </c:numRef>
            </c:plus>
            <c:minus>
              <c:numRef>
                <c:f>'34'!$C$12:$L$12</c:f>
                <c:numCache>
                  <c:formatCode>General</c:formatCode>
                  <c:ptCount val="10"/>
                  <c:pt idx="0">
                    <c:v>1.3861096637712374E-2</c:v>
                  </c:pt>
                  <c:pt idx="1">
                    <c:v>2.3873904861445118E-2</c:v>
                  </c:pt>
                  <c:pt idx="2">
                    <c:v>2.8757433821535634E-2</c:v>
                  </c:pt>
                  <c:pt idx="3">
                    <c:v>3.129233132893746E-2</c:v>
                  </c:pt>
                  <c:pt idx="4">
                    <c:v>3.7743520415209453E-2</c:v>
                  </c:pt>
                  <c:pt idx="5">
                    <c:v>2.3901743311594136E-2</c:v>
                  </c:pt>
                  <c:pt idx="6">
                    <c:v>2.9692647799300996E-2</c:v>
                  </c:pt>
                  <c:pt idx="7">
                    <c:v>2.954521957948527E-2</c:v>
                  </c:pt>
                  <c:pt idx="8">
                    <c:v>2.2051757299589535E-2</c:v>
                  </c:pt>
                  <c:pt idx="9">
                    <c:v>2.37933464088877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34'!$C$12:$L$12</c:f>
                <c:numCache>
                  <c:formatCode>General</c:formatCode>
                  <c:ptCount val="10"/>
                  <c:pt idx="0">
                    <c:v>1.3861096637712374E-2</c:v>
                  </c:pt>
                  <c:pt idx="1">
                    <c:v>2.3873904861445118E-2</c:v>
                  </c:pt>
                  <c:pt idx="2">
                    <c:v>2.8757433821535634E-2</c:v>
                  </c:pt>
                  <c:pt idx="3">
                    <c:v>3.129233132893746E-2</c:v>
                  </c:pt>
                  <c:pt idx="4">
                    <c:v>3.7743520415209453E-2</c:v>
                  </c:pt>
                  <c:pt idx="5">
                    <c:v>2.3901743311594136E-2</c:v>
                  </c:pt>
                  <c:pt idx="6">
                    <c:v>2.9692647799300996E-2</c:v>
                  </c:pt>
                  <c:pt idx="7">
                    <c:v>2.954521957948527E-2</c:v>
                  </c:pt>
                  <c:pt idx="8">
                    <c:v>2.2051757299589535E-2</c:v>
                  </c:pt>
                  <c:pt idx="9">
                    <c:v>2.3793346408887767E-2</c:v>
                  </c:pt>
                </c:numCache>
              </c:numRef>
            </c:plus>
            <c:minus>
              <c:numRef>
                <c:f>'34'!$C$12:$L$12</c:f>
                <c:numCache>
                  <c:formatCode>General</c:formatCode>
                  <c:ptCount val="10"/>
                  <c:pt idx="0">
                    <c:v>1.3861096637712374E-2</c:v>
                  </c:pt>
                  <c:pt idx="1">
                    <c:v>2.3873904861445118E-2</c:v>
                  </c:pt>
                  <c:pt idx="2">
                    <c:v>2.8757433821535634E-2</c:v>
                  </c:pt>
                  <c:pt idx="3">
                    <c:v>3.129233132893746E-2</c:v>
                  </c:pt>
                  <c:pt idx="4">
                    <c:v>3.7743520415209453E-2</c:v>
                  </c:pt>
                  <c:pt idx="5">
                    <c:v>2.3901743311594136E-2</c:v>
                  </c:pt>
                  <c:pt idx="6">
                    <c:v>2.9692647799300996E-2</c:v>
                  </c:pt>
                  <c:pt idx="7">
                    <c:v>2.954521957948527E-2</c:v>
                  </c:pt>
                  <c:pt idx="8">
                    <c:v>2.2051757299589535E-2</c:v>
                  </c:pt>
                  <c:pt idx="9">
                    <c:v>2.37933464088877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4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4'!$C$11:$L$11</c:f>
              <c:numCache>
                <c:formatCode>0.000</c:formatCode>
                <c:ptCount val="10"/>
                <c:pt idx="0">
                  <c:v>7.1199999999999986E-2</c:v>
                </c:pt>
                <c:pt idx="1">
                  <c:v>0.16133333333333333</c:v>
                </c:pt>
                <c:pt idx="2">
                  <c:v>0.34089999999999998</c:v>
                </c:pt>
                <c:pt idx="3">
                  <c:v>0.5837</c:v>
                </c:pt>
                <c:pt idx="4">
                  <c:v>0.8282666666666666</c:v>
                </c:pt>
                <c:pt idx="5">
                  <c:v>1.1238666666666666</c:v>
                </c:pt>
                <c:pt idx="6">
                  <c:v>1.2588333333333332</c:v>
                </c:pt>
                <c:pt idx="7">
                  <c:v>1.4657</c:v>
                </c:pt>
                <c:pt idx="8">
                  <c:v>1.4443000000000001</c:v>
                </c:pt>
                <c:pt idx="9">
                  <c:v>1.45276666666666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E13-42AB-B04E-FAA30B16A56B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4'!$C$26:$L$26</c:f>
                <c:numCache>
                  <c:formatCode>General</c:formatCode>
                  <c:ptCount val="10"/>
                  <c:pt idx="0">
                    <c:v>3.9463062898529837E-3</c:v>
                  </c:pt>
                  <c:pt idx="1">
                    <c:v>4.3714985988788976E-3</c:v>
                  </c:pt>
                  <c:pt idx="2">
                    <c:v>1.4278071765239608E-2</c:v>
                  </c:pt>
                  <c:pt idx="3">
                    <c:v>1.9422752980289233E-2</c:v>
                  </c:pt>
                  <c:pt idx="4">
                    <c:v>1.9254177035992297E-2</c:v>
                  </c:pt>
                  <c:pt idx="5">
                    <c:v>1.527525231651948E-2</c:v>
                  </c:pt>
                  <c:pt idx="6">
                    <c:v>1.9386937182890262E-2</c:v>
                  </c:pt>
                  <c:pt idx="7">
                    <c:v>2.9708809019099631E-2</c:v>
                  </c:pt>
                  <c:pt idx="8">
                    <c:v>2.8485493384060132E-2</c:v>
                  </c:pt>
                  <c:pt idx="9">
                    <c:v>2.8584319710871751E-2</c:v>
                  </c:pt>
                </c:numCache>
              </c:numRef>
            </c:plus>
            <c:minus>
              <c:numRef>
                <c:f>'34'!$C$26:$L$26</c:f>
                <c:numCache>
                  <c:formatCode>General</c:formatCode>
                  <c:ptCount val="10"/>
                  <c:pt idx="0">
                    <c:v>3.9463062898529837E-3</c:v>
                  </c:pt>
                  <c:pt idx="1">
                    <c:v>4.3714985988788976E-3</c:v>
                  </c:pt>
                  <c:pt idx="2">
                    <c:v>1.4278071765239608E-2</c:v>
                  </c:pt>
                  <c:pt idx="3">
                    <c:v>1.9422752980289233E-2</c:v>
                  </c:pt>
                  <c:pt idx="4">
                    <c:v>1.9254177035992297E-2</c:v>
                  </c:pt>
                  <c:pt idx="5">
                    <c:v>1.527525231651948E-2</c:v>
                  </c:pt>
                  <c:pt idx="6">
                    <c:v>1.9386937182890262E-2</c:v>
                  </c:pt>
                  <c:pt idx="7">
                    <c:v>2.9708809019099631E-2</c:v>
                  </c:pt>
                  <c:pt idx="8">
                    <c:v>2.8485493384060132E-2</c:v>
                  </c:pt>
                  <c:pt idx="9">
                    <c:v>2.85843197108717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4'!$C$17:$L$17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4'!$C$25:$L$25</c:f>
              <c:numCache>
                <c:formatCode>General</c:formatCode>
                <c:ptCount val="10"/>
                <c:pt idx="0">
                  <c:v>9.1566666666666643E-2</c:v>
                </c:pt>
                <c:pt idx="1">
                  <c:v>0.14460000000000003</c:v>
                </c:pt>
                <c:pt idx="2">
                  <c:v>0.19953333333333334</c:v>
                </c:pt>
                <c:pt idx="3">
                  <c:v>0.21073333333333336</c:v>
                </c:pt>
                <c:pt idx="4">
                  <c:v>0.21723333333333336</c:v>
                </c:pt>
                <c:pt idx="5">
                  <c:v>0.22656666666666667</c:v>
                </c:pt>
                <c:pt idx="6">
                  <c:v>0.24233333333333332</c:v>
                </c:pt>
                <c:pt idx="7">
                  <c:v>0.2668666666666667</c:v>
                </c:pt>
                <c:pt idx="8">
                  <c:v>0.27626666666666672</c:v>
                </c:pt>
                <c:pt idx="9">
                  <c:v>0.262766666666666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E13-42AB-B04E-FAA30B16A56B}"/>
            </c:ext>
          </c:extLst>
        </c:ser>
        <c:ser>
          <c:idx val="2"/>
          <c:order val="2"/>
          <c:tx>
            <c:v>Ph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4'!$C$40:$L$40</c:f>
                <c:numCache>
                  <c:formatCode>General</c:formatCode>
                  <c:ptCount val="10"/>
                  <c:pt idx="0">
                    <c:v>2.4781915449241056E-2</c:v>
                  </c:pt>
                  <c:pt idx="1">
                    <c:v>7.5692359808195511E-3</c:v>
                  </c:pt>
                  <c:pt idx="2">
                    <c:v>5.4808758424179146E-3</c:v>
                  </c:pt>
                  <c:pt idx="3">
                    <c:v>1.1599281586948977E-2</c:v>
                  </c:pt>
                  <c:pt idx="4">
                    <c:v>9.6303340198216104E-3</c:v>
                  </c:pt>
                  <c:pt idx="5">
                    <c:v>3.2089614103839439E-2</c:v>
                  </c:pt>
                  <c:pt idx="6">
                    <c:v>1.2793097097002453E-2</c:v>
                  </c:pt>
                  <c:pt idx="7">
                    <c:v>5.0386406897098765E-2</c:v>
                  </c:pt>
                  <c:pt idx="8">
                    <c:v>5.5507687155324129E-2</c:v>
                  </c:pt>
                  <c:pt idx="9">
                    <c:v>2.9124388405595697E-2</c:v>
                  </c:pt>
                </c:numCache>
              </c:numRef>
            </c:plus>
            <c:minus>
              <c:numRef>
                <c:f>'34'!$C$40:$L$40</c:f>
                <c:numCache>
                  <c:formatCode>General</c:formatCode>
                  <c:ptCount val="10"/>
                  <c:pt idx="0">
                    <c:v>2.4781915449241056E-2</c:v>
                  </c:pt>
                  <c:pt idx="1">
                    <c:v>7.5692359808195511E-3</c:v>
                  </c:pt>
                  <c:pt idx="2">
                    <c:v>5.4808758424179146E-3</c:v>
                  </c:pt>
                  <c:pt idx="3">
                    <c:v>1.1599281586948977E-2</c:v>
                  </c:pt>
                  <c:pt idx="4">
                    <c:v>9.6303340198216104E-3</c:v>
                  </c:pt>
                  <c:pt idx="5">
                    <c:v>3.2089614103839439E-2</c:v>
                  </c:pt>
                  <c:pt idx="6">
                    <c:v>1.2793097097002453E-2</c:v>
                  </c:pt>
                  <c:pt idx="7">
                    <c:v>5.0386406897098765E-2</c:v>
                  </c:pt>
                  <c:pt idx="8">
                    <c:v>5.5507687155324129E-2</c:v>
                  </c:pt>
                  <c:pt idx="9">
                    <c:v>2.91243884055956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34'!$C$40:$L$40</c:f>
                <c:numCache>
                  <c:formatCode>General</c:formatCode>
                  <c:ptCount val="10"/>
                  <c:pt idx="0">
                    <c:v>2.4781915449241056E-2</c:v>
                  </c:pt>
                  <c:pt idx="1">
                    <c:v>7.5692359808195511E-3</c:v>
                  </c:pt>
                  <c:pt idx="2">
                    <c:v>5.4808758424179146E-3</c:v>
                  </c:pt>
                  <c:pt idx="3">
                    <c:v>1.1599281586948977E-2</c:v>
                  </c:pt>
                  <c:pt idx="4">
                    <c:v>9.6303340198216104E-3</c:v>
                  </c:pt>
                  <c:pt idx="5">
                    <c:v>3.2089614103839439E-2</c:v>
                  </c:pt>
                  <c:pt idx="6">
                    <c:v>1.2793097097002453E-2</c:v>
                  </c:pt>
                  <c:pt idx="7">
                    <c:v>5.0386406897098765E-2</c:v>
                  </c:pt>
                  <c:pt idx="8">
                    <c:v>5.5507687155324129E-2</c:v>
                  </c:pt>
                  <c:pt idx="9">
                    <c:v>2.9124388405595697E-2</c:v>
                  </c:pt>
                </c:numCache>
              </c:numRef>
            </c:plus>
            <c:minus>
              <c:numRef>
                <c:f>'34'!$C$40:$L$40</c:f>
                <c:numCache>
                  <c:formatCode>General</c:formatCode>
                  <c:ptCount val="10"/>
                  <c:pt idx="0">
                    <c:v>2.4781915449241056E-2</c:v>
                  </c:pt>
                  <c:pt idx="1">
                    <c:v>7.5692359808195511E-3</c:v>
                  </c:pt>
                  <c:pt idx="2">
                    <c:v>5.4808758424179146E-3</c:v>
                  </c:pt>
                  <c:pt idx="3">
                    <c:v>1.1599281586948977E-2</c:v>
                  </c:pt>
                  <c:pt idx="4">
                    <c:v>9.6303340198216104E-3</c:v>
                  </c:pt>
                  <c:pt idx="5">
                    <c:v>3.2089614103839439E-2</c:v>
                  </c:pt>
                  <c:pt idx="6">
                    <c:v>1.2793097097002453E-2</c:v>
                  </c:pt>
                  <c:pt idx="7">
                    <c:v>5.0386406897098765E-2</c:v>
                  </c:pt>
                  <c:pt idx="8">
                    <c:v>5.5507687155324129E-2</c:v>
                  </c:pt>
                  <c:pt idx="9">
                    <c:v>2.91243884055956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4'!$C$31:$L$3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4'!$C$39:$L$39</c:f>
              <c:numCache>
                <c:formatCode>General</c:formatCode>
                <c:ptCount val="10"/>
                <c:pt idx="0">
                  <c:v>9.5033333333333303E-2</c:v>
                </c:pt>
                <c:pt idx="1">
                  <c:v>0.16253333333333334</c:v>
                </c:pt>
                <c:pt idx="2">
                  <c:v>0.22869999999999999</c:v>
                </c:pt>
                <c:pt idx="3">
                  <c:v>0.29386666666666666</c:v>
                </c:pt>
                <c:pt idx="4">
                  <c:v>0.35186666666666661</c:v>
                </c:pt>
                <c:pt idx="5">
                  <c:v>0.41023333333333328</c:v>
                </c:pt>
                <c:pt idx="6">
                  <c:v>0.47256666666666663</c:v>
                </c:pt>
                <c:pt idx="7">
                  <c:v>0.62250000000000005</c:v>
                </c:pt>
                <c:pt idx="8">
                  <c:v>0.64363333333333339</c:v>
                </c:pt>
                <c:pt idx="9">
                  <c:v>0.59330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E13-42AB-B04E-FAA30B16A56B}"/>
            </c:ext>
          </c:extLst>
        </c:ser>
        <c:ser>
          <c:idx val="3"/>
          <c:order val="3"/>
          <c:tx>
            <c:v>Hydrogen peroxid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4'!$C$54:$L$54</c:f>
                <c:numCache>
                  <c:formatCode>General</c:formatCode>
                  <c:ptCount val="10"/>
                  <c:pt idx="0">
                    <c:v>1.9128251357612355E-2</c:v>
                  </c:pt>
                  <c:pt idx="1">
                    <c:v>2.7900955778132969E-2</c:v>
                  </c:pt>
                  <c:pt idx="2">
                    <c:v>3.8151321514900811E-2</c:v>
                  </c:pt>
                  <c:pt idx="3">
                    <c:v>3.078982515918742E-2</c:v>
                  </c:pt>
                  <c:pt idx="4">
                    <c:v>2.9444241089444496E-2</c:v>
                  </c:pt>
                  <c:pt idx="5">
                    <c:v>1.021958903283297E-2</c:v>
                  </c:pt>
                  <c:pt idx="6">
                    <c:v>7.061869440877536E-3</c:v>
                  </c:pt>
                  <c:pt idx="7">
                    <c:v>2.2858331814315184E-2</c:v>
                  </c:pt>
                  <c:pt idx="8">
                    <c:v>3.9653036874031919E-2</c:v>
                  </c:pt>
                  <c:pt idx="9">
                    <c:v>3.1632630831679699E-2</c:v>
                  </c:pt>
                </c:numCache>
              </c:numRef>
            </c:plus>
            <c:minus>
              <c:numRef>
                <c:f>'34'!$C$54:$L$54</c:f>
                <c:numCache>
                  <c:formatCode>General</c:formatCode>
                  <c:ptCount val="10"/>
                  <c:pt idx="0">
                    <c:v>1.9128251357612355E-2</c:v>
                  </c:pt>
                  <c:pt idx="1">
                    <c:v>2.7900955778132969E-2</c:v>
                  </c:pt>
                  <c:pt idx="2">
                    <c:v>3.8151321514900811E-2</c:v>
                  </c:pt>
                  <c:pt idx="3">
                    <c:v>3.078982515918742E-2</c:v>
                  </c:pt>
                  <c:pt idx="4">
                    <c:v>2.9444241089444496E-2</c:v>
                  </c:pt>
                  <c:pt idx="5">
                    <c:v>1.021958903283297E-2</c:v>
                  </c:pt>
                  <c:pt idx="6">
                    <c:v>7.061869440877536E-3</c:v>
                  </c:pt>
                  <c:pt idx="7">
                    <c:v>2.2858331814315184E-2</c:v>
                  </c:pt>
                  <c:pt idx="8">
                    <c:v>3.9653036874031919E-2</c:v>
                  </c:pt>
                  <c:pt idx="9">
                    <c:v>3.16326308316796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4'!$C$45:$L$4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4'!$C$53:$L$53</c:f>
              <c:numCache>
                <c:formatCode>General</c:formatCode>
                <c:ptCount val="10"/>
                <c:pt idx="0">
                  <c:v>9.329999999999998E-2</c:v>
                </c:pt>
                <c:pt idx="1">
                  <c:v>9.5266666666666652E-2</c:v>
                </c:pt>
                <c:pt idx="2">
                  <c:v>0.11613333333333332</c:v>
                </c:pt>
                <c:pt idx="3">
                  <c:v>0.10536666666666665</c:v>
                </c:pt>
                <c:pt idx="4">
                  <c:v>0.10893333333333333</c:v>
                </c:pt>
                <c:pt idx="5">
                  <c:v>0.1128</c:v>
                </c:pt>
                <c:pt idx="6">
                  <c:v>0.11939999999999999</c:v>
                </c:pt>
                <c:pt idx="7">
                  <c:v>0.10356666666666664</c:v>
                </c:pt>
                <c:pt idx="8">
                  <c:v>8.0633333333333321E-2</c:v>
                </c:pt>
                <c:pt idx="9">
                  <c:v>7.106666666666666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E13-42AB-B04E-FAA30B16A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5981920"/>
        <c:axId val="875978560"/>
      </c:scatterChart>
      <c:valAx>
        <c:axId val="87598192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78560"/>
        <c:crosses val="autoZero"/>
        <c:crossBetween val="midCat"/>
      </c:valAx>
      <c:valAx>
        <c:axId val="87597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 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81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192064089353724E-2"/>
          <c:y val="0.76358392745014148"/>
          <c:w val="0.90687982894500851"/>
          <c:h val="0.15173011630426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72015224901012"/>
          <c:y val="6.2606715993170178E-2"/>
          <c:w val="0.77083998520803454"/>
          <c:h val="0.69650935067379527"/>
        </c:manualLayout>
      </c:layout>
      <c:scatterChart>
        <c:scatterStyle val="smoothMarker"/>
        <c:varyColors val="0"/>
        <c:ser>
          <c:idx val="0"/>
          <c:order val="0"/>
          <c:tx>
            <c:v>Kontrol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3'!$C$12:$L$12</c:f>
                <c:numCache>
                  <c:formatCode>General</c:formatCode>
                  <c:ptCount val="10"/>
                  <c:pt idx="0">
                    <c:v>4.0172295594518063E-2</c:v>
                  </c:pt>
                  <c:pt idx="1">
                    <c:v>5.2641048621774267E-2</c:v>
                  </c:pt>
                  <c:pt idx="2">
                    <c:v>5.4814444568319264E-2</c:v>
                  </c:pt>
                  <c:pt idx="3">
                    <c:v>5.6973180825133279E-2</c:v>
                  </c:pt>
                  <c:pt idx="4">
                    <c:v>5.9325963961827093E-2</c:v>
                  </c:pt>
                  <c:pt idx="5">
                    <c:v>3.007429688842831E-2</c:v>
                  </c:pt>
                  <c:pt idx="6">
                    <c:v>4.026164427839489E-2</c:v>
                  </c:pt>
                  <c:pt idx="7">
                    <c:v>1.1710821206616215E-2</c:v>
                  </c:pt>
                  <c:pt idx="8">
                    <c:v>1.1704272724095195E-2</c:v>
                  </c:pt>
                  <c:pt idx="9">
                    <c:v>1.1884583851920615E-2</c:v>
                  </c:pt>
                </c:numCache>
              </c:numRef>
            </c:plus>
            <c:minus>
              <c:numRef>
                <c:f>'P3'!$C$12:$L$12</c:f>
                <c:numCache>
                  <c:formatCode>General</c:formatCode>
                  <c:ptCount val="10"/>
                  <c:pt idx="0">
                    <c:v>4.0172295594518063E-2</c:v>
                  </c:pt>
                  <c:pt idx="1">
                    <c:v>5.2641048621774267E-2</c:v>
                  </c:pt>
                  <c:pt idx="2">
                    <c:v>5.4814444568319264E-2</c:v>
                  </c:pt>
                  <c:pt idx="3">
                    <c:v>5.6973180825133279E-2</c:v>
                  </c:pt>
                  <c:pt idx="4">
                    <c:v>5.9325963961827093E-2</c:v>
                  </c:pt>
                  <c:pt idx="5">
                    <c:v>3.007429688842831E-2</c:v>
                  </c:pt>
                  <c:pt idx="6">
                    <c:v>4.026164427839489E-2</c:v>
                  </c:pt>
                  <c:pt idx="7">
                    <c:v>1.1710821206616215E-2</c:v>
                  </c:pt>
                  <c:pt idx="8">
                    <c:v>1.1704272724095195E-2</c:v>
                  </c:pt>
                  <c:pt idx="9">
                    <c:v>1.188458385192061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3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3'!$C$11:$L$11</c:f>
              <c:numCache>
                <c:formatCode>0.000</c:formatCode>
                <c:ptCount val="10"/>
                <c:pt idx="0">
                  <c:v>0.10036666666666667</c:v>
                </c:pt>
                <c:pt idx="1">
                  <c:v>0.16470000000000001</c:v>
                </c:pt>
                <c:pt idx="2">
                  <c:v>0.28856666666666669</c:v>
                </c:pt>
                <c:pt idx="3">
                  <c:v>0.53373333333333339</c:v>
                </c:pt>
                <c:pt idx="4">
                  <c:v>0.76119999999999999</c:v>
                </c:pt>
                <c:pt idx="5">
                  <c:v>1.0656333333333332</c:v>
                </c:pt>
                <c:pt idx="6">
                  <c:v>1.2556</c:v>
                </c:pt>
                <c:pt idx="7">
                  <c:v>1.4838666666666667</c:v>
                </c:pt>
                <c:pt idx="8">
                  <c:v>1.4859</c:v>
                </c:pt>
                <c:pt idx="9">
                  <c:v>1.49676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235-4CA9-A162-89FBEE045263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3'!$C$26:$L$26</c:f>
                <c:numCache>
                  <c:formatCode>General</c:formatCode>
                  <c:ptCount val="10"/>
                  <c:pt idx="0">
                    <c:v>2.941195901896583E-2</c:v>
                  </c:pt>
                  <c:pt idx="1">
                    <c:v>8.7538562930858897E-3</c:v>
                  </c:pt>
                  <c:pt idx="2">
                    <c:v>1.2104957662049049E-2</c:v>
                  </c:pt>
                  <c:pt idx="3">
                    <c:v>2.3513896600379353E-2</c:v>
                  </c:pt>
                  <c:pt idx="4">
                    <c:v>2.1608408857047616E-2</c:v>
                  </c:pt>
                  <c:pt idx="5">
                    <c:v>1.4341896666759243E-2</c:v>
                  </c:pt>
                  <c:pt idx="6">
                    <c:v>2.9651700344724207E-2</c:v>
                  </c:pt>
                  <c:pt idx="7">
                    <c:v>2.3955236031676538E-2</c:v>
                  </c:pt>
                  <c:pt idx="8">
                    <c:v>1.5199013125857879E-2</c:v>
                  </c:pt>
                  <c:pt idx="9">
                    <c:v>3.7355900917168797E-2</c:v>
                  </c:pt>
                </c:numCache>
              </c:numRef>
            </c:plus>
            <c:minus>
              <c:numRef>
                <c:f>'P3'!$C$26:$L$26</c:f>
                <c:numCache>
                  <c:formatCode>General</c:formatCode>
                  <c:ptCount val="10"/>
                  <c:pt idx="0">
                    <c:v>2.941195901896583E-2</c:v>
                  </c:pt>
                  <c:pt idx="1">
                    <c:v>8.7538562930858897E-3</c:v>
                  </c:pt>
                  <c:pt idx="2">
                    <c:v>1.2104957662049049E-2</c:v>
                  </c:pt>
                  <c:pt idx="3">
                    <c:v>2.3513896600379353E-2</c:v>
                  </c:pt>
                  <c:pt idx="4">
                    <c:v>2.1608408857047616E-2</c:v>
                  </c:pt>
                  <c:pt idx="5">
                    <c:v>1.4341896666759243E-2</c:v>
                  </c:pt>
                  <c:pt idx="6">
                    <c:v>2.9651700344724207E-2</c:v>
                  </c:pt>
                  <c:pt idx="7">
                    <c:v>2.3955236031676538E-2</c:v>
                  </c:pt>
                  <c:pt idx="8">
                    <c:v>1.5199013125857879E-2</c:v>
                  </c:pt>
                  <c:pt idx="9">
                    <c:v>3.73559009171687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3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3'!$C$25:$L$25</c:f>
              <c:numCache>
                <c:formatCode>General</c:formatCode>
                <c:ptCount val="10"/>
                <c:pt idx="0">
                  <c:v>0.15153333333333333</c:v>
                </c:pt>
                <c:pt idx="1">
                  <c:v>0.18899999999999997</c:v>
                </c:pt>
                <c:pt idx="2">
                  <c:v>0.20649999999999999</c:v>
                </c:pt>
                <c:pt idx="3">
                  <c:v>0.22903333333333334</c:v>
                </c:pt>
                <c:pt idx="4">
                  <c:v>0.23686666666666664</c:v>
                </c:pt>
                <c:pt idx="5">
                  <c:v>0.25179999999999997</c:v>
                </c:pt>
                <c:pt idx="6">
                  <c:v>0.23483333333333331</c:v>
                </c:pt>
                <c:pt idx="7">
                  <c:v>0.24403333333333332</c:v>
                </c:pt>
                <c:pt idx="8">
                  <c:v>0.27219999999999994</c:v>
                </c:pt>
                <c:pt idx="9">
                  <c:v>0.2852333333333332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235-4CA9-A162-89FBEE045263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3'!$C$40:$L$40</c:f>
                <c:numCache>
                  <c:formatCode>General</c:formatCode>
                  <c:ptCount val="10"/>
                  <c:pt idx="0">
                    <c:v>5.4445691595692864E-3</c:v>
                  </c:pt>
                  <c:pt idx="1">
                    <c:v>6.3851389961378539E-3</c:v>
                  </c:pt>
                  <c:pt idx="2">
                    <c:v>1.1458184847522713E-2</c:v>
                  </c:pt>
                  <c:pt idx="3">
                    <c:v>2.4637167044934339E-2</c:v>
                  </c:pt>
                  <c:pt idx="4">
                    <c:v>2.6035424585232617E-2</c:v>
                  </c:pt>
                  <c:pt idx="5">
                    <c:v>4.1880663796076599E-2</c:v>
                  </c:pt>
                  <c:pt idx="6">
                    <c:v>5.8246916942730605E-2</c:v>
                  </c:pt>
                  <c:pt idx="7">
                    <c:v>5.3534319210515151E-2</c:v>
                  </c:pt>
                  <c:pt idx="8">
                    <c:v>4.7450079030492739E-2</c:v>
                  </c:pt>
                  <c:pt idx="9">
                    <c:v>4.6983117535273594E-2</c:v>
                  </c:pt>
                </c:numCache>
              </c:numRef>
            </c:plus>
            <c:minus>
              <c:numRef>
                <c:f>'P3'!$C$40:$L$40</c:f>
                <c:numCache>
                  <c:formatCode>General</c:formatCode>
                  <c:ptCount val="10"/>
                  <c:pt idx="0">
                    <c:v>5.4445691595692864E-3</c:v>
                  </c:pt>
                  <c:pt idx="1">
                    <c:v>6.3851389961378539E-3</c:v>
                  </c:pt>
                  <c:pt idx="2">
                    <c:v>1.1458184847522713E-2</c:v>
                  </c:pt>
                  <c:pt idx="3">
                    <c:v>2.4637167044934339E-2</c:v>
                  </c:pt>
                  <c:pt idx="4">
                    <c:v>2.6035424585232617E-2</c:v>
                  </c:pt>
                  <c:pt idx="5">
                    <c:v>4.1880663796076599E-2</c:v>
                  </c:pt>
                  <c:pt idx="6">
                    <c:v>5.8246916942730605E-2</c:v>
                  </c:pt>
                  <c:pt idx="7">
                    <c:v>5.3534319210515151E-2</c:v>
                  </c:pt>
                  <c:pt idx="8">
                    <c:v>4.7450079030492739E-2</c:v>
                  </c:pt>
                  <c:pt idx="9">
                    <c:v>4.698311753527359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3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3'!$C$39:$L$39</c:f>
              <c:numCache>
                <c:formatCode>General</c:formatCode>
                <c:ptCount val="10"/>
                <c:pt idx="0">
                  <c:v>0.11456666666666669</c:v>
                </c:pt>
                <c:pt idx="1">
                  <c:v>0.21210000000000004</c:v>
                </c:pt>
                <c:pt idx="2">
                  <c:v>0.26829999999999998</c:v>
                </c:pt>
                <c:pt idx="3">
                  <c:v>0.35020000000000007</c:v>
                </c:pt>
                <c:pt idx="4">
                  <c:v>0.38366666666666666</c:v>
                </c:pt>
                <c:pt idx="5">
                  <c:v>0.42070000000000002</c:v>
                </c:pt>
                <c:pt idx="6">
                  <c:v>0.45186666666666664</c:v>
                </c:pt>
                <c:pt idx="7">
                  <c:v>0.5508333333333334</c:v>
                </c:pt>
                <c:pt idx="8">
                  <c:v>0.50790000000000002</c:v>
                </c:pt>
                <c:pt idx="9">
                  <c:v>0.50933333333333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235-4CA9-A162-89FBEE045263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3'!$C$54:$L$54</c:f>
                <c:numCache>
                  <c:formatCode>General</c:formatCode>
                  <c:ptCount val="10"/>
                  <c:pt idx="0">
                    <c:v>1.4764484413619045E-2</c:v>
                  </c:pt>
                  <c:pt idx="1">
                    <c:v>6.1435603141283927E-3</c:v>
                  </c:pt>
                  <c:pt idx="2">
                    <c:v>2.064590354848472E-2</c:v>
                  </c:pt>
                  <c:pt idx="3">
                    <c:v>7.7034624249965366E-3</c:v>
                  </c:pt>
                  <c:pt idx="4">
                    <c:v>8.7504285609334414E-3</c:v>
                  </c:pt>
                  <c:pt idx="5">
                    <c:v>2.6157025824814016E-2</c:v>
                  </c:pt>
                  <c:pt idx="6">
                    <c:v>4.9641749902006288E-2</c:v>
                  </c:pt>
                  <c:pt idx="7">
                    <c:v>4.1144987544049709E-2</c:v>
                  </c:pt>
                  <c:pt idx="8">
                    <c:v>1.5434701163287859E-2</c:v>
                  </c:pt>
                  <c:pt idx="9">
                    <c:v>3.2053756930090896E-2</c:v>
                  </c:pt>
                </c:numCache>
              </c:numRef>
            </c:plus>
            <c:minus>
              <c:numRef>
                <c:f>'P3'!$C$54:$L$54</c:f>
                <c:numCache>
                  <c:formatCode>General</c:formatCode>
                  <c:ptCount val="10"/>
                  <c:pt idx="0">
                    <c:v>1.4764484413619045E-2</c:v>
                  </c:pt>
                  <c:pt idx="1">
                    <c:v>6.1435603141283927E-3</c:v>
                  </c:pt>
                  <c:pt idx="2">
                    <c:v>2.064590354848472E-2</c:v>
                  </c:pt>
                  <c:pt idx="3">
                    <c:v>7.7034624249965366E-3</c:v>
                  </c:pt>
                  <c:pt idx="4">
                    <c:v>8.7504285609334414E-3</c:v>
                  </c:pt>
                  <c:pt idx="5">
                    <c:v>2.6157025824814016E-2</c:v>
                  </c:pt>
                  <c:pt idx="6">
                    <c:v>4.9641749902006288E-2</c:v>
                  </c:pt>
                  <c:pt idx="7">
                    <c:v>4.1144987544049709E-2</c:v>
                  </c:pt>
                  <c:pt idx="8">
                    <c:v>1.5434701163287859E-2</c:v>
                  </c:pt>
                  <c:pt idx="9">
                    <c:v>3.20537569300908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3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3'!$C$53:$L$53</c:f>
              <c:numCache>
                <c:formatCode>General</c:formatCode>
                <c:ptCount val="10"/>
                <c:pt idx="0">
                  <c:v>0.13420000000000001</c:v>
                </c:pt>
                <c:pt idx="1">
                  <c:v>0.15613333333333335</c:v>
                </c:pt>
                <c:pt idx="2">
                  <c:v>0.17853333333333335</c:v>
                </c:pt>
                <c:pt idx="3">
                  <c:v>0.19756666666666667</c:v>
                </c:pt>
                <c:pt idx="4">
                  <c:v>0.1847</c:v>
                </c:pt>
                <c:pt idx="5">
                  <c:v>0.19120000000000001</c:v>
                </c:pt>
                <c:pt idx="6">
                  <c:v>0.19243333333333332</c:v>
                </c:pt>
                <c:pt idx="7">
                  <c:v>0.2321</c:v>
                </c:pt>
                <c:pt idx="8">
                  <c:v>0.20130000000000001</c:v>
                </c:pt>
                <c:pt idx="9">
                  <c:v>0.221866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235-4CA9-A162-89FBEE0452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1542400"/>
        <c:axId val="871542880"/>
      </c:scatterChart>
      <c:valAx>
        <c:axId val="871542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42880"/>
        <c:crosses val="autoZero"/>
        <c:crossBetween val="midCat"/>
      </c:valAx>
      <c:valAx>
        <c:axId val="87154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42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09679869739372"/>
          <c:y val="5.6251598056762976E-2"/>
          <c:w val="0.75429132099889928"/>
          <c:h val="0.73754381443817851"/>
        </c:manualLayout>
      </c:layout>
      <c:scatterChart>
        <c:scatterStyle val="smoothMarker"/>
        <c:varyColors val="0"/>
        <c:ser>
          <c:idx val="0"/>
          <c:order val="0"/>
          <c:tx>
            <c:v>Kontrol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6'!$C$12:$L$12</c:f>
                <c:numCache>
                  <c:formatCode>General</c:formatCode>
                  <c:ptCount val="10"/>
                  <c:pt idx="0">
                    <c:v>1.0186428880296241E-2</c:v>
                  </c:pt>
                  <c:pt idx="1">
                    <c:v>1.0652229813517929E-2</c:v>
                  </c:pt>
                  <c:pt idx="2">
                    <c:v>9.5038588653942758E-3</c:v>
                  </c:pt>
                  <c:pt idx="3">
                    <c:v>1.452457687278127E-2</c:v>
                  </c:pt>
                  <c:pt idx="4">
                    <c:v>1.980479739861029E-2</c:v>
                  </c:pt>
                  <c:pt idx="5">
                    <c:v>2.1957762484673481E-2</c:v>
                  </c:pt>
                  <c:pt idx="6">
                    <c:v>4.7141948764697204E-2</c:v>
                  </c:pt>
                  <c:pt idx="7">
                    <c:v>3.5530597142932038E-2</c:v>
                  </c:pt>
                  <c:pt idx="8">
                    <c:v>1.7126587517658044E-2</c:v>
                  </c:pt>
                  <c:pt idx="9">
                    <c:v>1.4828800805639489E-2</c:v>
                  </c:pt>
                </c:numCache>
              </c:numRef>
            </c:plus>
            <c:minus>
              <c:numRef>
                <c:f>'P16'!$C$12:$L$12</c:f>
                <c:numCache>
                  <c:formatCode>General</c:formatCode>
                  <c:ptCount val="10"/>
                  <c:pt idx="0">
                    <c:v>1.0186428880296241E-2</c:v>
                  </c:pt>
                  <c:pt idx="1">
                    <c:v>1.0652229813517929E-2</c:v>
                  </c:pt>
                  <c:pt idx="2">
                    <c:v>9.5038588653942758E-3</c:v>
                  </c:pt>
                  <c:pt idx="3">
                    <c:v>1.452457687278127E-2</c:v>
                  </c:pt>
                  <c:pt idx="4">
                    <c:v>1.980479739861029E-2</c:v>
                  </c:pt>
                  <c:pt idx="5">
                    <c:v>2.1957762484673481E-2</c:v>
                  </c:pt>
                  <c:pt idx="6">
                    <c:v>4.7141948764697204E-2</c:v>
                  </c:pt>
                  <c:pt idx="7">
                    <c:v>3.5530597142932038E-2</c:v>
                  </c:pt>
                  <c:pt idx="8">
                    <c:v>1.7126587517658044E-2</c:v>
                  </c:pt>
                  <c:pt idx="9">
                    <c:v>1.482880080563948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6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6'!$C$11:$L$11</c:f>
              <c:numCache>
                <c:formatCode>0.000</c:formatCode>
                <c:ptCount val="10"/>
                <c:pt idx="0">
                  <c:v>5.6666666666665977E-4</c:v>
                </c:pt>
                <c:pt idx="1">
                  <c:v>1.5800000000000019E-2</c:v>
                </c:pt>
                <c:pt idx="2">
                  <c:v>0.11113333333333335</c:v>
                </c:pt>
                <c:pt idx="3">
                  <c:v>0.20476666666666668</c:v>
                </c:pt>
                <c:pt idx="4">
                  <c:v>0.27040000000000003</c:v>
                </c:pt>
                <c:pt idx="5">
                  <c:v>0.33943333333333331</c:v>
                </c:pt>
                <c:pt idx="6">
                  <c:v>0.42453333333333337</c:v>
                </c:pt>
                <c:pt idx="7">
                  <c:v>1.2478333333333333</c:v>
                </c:pt>
                <c:pt idx="8">
                  <c:v>1.4455</c:v>
                </c:pt>
                <c:pt idx="9">
                  <c:v>1.42636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758-47F2-904C-4873B4F2C70C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6'!$C$26:$L$26</c:f>
                <c:numCache>
                  <c:formatCode>General</c:formatCode>
                  <c:ptCount val="10"/>
                  <c:pt idx="0">
                    <c:v>1.1196874563912908E-2</c:v>
                  </c:pt>
                  <c:pt idx="1">
                    <c:v>1.3618125176885897E-2</c:v>
                  </c:pt>
                  <c:pt idx="2">
                    <c:v>7.6225542525674367E-3</c:v>
                  </c:pt>
                  <c:pt idx="3">
                    <c:v>7.8545103815154133E-3</c:v>
                  </c:pt>
                  <c:pt idx="4">
                    <c:v>1.0129659421717943E-2</c:v>
                  </c:pt>
                  <c:pt idx="5">
                    <c:v>1.5729272074702021E-2</c:v>
                  </c:pt>
                  <c:pt idx="6">
                    <c:v>1.8568880777616478E-2</c:v>
                  </c:pt>
                  <c:pt idx="7">
                    <c:v>1.1787422675603561E-2</c:v>
                  </c:pt>
                  <c:pt idx="8">
                    <c:v>6.4732784069073557E-3</c:v>
                  </c:pt>
                  <c:pt idx="9">
                    <c:v>4.4377171308380261E-3</c:v>
                  </c:pt>
                </c:numCache>
              </c:numRef>
            </c:plus>
            <c:minus>
              <c:numRef>
                <c:f>'P16'!$C$26:$L$26</c:f>
                <c:numCache>
                  <c:formatCode>General</c:formatCode>
                  <c:ptCount val="10"/>
                  <c:pt idx="0">
                    <c:v>1.1196874563912908E-2</c:v>
                  </c:pt>
                  <c:pt idx="1">
                    <c:v>1.3618125176885897E-2</c:v>
                  </c:pt>
                  <c:pt idx="2">
                    <c:v>7.6225542525674367E-3</c:v>
                  </c:pt>
                  <c:pt idx="3">
                    <c:v>7.8545103815154133E-3</c:v>
                  </c:pt>
                  <c:pt idx="4">
                    <c:v>1.0129659421717943E-2</c:v>
                  </c:pt>
                  <c:pt idx="5">
                    <c:v>1.5729272074702021E-2</c:v>
                  </c:pt>
                  <c:pt idx="6">
                    <c:v>1.8568880777616478E-2</c:v>
                  </c:pt>
                  <c:pt idx="7">
                    <c:v>1.1787422675603561E-2</c:v>
                  </c:pt>
                  <c:pt idx="8">
                    <c:v>6.4732784069073557E-3</c:v>
                  </c:pt>
                  <c:pt idx="9">
                    <c:v>4.437717130838026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6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6'!$C$25:$L$25</c:f>
              <c:numCache>
                <c:formatCode>General</c:formatCode>
                <c:ptCount val="10"/>
                <c:pt idx="0">
                  <c:v>1.3799999999999943E-2</c:v>
                </c:pt>
                <c:pt idx="1">
                  <c:v>2.0133333333333319E-2</c:v>
                </c:pt>
                <c:pt idx="2">
                  <c:v>3.6233333333333319E-2</c:v>
                </c:pt>
                <c:pt idx="3">
                  <c:v>4.1166666666666629E-2</c:v>
                </c:pt>
                <c:pt idx="4">
                  <c:v>3.8100000000000002E-2</c:v>
                </c:pt>
                <c:pt idx="5">
                  <c:v>3.9800000000000002E-2</c:v>
                </c:pt>
                <c:pt idx="6">
                  <c:v>5.0666666666666658E-2</c:v>
                </c:pt>
                <c:pt idx="7">
                  <c:v>6.7366666666666672E-2</c:v>
                </c:pt>
                <c:pt idx="8">
                  <c:v>1.6733333333333305E-2</c:v>
                </c:pt>
                <c:pt idx="9">
                  <c:v>1.056666666666663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758-47F2-904C-4873B4F2C70C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6'!$C$40:$L$40</c:f>
                <c:numCache>
                  <c:formatCode>General</c:formatCode>
                  <c:ptCount val="10"/>
                  <c:pt idx="0">
                    <c:v>1.154296322440645E-2</c:v>
                  </c:pt>
                  <c:pt idx="1">
                    <c:v>1.0722095566321595E-2</c:v>
                  </c:pt>
                  <c:pt idx="2">
                    <c:v>1.6373250542678863E-2</c:v>
                  </c:pt>
                  <c:pt idx="3">
                    <c:v>2.4921142295916795E-2</c:v>
                  </c:pt>
                  <c:pt idx="4">
                    <c:v>3.2944549372139427E-2</c:v>
                  </c:pt>
                  <c:pt idx="5">
                    <c:v>4.6257684046365072E-2</c:v>
                  </c:pt>
                  <c:pt idx="6">
                    <c:v>4.9376242600397705E-2</c:v>
                  </c:pt>
                  <c:pt idx="7">
                    <c:v>2.7077727624993476E-2</c:v>
                  </c:pt>
                  <c:pt idx="8">
                    <c:v>6.1496531067478516E-2</c:v>
                  </c:pt>
                  <c:pt idx="9">
                    <c:v>7.0121413514941236E-2</c:v>
                  </c:pt>
                </c:numCache>
              </c:numRef>
            </c:plus>
            <c:minus>
              <c:numRef>
                <c:f>'P16'!$C$40:$L$40</c:f>
                <c:numCache>
                  <c:formatCode>General</c:formatCode>
                  <c:ptCount val="10"/>
                  <c:pt idx="0">
                    <c:v>1.154296322440645E-2</c:v>
                  </c:pt>
                  <c:pt idx="1">
                    <c:v>1.0722095566321595E-2</c:v>
                  </c:pt>
                  <c:pt idx="2">
                    <c:v>1.6373250542678863E-2</c:v>
                  </c:pt>
                  <c:pt idx="3">
                    <c:v>2.4921142295916795E-2</c:v>
                  </c:pt>
                  <c:pt idx="4">
                    <c:v>3.2944549372139427E-2</c:v>
                  </c:pt>
                  <c:pt idx="5">
                    <c:v>4.6257684046365072E-2</c:v>
                  </c:pt>
                  <c:pt idx="6">
                    <c:v>4.9376242600397705E-2</c:v>
                  </c:pt>
                  <c:pt idx="7">
                    <c:v>2.7077727624993476E-2</c:v>
                  </c:pt>
                  <c:pt idx="8">
                    <c:v>6.1496531067478516E-2</c:v>
                  </c:pt>
                  <c:pt idx="9">
                    <c:v>7.012141351494123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6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6'!$C$39:$L$39</c:f>
              <c:numCache>
                <c:formatCode>General</c:formatCode>
                <c:ptCount val="10"/>
                <c:pt idx="0">
                  <c:v>4.82E-2</c:v>
                </c:pt>
                <c:pt idx="1">
                  <c:v>6.4766666666666681E-2</c:v>
                </c:pt>
                <c:pt idx="2">
                  <c:v>7.7033333333333329E-2</c:v>
                </c:pt>
                <c:pt idx="3">
                  <c:v>9.5666666666666664E-2</c:v>
                </c:pt>
                <c:pt idx="4">
                  <c:v>0.11013333333333331</c:v>
                </c:pt>
                <c:pt idx="5">
                  <c:v>0.12993333333333332</c:v>
                </c:pt>
                <c:pt idx="6">
                  <c:v>0.15553333333333333</c:v>
                </c:pt>
                <c:pt idx="7">
                  <c:v>0.20866666666666664</c:v>
                </c:pt>
                <c:pt idx="8">
                  <c:v>0.30076666666666668</c:v>
                </c:pt>
                <c:pt idx="9">
                  <c:v>0.505243333333333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758-47F2-904C-4873B4F2C70C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6'!$C$54:$L$54</c:f>
                <c:numCache>
                  <c:formatCode>General</c:formatCode>
                  <c:ptCount val="10"/>
                  <c:pt idx="0">
                    <c:v>4.0632499307820041E-3</c:v>
                  </c:pt>
                  <c:pt idx="1">
                    <c:v>5.4975752230718303E-3</c:v>
                  </c:pt>
                  <c:pt idx="2">
                    <c:v>4.7014182257413871E-3</c:v>
                  </c:pt>
                  <c:pt idx="3">
                    <c:v>5.7558665724632696E-3</c:v>
                  </c:pt>
                  <c:pt idx="4">
                    <c:v>7.3573092907665855E-3</c:v>
                  </c:pt>
                  <c:pt idx="5">
                    <c:v>1.2329368732150632E-2</c:v>
                  </c:pt>
                  <c:pt idx="6">
                    <c:v>1.8599551965930078E-2</c:v>
                  </c:pt>
                  <c:pt idx="7">
                    <c:v>1.7972293491186179E-2</c:v>
                  </c:pt>
                  <c:pt idx="8">
                    <c:v>8.0000000000000002E-3</c:v>
                  </c:pt>
                  <c:pt idx="9">
                    <c:v>5.052062285179521E-3</c:v>
                  </c:pt>
                </c:numCache>
              </c:numRef>
            </c:plus>
            <c:minus>
              <c:numRef>
                <c:f>'P16'!$C$54:$L$54</c:f>
                <c:numCache>
                  <c:formatCode>General</c:formatCode>
                  <c:ptCount val="10"/>
                  <c:pt idx="0">
                    <c:v>4.0632499307820041E-3</c:v>
                  </c:pt>
                  <c:pt idx="1">
                    <c:v>5.4975752230718303E-3</c:v>
                  </c:pt>
                  <c:pt idx="2">
                    <c:v>4.7014182257413871E-3</c:v>
                  </c:pt>
                  <c:pt idx="3">
                    <c:v>5.7558665724632696E-3</c:v>
                  </c:pt>
                  <c:pt idx="4">
                    <c:v>7.3573092907665855E-3</c:v>
                  </c:pt>
                  <c:pt idx="5">
                    <c:v>1.2329368732150632E-2</c:v>
                  </c:pt>
                  <c:pt idx="6">
                    <c:v>1.8599551965930078E-2</c:v>
                  </c:pt>
                  <c:pt idx="7">
                    <c:v>1.7972293491186179E-2</c:v>
                  </c:pt>
                  <c:pt idx="8">
                    <c:v>8.0000000000000002E-3</c:v>
                  </c:pt>
                  <c:pt idx="9">
                    <c:v>5.05206228517952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6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6'!$C$53:$L$53</c:f>
              <c:numCache>
                <c:formatCode>General</c:formatCode>
                <c:ptCount val="10"/>
                <c:pt idx="0">
                  <c:v>4.5900000000000017E-2</c:v>
                </c:pt>
                <c:pt idx="1">
                  <c:v>5.7133333333333342E-2</c:v>
                </c:pt>
                <c:pt idx="2">
                  <c:v>4.996666666666668E-2</c:v>
                </c:pt>
                <c:pt idx="3">
                  <c:v>4.8800000000000003E-2</c:v>
                </c:pt>
                <c:pt idx="4">
                  <c:v>4.1600000000000005E-2</c:v>
                </c:pt>
                <c:pt idx="5">
                  <c:v>3.4233333333333338E-2</c:v>
                </c:pt>
                <c:pt idx="6">
                  <c:v>3.3566666666666668E-2</c:v>
                </c:pt>
                <c:pt idx="7">
                  <c:v>2.3433333333333334E-2</c:v>
                </c:pt>
                <c:pt idx="8">
                  <c:v>9.1000000000000057E-3</c:v>
                </c:pt>
                <c:pt idx="9">
                  <c:v>1.206666666666667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758-47F2-904C-4873B4F2C7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1548160"/>
        <c:axId val="871538560"/>
      </c:scatterChart>
      <c:valAx>
        <c:axId val="871548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38560"/>
        <c:crosses val="autoZero"/>
        <c:crossBetween val="midCat"/>
      </c:valAx>
      <c:valAx>
        <c:axId val="8715385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48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Kontrol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7'!$C$12:$L$12</c:f>
                <c:numCache>
                  <c:formatCode>General</c:formatCode>
                  <c:ptCount val="10"/>
                  <c:pt idx="0">
                    <c:v>3.1240998703626543E-3</c:v>
                  </c:pt>
                  <c:pt idx="1">
                    <c:v>6.5653128892180891E-3</c:v>
                  </c:pt>
                  <c:pt idx="2">
                    <c:v>3.2129944496269171E-3</c:v>
                  </c:pt>
                  <c:pt idx="3">
                    <c:v>6.931089380465388E-3</c:v>
                  </c:pt>
                  <c:pt idx="4">
                    <c:v>2.1699999999999938E-2</c:v>
                  </c:pt>
                  <c:pt idx="5">
                    <c:v>7.5857322213042436E-3</c:v>
                  </c:pt>
                  <c:pt idx="6">
                    <c:v>3.6978552342315001E-2</c:v>
                  </c:pt>
                  <c:pt idx="7">
                    <c:v>5.0105322405242902E-2</c:v>
                  </c:pt>
                  <c:pt idx="8">
                    <c:v>2.8618176042508477E-3</c:v>
                  </c:pt>
                  <c:pt idx="9">
                    <c:v>7.0216332383094809E-3</c:v>
                  </c:pt>
                </c:numCache>
              </c:numRef>
            </c:plus>
            <c:minus>
              <c:numRef>
                <c:f>'P17'!$C$12:$L$12</c:f>
                <c:numCache>
                  <c:formatCode>General</c:formatCode>
                  <c:ptCount val="10"/>
                  <c:pt idx="0">
                    <c:v>3.1240998703626543E-3</c:v>
                  </c:pt>
                  <c:pt idx="1">
                    <c:v>6.5653128892180891E-3</c:v>
                  </c:pt>
                  <c:pt idx="2">
                    <c:v>3.2129944496269171E-3</c:v>
                  </c:pt>
                  <c:pt idx="3">
                    <c:v>6.931089380465388E-3</c:v>
                  </c:pt>
                  <c:pt idx="4">
                    <c:v>2.1699999999999938E-2</c:v>
                  </c:pt>
                  <c:pt idx="5">
                    <c:v>7.5857322213042436E-3</c:v>
                  </c:pt>
                  <c:pt idx="6">
                    <c:v>3.6978552342315001E-2</c:v>
                  </c:pt>
                  <c:pt idx="7">
                    <c:v>5.0105322405242902E-2</c:v>
                  </c:pt>
                  <c:pt idx="8">
                    <c:v>2.8618176042508477E-3</c:v>
                  </c:pt>
                  <c:pt idx="9">
                    <c:v>7.021633238309480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7'!$C$11:$L$11</c:f>
              <c:numCache>
                <c:formatCode>0.000</c:formatCode>
                <c:ptCount val="10"/>
                <c:pt idx="0">
                  <c:v>6.3000000000000278E-3</c:v>
                </c:pt>
                <c:pt idx="1">
                  <c:v>1.7433333333333339E-2</c:v>
                </c:pt>
                <c:pt idx="2">
                  <c:v>8.5466666666666677E-2</c:v>
                </c:pt>
                <c:pt idx="3">
                  <c:v>0.248</c:v>
                </c:pt>
                <c:pt idx="4">
                  <c:v>0.38379999999999997</c:v>
                </c:pt>
                <c:pt idx="5">
                  <c:v>0.56773333333333331</c:v>
                </c:pt>
                <c:pt idx="6">
                  <c:v>0.75836666666666674</c:v>
                </c:pt>
                <c:pt idx="7">
                  <c:v>1.3766333333333334</c:v>
                </c:pt>
                <c:pt idx="8">
                  <c:v>1.3985000000000001</c:v>
                </c:pt>
                <c:pt idx="9">
                  <c:v>1.35946666666666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0F2-439B-873D-4CC9EE36B751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7'!$C$26:$L$26</c:f>
                <c:numCache>
                  <c:formatCode>General</c:formatCode>
                  <c:ptCount val="10"/>
                  <c:pt idx="0">
                    <c:v>7.7582214456665332E-3</c:v>
                  </c:pt>
                  <c:pt idx="1">
                    <c:v>2.2898325994127246E-3</c:v>
                  </c:pt>
                  <c:pt idx="2">
                    <c:v>2.0599352740640526E-2</c:v>
                  </c:pt>
                  <c:pt idx="3">
                    <c:v>1.6292738668908138E-2</c:v>
                  </c:pt>
                  <c:pt idx="4">
                    <c:v>1.4812269688786156E-2</c:v>
                  </c:pt>
                  <c:pt idx="5">
                    <c:v>1.3128594745821042E-2</c:v>
                  </c:pt>
                  <c:pt idx="6">
                    <c:v>2.201847708932959E-2</c:v>
                  </c:pt>
                  <c:pt idx="7">
                    <c:v>1.733474353237837E-2</c:v>
                  </c:pt>
                  <c:pt idx="8">
                    <c:v>1.4513901382238069E-2</c:v>
                  </c:pt>
                  <c:pt idx="9">
                    <c:v>2.9022979401387098E-3</c:v>
                  </c:pt>
                </c:numCache>
              </c:numRef>
            </c:plus>
            <c:minus>
              <c:numRef>
                <c:f>'P17'!$C$26:$L$26</c:f>
                <c:numCache>
                  <c:formatCode>General</c:formatCode>
                  <c:ptCount val="10"/>
                  <c:pt idx="0">
                    <c:v>7.7582214456665332E-3</c:v>
                  </c:pt>
                  <c:pt idx="1">
                    <c:v>2.2898325994127246E-3</c:v>
                  </c:pt>
                  <c:pt idx="2">
                    <c:v>2.0599352740640526E-2</c:v>
                  </c:pt>
                  <c:pt idx="3">
                    <c:v>1.6292738668908138E-2</c:v>
                  </c:pt>
                  <c:pt idx="4">
                    <c:v>1.4812269688786156E-2</c:v>
                  </c:pt>
                  <c:pt idx="5">
                    <c:v>1.3128594745821042E-2</c:v>
                  </c:pt>
                  <c:pt idx="6">
                    <c:v>2.201847708932959E-2</c:v>
                  </c:pt>
                  <c:pt idx="7">
                    <c:v>1.733474353237837E-2</c:v>
                  </c:pt>
                  <c:pt idx="8">
                    <c:v>1.4513901382238069E-2</c:v>
                  </c:pt>
                  <c:pt idx="9">
                    <c:v>2.90229794013870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7'!$C$25:$L$25</c:f>
              <c:numCache>
                <c:formatCode>General</c:formatCode>
                <c:ptCount val="10"/>
                <c:pt idx="0">
                  <c:v>3.8999999999999777E-3</c:v>
                </c:pt>
                <c:pt idx="1">
                  <c:v>1.1666666666666639E-2</c:v>
                </c:pt>
                <c:pt idx="2">
                  <c:v>4.6733333333333273E-2</c:v>
                </c:pt>
                <c:pt idx="3">
                  <c:v>5.6833333333333312E-2</c:v>
                </c:pt>
                <c:pt idx="4">
                  <c:v>5.5333333333333325E-2</c:v>
                </c:pt>
                <c:pt idx="5">
                  <c:v>6.1899999999999976E-2</c:v>
                </c:pt>
                <c:pt idx="6">
                  <c:v>7.6266666666666649E-2</c:v>
                </c:pt>
                <c:pt idx="7">
                  <c:v>7.2666666666666643E-2</c:v>
                </c:pt>
                <c:pt idx="8">
                  <c:v>1.6566666666666636E-2</c:v>
                </c:pt>
                <c:pt idx="9">
                  <c:v>7.233333333333313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0F2-439B-873D-4CC9EE36B751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7'!$C$40:$L$40</c:f>
                <c:numCache>
                  <c:formatCode>General</c:formatCode>
                  <c:ptCount val="10"/>
                  <c:pt idx="0">
                    <c:v>1.6053348560347173E-2</c:v>
                  </c:pt>
                  <c:pt idx="1">
                    <c:v>1.0550987315570668E-2</c:v>
                  </c:pt>
                  <c:pt idx="2">
                    <c:v>9.9450155019152209E-3</c:v>
                  </c:pt>
                  <c:pt idx="3">
                    <c:v>1.8240157163065599E-2</c:v>
                  </c:pt>
                  <c:pt idx="4">
                    <c:v>4.13155338018684E-2</c:v>
                  </c:pt>
                  <c:pt idx="5">
                    <c:v>4.7660710583596361E-2</c:v>
                  </c:pt>
                  <c:pt idx="6">
                    <c:v>3.4726694823051248E-2</c:v>
                  </c:pt>
                  <c:pt idx="7">
                    <c:v>2.2875605638612795E-2</c:v>
                  </c:pt>
                  <c:pt idx="8">
                    <c:v>4.099089329757688E-2</c:v>
                  </c:pt>
                  <c:pt idx="9">
                    <c:v>5.0089919145472797E-2</c:v>
                  </c:pt>
                </c:numCache>
              </c:numRef>
            </c:plus>
            <c:minus>
              <c:numRef>
                <c:f>'P17'!$C$40:$L$40</c:f>
                <c:numCache>
                  <c:formatCode>General</c:formatCode>
                  <c:ptCount val="10"/>
                  <c:pt idx="0">
                    <c:v>1.6053348560347173E-2</c:v>
                  </c:pt>
                  <c:pt idx="1">
                    <c:v>1.0550987315570668E-2</c:v>
                  </c:pt>
                  <c:pt idx="2">
                    <c:v>9.9450155019152209E-3</c:v>
                  </c:pt>
                  <c:pt idx="3">
                    <c:v>1.8240157163065599E-2</c:v>
                  </c:pt>
                  <c:pt idx="4">
                    <c:v>4.13155338018684E-2</c:v>
                  </c:pt>
                  <c:pt idx="5">
                    <c:v>4.7660710583596361E-2</c:v>
                  </c:pt>
                  <c:pt idx="6">
                    <c:v>3.4726694823051248E-2</c:v>
                  </c:pt>
                  <c:pt idx="7">
                    <c:v>2.2875605638612795E-2</c:v>
                  </c:pt>
                  <c:pt idx="8">
                    <c:v>4.099089329757688E-2</c:v>
                  </c:pt>
                  <c:pt idx="9">
                    <c:v>5.00899191454727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7'!$C$39:$L$39</c:f>
              <c:numCache>
                <c:formatCode>General</c:formatCode>
                <c:ptCount val="10"/>
                <c:pt idx="0">
                  <c:v>2.5100000000000011E-2</c:v>
                </c:pt>
                <c:pt idx="1">
                  <c:v>4.5033333333333349E-2</c:v>
                </c:pt>
                <c:pt idx="2">
                  <c:v>5.7433333333333336E-2</c:v>
                </c:pt>
                <c:pt idx="3">
                  <c:v>8.5466666666666677E-2</c:v>
                </c:pt>
                <c:pt idx="4">
                  <c:v>0.12116666666666666</c:v>
                </c:pt>
                <c:pt idx="5">
                  <c:v>0.17116666666666666</c:v>
                </c:pt>
                <c:pt idx="6">
                  <c:v>0.21176666666666666</c:v>
                </c:pt>
                <c:pt idx="7">
                  <c:v>0.47826666666666667</c:v>
                </c:pt>
                <c:pt idx="8">
                  <c:v>0.56486666666666674</c:v>
                </c:pt>
                <c:pt idx="9">
                  <c:v>0.76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0F2-439B-873D-4CC9EE36B751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7'!$C$54:$L$54</c:f>
                <c:numCache>
                  <c:formatCode>General</c:formatCode>
                  <c:ptCount val="10"/>
                  <c:pt idx="0">
                    <c:v>6.3639610306788161E-4</c:v>
                  </c:pt>
                  <c:pt idx="1">
                    <c:v>3.0664855018951798E-3</c:v>
                  </c:pt>
                  <c:pt idx="2">
                    <c:v>4.3615746392023681E-3</c:v>
                  </c:pt>
                  <c:pt idx="3">
                    <c:v>1.5307950004273426E-3</c:v>
                  </c:pt>
                  <c:pt idx="4">
                    <c:v>4.5720163312627567E-3</c:v>
                  </c:pt>
                  <c:pt idx="5">
                    <c:v>6.53095194694719E-3</c:v>
                  </c:pt>
                  <c:pt idx="6">
                    <c:v>1.5868942413826238E-2</c:v>
                  </c:pt>
                  <c:pt idx="7">
                    <c:v>1.0149055785309958E-2</c:v>
                  </c:pt>
                  <c:pt idx="8">
                    <c:v>5.822656896411922E-3</c:v>
                  </c:pt>
                  <c:pt idx="9">
                    <c:v>1.5217205174845173E-3</c:v>
                  </c:pt>
                </c:numCache>
              </c:numRef>
            </c:plus>
            <c:minus>
              <c:numRef>
                <c:f>'P17'!$C$54:$L$54</c:f>
                <c:numCache>
                  <c:formatCode>General</c:formatCode>
                  <c:ptCount val="10"/>
                  <c:pt idx="0">
                    <c:v>6.3639610306788161E-4</c:v>
                  </c:pt>
                  <c:pt idx="1">
                    <c:v>3.0664855018951798E-3</c:v>
                  </c:pt>
                  <c:pt idx="2">
                    <c:v>4.3615746392023681E-3</c:v>
                  </c:pt>
                  <c:pt idx="3">
                    <c:v>1.5307950004273426E-3</c:v>
                  </c:pt>
                  <c:pt idx="4">
                    <c:v>4.5720163312627567E-3</c:v>
                  </c:pt>
                  <c:pt idx="5">
                    <c:v>6.53095194694719E-3</c:v>
                  </c:pt>
                  <c:pt idx="6">
                    <c:v>1.5868942413826238E-2</c:v>
                  </c:pt>
                  <c:pt idx="7">
                    <c:v>1.0149055785309958E-2</c:v>
                  </c:pt>
                  <c:pt idx="8">
                    <c:v>5.822656896411922E-3</c:v>
                  </c:pt>
                  <c:pt idx="9">
                    <c:v>1.521720517484517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7'!$C$53:$L$53</c:f>
              <c:numCache>
                <c:formatCode>General</c:formatCode>
                <c:ptCount val="10"/>
                <c:pt idx="0">
                  <c:v>2.3250000000000007E-2</c:v>
                </c:pt>
                <c:pt idx="1">
                  <c:v>3.5466666666666674E-2</c:v>
                </c:pt>
                <c:pt idx="2">
                  <c:v>3.0633333333333335E-2</c:v>
                </c:pt>
                <c:pt idx="3">
                  <c:v>2.8633333333333344E-2</c:v>
                </c:pt>
                <c:pt idx="4">
                  <c:v>2.5066666666666671E-2</c:v>
                </c:pt>
                <c:pt idx="5">
                  <c:v>2.2266666666666674E-2</c:v>
                </c:pt>
                <c:pt idx="6">
                  <c:v>1.9233333333333352E-2</c:v>
                </c:pt>
                <c:pt idx="7">
                  <c:v>2.8633333333333334E-2</c:v>
                </c:pt>
                <c:pt idx="8">
                  <c:v>6.8333333333333302E-3</c:v>
                </c:pt>
                <c:pt idx="9">
                  <c:v>1.776666666666667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0F2-439B-873D-4CC9EE36B7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1546720"/>
        <c:axId val="871547200"/>
      </c:scatterChart>
      <c:valAx>
        <c:axId val="871546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47200"/>
        <c:crosses val="autoZero"/>
        <c:crossBetween val="midCat"/>
      </c:valAx>
      <c:valAx>
        <c:axId val="87154720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1546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16423951918918"/>
          <c:y val="5.6251598056762976E-2"/>
          <c:w val="0.76322388017710385"/>
          <c:h val="0.73754381443817851"/>
        </c:manualLayout>
      </c:layout>
      <c:scatterChart>
        <c:scatterStyle val="smoothMarker"/>
        <c:varyColors val="0"/>
        <c:ser>
          <c:idx val="0"/>
          <c:order val="0"/>
          <c:tx>
            <c:v>Kontrol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8'!$C$12:$L$12</c:f>
                <c:numCache>
                  <c:formatCode>General</c:formatCode>
                  <c:ptCount val="10"/>
                  <c:pt idx="0">
                    <c:v>2.7227437142216121E-3</c:v>
                  </c:pt>
                  <c:pt idx="1">
                    <c:v>7.2775911765730027E-3</c:v>
                  </c:pt>
                  <c:pt idx="2">
                    <c:v>3.9154097273891193E-2</c:v>
                  </c:pt>
                  <c:pt idx="3">
                    <c:v>3.1380301676901264E-2</c:v>
                  </c:pt>
                  <c:pt idx="4">
                    <c:v>2.4147946772620957E-2</c:v>
                  </c:pt>
                  <c:pt idx="5">
                    <c:v>1.7080495699286186E-2</c:v>
                  </c:pt>
                  <c:pt idx="6">
                    <c:v>1.6882041740658479E-2</c:v>
                  </c:pt>
                  <c:pt idx="7">
                    <c:v>1.6281584689458211E-2</c:v>
                  </c:pt>
                  <c:pt idx="8">
                    <c:v>1.1548304348835546E-2</c:v>
                  </c:pt>
                  <c:pt idx="9">
                    <c:v>1.6438471137345263E-2</c:v>
                  </c:pt>
                </c:numCache>
              </c:numRef>
            </c:plus>
            <c:minus>
              <c:numRef>
                <c:f>'P18'!$C$12:$L$12</c:f>
                <c:numCache>
                  <c:formatCode>General</c:formatCode>
                  <c:ptCount val="10"/>
                  <c:pt idx="0">
                    <c:v>2.7227437142216121E-3</c:v>
                  </c:pt>
                  <c:pt idx="1">
                    <c:v>7.2775911765730027E-3</c:v>
                  </c:pt>
                  <c:pt idx="2">
                    <c:v>3.9154097273891193E-2</c:v>
                  </c:pt>
                  <c:pt idx="3">
                    <c:v>3.1380301676901264E-2</c:v>
                  </c:pt>
                  <c:pt idx="4">
                    <c:v>2.4147946772620957E-2</c:v>
                  </c:pt>
                  <c:pt idx="5">
                    <c:v>1.7080495699286186E-2</c:v>
                  </c:pt>
                  <c:pt idx="6">
                    <c:v>1.6882041740658479E-2</c:v>
                  </c:pt>
                  <c:pt idx="7">
                    <c:v>1.6281584689458211E-2</c:v>
                  </c:pt>
                  <c:pt idx="8">
                    <c:v>1.1548304348835546E-2</c:v>
                  </c:pt>
                  <c:pt idx="9">
                    <c:v>1.64384711373452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8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8'!$C$11:$L$11</c:f>
              <c:numCache>
                <c:formatCode>0.000</c:formatCode>
                <c:ptCount val="10"/>
                <c:pt idx="0">
                  <c:v>6.7966666666666675E-2</c:v>
                </c:pt>
                <c:pt idx="1">
                  <c:v>0.13143333333333332</c:v>
                </c:pt>
                <c:pt idx="2">
                  <c:v>0.34463333333333335</c:v>
                </c:pt>
                <c:pt idx="3">
                  <c:v>0.59156666666666657</c:v>
                </c:pt>
                <c:pt idx="4">
                  <c:v>0.7745333333333333</c:v>
                </c:pt>
                <c:pt idx="5">
                  <c:v>1.0075666666666667</c:v>
                </c:pt>
                <c:pt idx="6">
                  <c:v>1.2071333333333334</c:v>
                </c:pt>
                <c:pt idx="7">
                  <c:v>1.5640999999999998</c:v>
                </c:pt>
                <c:pt idx="8">
                  <c:v>1.4954333333333334</c:v>
                </c:pt>
                <c:pt idx="9">
                  <c:v>1.50143333333333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62C-4A89-B8D3-4134CE6D5284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8'!$C$26:$L$26</c:f>
                <c:numCache>
                  <c:formatCode>General</c:formatCode>
                  <c:ptCount val="10"/>
                  <c:pt idx="0">
                    <c:v>1.6755596080116085E-2</c:v>
                  </c:pt>
                  <c:pt idx="1">
                    <c:v>2.9156874546722784E-2</c:v>
                  </c:pt>
                  <c:pt idx="2">
                    <c:v>7.5425459892532031E-3</c:v>
                  </c:pt>
                  <c:pt idx="3">
                    <c:v>1.365955099310856E-2</c:v>
                  </c:pt>
                  <c:pt idx="4">
                    <c:v>5.4169487106057682E-3</c:v>
                  </c:pt>
                  <c:pt idx="5">
                    <c:v>1.417145017279459E-2</c:v>
                  </c:pt>
                  <c:pt idx="6">
                    <c:v>9.8855112833547351E-3</c:v>
                  </c:pt>
                  <c:pt idx="7">
                    <c:v>4.1004186778100291E-2</c:v>
                  </c:pt>
                  <c:pt idx="8">
                    <c:v>3.3094460765108899E-2</c:v>
                  </c:pt>
                  <c:pt idx="9">
                    <c:v>3.1457749442704817E-2</c:v>
                  </c:pt>
                </c:numCache>
              </c:numRef>
            </c:plus>
            <c:minus>
              <c:numRef>
                <c:f>'P18'!$C$26:$L$26</c:f>
                <c:numCache>
                  <c:formatCode>General</c:formatCode>
                  <c:ptCount val="10"/>
                  <c:pt idx="0">
                    <c:v>1.6755596080116085E-2</c:v>
                  </c:pt>
                  <c:pt idx="1">
                    <c:v>2.9156874546722784E-2</c:v>
                  </c:pt>
                  <c:pt idx="2">
                    <c:v>7.5425459892532031E-3</c:v>
                  </c:pt>
                  <c:pt idx="3">
                    <c:v>1.365955099310856E-2</c:v>
                  </c:pt>
                  <c:pt idx="4">
                    <c:v>5.4169487106057682E-3</c:v>
                  </c:pt>
                  <c:pt idx="5">
                    <c:v>1.417145017279459E-2</c:v>
                  </c:pt>
                  <c:pt idx="6">
                    <c:v>9.8855112833547351E-3</c:v>
                  </c:pt>
                  <c:pt idx="7">
                    <c:v>4.1004186778100291E-2</c:v>
                  </c:pt>
                  <c:pt idx="8">
                    <c:v>3.3094460765108899E-2</c:v>
                  </c:pt>
                  <c:pt idx="9">
                    <c:v>3.14577494427048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8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8'!$C$25:$L$25</c:f>
              <c:numCache>
                <c:formatCode>General</c:formatCode>
                <c:ptCount val="10"/>
                <c:pt idx="0">
                  <c:v>7.6499999999999971E-2</c:v>
                </c:pt>
                <c:pt idx="1">
                  <c:v>0.12376666666666665</c:v>
                </c:pt>
                <c:pt idx="2">
                  <c:v>0.15689999999999996</c:v>
                </c:pt>
                <c:pt idx="3">
                  <c:v>0.17846666666666666</c:v>
                </c:pt>
                <c:pt idx="4">
                  <c:v>0.17296666666666669</c:v>
                </c:pt>
                <c:pt idx="5">
                  <c:v>0.1812</c:v>
                </c:pt>
                <c:pt idx="6">
                  <c:v>0.16983333333333331</c:v>
                </c:pt>
                <c:pt idx="7">
                  <c:v>0.16656666666666667</c:v>
                </c:pt>
                <c:pt idx="8">
                  <c:v>0.14293333333333333</c:v>
                </c:pt>
                <c:pt idx="9">
                  <c:v>0.1394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62C-4A89-B8D3-4134CE6D5284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8'!$C$40:$L$40</c:f>
                <c:numCache>
                  <c:formatCode>General</c:formatCode>
                  <c:ptCount val="10"/>
                  <c:pt idx="0">
                    <c:v>4.1236027936744843E-2</c:v>
                  </c:pt>
                  <c:pt idx="1">
                    <c:v>1.3823289526496007E-2</c:v>
                  </c:pt>
                  <c:pt idx="2">
                    <c:v>4.0855476989015947E-2</c:v>
                  </c:pt>
                  <c:pt idx="3">
                    <c:v>3.1790145223533267E-2</c:v>
                  </c:pt>
                  <c:pt idx="4">
                    <c:v>4.4526883265431229E-2</c:v>
                  </c:pt>
                  <c:pt idx="5">
                    <c:v>5.0268379723241739E-2</c:v>
                  </c:pt>
                  <c:pt idx="6">
                    <c:v>3.8713752509067563E-2</c:v>
                  </c:pt>
                  <c:pt idx="7">
                    <c:v>5.6633074258775645E-2</c:v>
                  </c:pt>
                  <c:pt idx="8">
                    <c:v>6.7724170968224737E-2</c:v>
                  </c:pt>
                  <c:pt idx="9">
                    <c:v>2.9296643721309287E-2</c:v>
                  </c:pt>
                </c:numCache>
              </c:numRef>
            </c:plus>
            <c:minus>
              <c:numRef>
                <c:f>'P18'!$C$40:$L$40</c:f>
                <c:numCache>
                  <c:formatCode>General</c:formatCode>
                  <c:ptCount val="10"/>
                  <c:pt idx="0">
                    <c:v>4.1236027936744843E-2</c:v>
                  </c:pt>
                  <c:pt idx="1">
                    <c:v>1.3823289526496007E-2</c:v>
                  </c:pt>
                  <c:pt idx="2">
                    <c:v>4.0855476989015947E-2</c:v>
                  </c:pt>
                  <c:pt idx="3">
                    <c:v>3.1790145223533267E-2</c:v>
                  </c:pt>
                  <c:pt idx="4">
                    <c:v>4.4526883265431229E-2</c:v>
                  </c:pt>
                  <c:pt idx="5">
                    <c:v>5.0268379723241739E-2</c:v>
                  </c:pt>
                  <c:pt idx="6">
                    <c:v>3.8713752509067563E-2</c:v>
                  </c:pt>
                  <c:pt idx="7">
                    <c:v>5.6633074258775645E-2</c:v>
                  </c:pt>
                  <c:pt idx="8">
                    <c:v>6.7724170968224737E-2</c:v>
                  </c:pt>
                  <c:pt idx="9">
                    <c:v>2.92966437213092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8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8'!$C$39:$L$39</c:f>
              <c:numCache>
                <c:formatCode>General</c:formatCode>
                <c:ptCount val="10"/>
                <c:pt idx="0">
                  <c:v>7.1600000000000039E-2</c:v>
                </c:pt>
                <c:pt idx="1">
                  <c:v>0.15413333333333334</c:v>
                </c:pt>
                <c:pt idx="2">
                  <c:v>0.21120000000000005</c:v>
                </c:pt>
                <c:pt idx="3">
                  <c:v>0.27473333333333338</c:v>
                </c:pt>
                <c:pt idx="4">
                  <c:v>0.33263333333333339</c:v>
                </c:pt>
                <c:pt idx="5">
                  <c:v>0.39840000000000003</c:v>
                </c:pt>
                <c:pt idx="6">
                  <c:v>0.43164333333333332</c:v>
                </c:pt>
                <c:pt idx="7">
                  <c:v>0.50370999999999999</c:v>
                </c:pt>
                <c:pt idx="8">
                  <c:v>0.55563333333333331</c:v>
                </c:pt>
                <c:pt idx="9">
                  <c:v>0.538266666666666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62C-4A89-B8D3-4134CE6D5284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18'!$C$54:$L$54</c:f>
                <c:numCache>
                  <c:formatCode>General</c:formatCode>
                  <c:ptCount val="10"/>
                  <c:pt idx="0">
                    <c:v>1.1547005383792518E-2</c:v>
                  </c:pt>
                  <c:pt idx="1">
                    <c:v>1.7987866280727561E-2</c:v>
                  </c:pt>
                  <c:pt idx="2">
                    <c:v>1.2823416081528352E-2</c:v>
                  </c:pt>
                  <c:pt idx="3">
                    <c:v>2.2969835291819628E-2</c:v>
                  </c:pt>
                  <c:pt idx="4">
                    <c:v>9.4318608980412614E-3</c:v>
                  </c:pt>
                  <c:pt idx="5">
                    <c:v>2.8586068868127631E-2</c:v>
                  </c:pt>
                  <c:pt idx="6">
                    <c:v>1.8142307828204578E-2</c:v>
                  </c:pt>
                  <c:pt idx="7">
                    <c:v>2.3894978551988695E-2</c:v>
                  </c:pt>
                  <c:pt idx="8">
                    <c:v>2.1766105148448935E-2</c:v>
                  </c:pt>
                  <c:pt idx="9">
                    <c:v>3.7133453021949522E-2</c:v>
                  </c:pt>
                </c:numCache>
              </c:numRef>
            </c:plus>
            <c:minus>
              <c:numRef>
                <c:f>'P18'!$C$54:$L$54</c:f>
                <c:numCache>
                  <c:formatCode>General</c:formatCode>
                  <c:ptCount val="10"/>
                  <c:pt idx="0">
                    <c:v>1.1547005383792518E-2</c:v>
                  </c:pt>
                  <c:pt idx="1">
                    <c:v>1.7987866280727561E-2</c:v>
                  </c:pt>
                  <c:pt idx="2">
                    <c:v>1.2823416081528352E-2</c:v>
                  </c:pt>
                  <c:pt idx="3">
                    <c:v>2.2969835291819628E-2</c:v>
                  </c:pt>
                  <c:pt idx="4">
                    <c:v>9.4318608980412614E-3</c:v>
                  </c:pt>
                  <c:pt idx="5">
                    <c:v>2.8586068868127631E-2</c:v>
                  </c:pt>
                  <c:pt idx="6">
                    <c:v>1.8142307828204578E-2</c:v>
                  </c:pt>
                  <c:pt idx="7">
                    <c:v>2.3894978551988695E-2</c:v>
                  </c:pt>
                  <c:pt idx="8">
                    <c:v>2.1766105148448935E-2</c:v>
                  </c:pt>
                  <c:pt idx="9">
                    <c:v>3.71334530219495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18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P18'!$C$53:$L$53</c:f>
              <c:numCache>
                <c:formatCode>General</c:formatCode>
                <c:ptCount val="10"/>
                <c:pt idx="0">
                  <c:v>7.0066666666666666E-2</c:v>
                </c:pt>
                <c:pt idx="1">
                  <c:v>0.13796666666666665</c:v>
                </c:pt>
                <c:pt idx="2">
                  <c:v>0.15059999999999998</c:v>
                </c:pt>
                <c:pt idx="3">
                  <c:v>0.17193333333333335</c:v>
                </c:pt>
                <c:pt idx="4">
                  <c:v>0.16700000000000001</c:v>
                </c:pt>
                <c:pt idx="5">
                  <c:v>0.19246666666666665</c:v>
                </c:pt>
                <c:pt idx="6">
                  <c:v>0.18033333333333332</c:v>
                </c:pt>
                <c:pt idx="7">
                  <c:v>0.1978</c:v>
                </c:pt>
                <c:pt idx="8">
                  <c:v>0.11783333333333335</c:v>
                </c:pt>
                <c:pt idx="9">
                  <c:v>0.127633333333333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62C-4A89-B8D3-4134CE6D52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002976"/>
        <c:axId val="376005856"/>
      </c:scatterChart>
      <c:valAx>
        <c:axId val="376002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76005856"/>
        <c:crosses val="autoZero"/>
        <c:crossBetween val="midCat"/>
      </c:valAx>
      <c:valAx>
        <c:axId val="376005856"/>
        <c:scaling>
          <c:orientation val="minMax"/>
          <c:max val="1.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376002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09679869739372"/>
          <c:y val="5.6251598056762976E-2"/>
          <c:w val="0.75429132099889928"/>
          <c:h val="0.69151977966446332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4'!$C$12:$L$12</c:f>
                <c:numCache>
                  <c:formatCode>General</c:formatCode>
                  <c:ptCount val="10"/>
                  <c:pt idx="0">
                    <c:v>2.1075815523960165E-2</c:v>
                  </c:pt>
                  <c:pt idx="1">
                    <c:v>1.668742041179521E-2</c:v>
                  </c:pt>
                  <c:pt idx="2">
                    <c:v>3.6921132160322501E-2</c:v>
                  </c:pt>
                  <c:pt idx="3">
                    <c:v>2.1770928628180544E-2</c:v>
                  </c:pt>
                  <c:pt idx="4">
                    <c:v>3.6354137774582643E-2</c:v>
                  </c:pt>
                  <c:pt idx="5">
                    <c:v>2.6591540008055164E-2</c:v>
                  </c:pt>
                  <c:pt idx="6">
                    <c:v>2.546729929406202E-2</c:v>
                  </c:pt>
                  <c:pt idx="7">
                    <c:v>2.5661449686251114E-2</c:v>
                  </c:pt>
                  <c:pt idx="8">
                    <c:v>1.6250025641005431E-2</c:v>
                  </c:pt>
                  <c:pt idx="9">
                    <c:v>1.5012439286582704E-2</c:v>
                  </c:pt>
                </c:numCache>
              </c:numRef>
            </c:plus>
            <c:minus>
              <c:numRef>
                <c:f>'24'!$C$12:$L$12</c:f>
                <c:numCache>
                  <c:formatCode>General</c:formatCode>
                  <c:ptCount val="10"/>
                  <c:pt idx="0">
                    <c:v>2.1075815523960165E-2</c:v>
                  </c:pt>
                  <c:pt idx="1">
                    <c:v>1.668742041179521E-2</c:v>
                  </c:pt>
                  <c:pt idx="2">
                    <c:v>3.6921132160322501E-2</c:v>
                  </c:pt>
                  <c:pt idx="3">
                    <c:v>2.1770928628180544E-2</c:v>
                  </c:pt>
                  <c:pt idx="4">
                    <c:v>3.6354137774582643E-2</c:v>
                  </c:pt>
                  <c:pt idx="5">
                    <c:v>2.6591540008055164E-2</c:v>
                  </c:pt>
                  <c:pt idx="6">
                    <c:v>2.546729929406202E-2</c:v>
                  </c:pt>
                  <c:pt idx="7">
                    <c:v>2.5661449686251114E-2</c:v>
                  </c:pt>
                  <c:pt idx="8">
                    <c:v>1.6250025641005431E-2</c:v>
                  </c:pt>
                  <c:pt idx="9">
                    <c:v>1.50124392865827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4'!$C$12:$L$12</c:f>
                <c:numCache>
                  <c:formatCode>General</c:formatCode>
                  <c:ptCount val="10"/>
                  <c:pt idx="0">
                    <c:v>2.1075815523960165E-2</c:v>
                  </c:pt>
                  <c:pt idx="1">
                    <c:v>1.668742041179521E-2</c:v>
                  </c:pt>
                  <c:pt idx="2">
                    <c:v>3.6921132160322501E-2</c:v>
                  </c:pt>
                  <c:pt idx="3">
                    <c:v>2.1770928628180544E-2</c:v>
                  </c:pt>
                  <c:pt idx="4">
                    <c:v>3.6354137774582643E-2</c:v>
                  </c:pt>
                  <c:pt idx="5">
                    <c:v>2.6591540008055164E-2</c:v>
                  </c:pt>
                  <c:pt idx="6">
                    <c:v>2.546729929406202E-2</c:v>
                  </c:pt>
                  <c:pt idx="7">
                    <c:v>2.5661449686251114E-2</c:v>
                  </c:pt>
                  <c:pt idx="8">
                    <c:v>1.6250025641005431E-2</c:v>
                  </c:pt>
                  <c:pt idx="9">
                    <c:v>1.5012439286582704E-2</c:v>
                  </c:pt>
                </c:numCache>
              </c:numRef>
            </c:plus>
            <c:minus>
              <c:numRef>
                <c:f>'24'!$C$12:$L$12</c:f>
                <c:numCache>
                  <c:formatCode>General</c:formatCode>
                  <c:ptCount val="10"/>
                  <c:pt idx="0">
                    <c:v>2.1075815523960165E-2</c:v>
                  </c:pt>
                  <c:pt idx="1">
                    <c:v>1.668742041179521E-2</c:v>
                  </c:pt>
                  <c:pt idx="2">
                    <c:v>3.6921132160322501E-2</c:v>
                  </c:pt>
                  <c:pt idx="3">
                    <c:v>2.1770928628180544E-2</c:v>
                  </c:pt>
                  <c:pt idx="4">
                    <c:v>3.6354137774582643E-2</c:v>
                  </c:pt>
                  <c:pt idx="5">
                    <c:v>2.6591540008055164E-2</c:v>
                  </c:pt>
                  <c:pt idx="6">
                    <c:v>2.546729929406202E-2</c:v>
                  </c:pt>
                  <c:pt idx="7">
                    <c:v>2.5661449686251114E-2</c:v>
                  </c:pt>
                  <c:pt idx="8">
                    <c:v>1.6250025641005431E-2</c:v>
                  </c:pt>
                  <c:pt idx="9">
                    <c:v>1.50124392865827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4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4'!$C$11:$L$11</c:f>
              <c:numCache>
                <c:formatCode>0.000</c:formatCode>
                <c:ptCount val="10"/>
                <c:pt idx="0">
                  <c:v>2.9000000000000008E-2</c:v>
                </c:pt>
                <c:pt idx="1">
                  <c:v>0.11709999999999997</c:v>
                </c:pt>
                <c:pt idx="2">
                  <c:v>0.38020000000000004</c:v>
                </c:pt>
                <c:pt idx="3">
                  <c:v>0.61793333333333322</c:v>
                </c:pt>
                <c:pt idx="4">
                  <c:v>0.84103333333333319</c:v>
                </c:pt>
                <c:pt idx="5">
                  <c:v>1.0731999999999999</c:v>
                </c:pt>
                <c:pt idx="6">
                  <c:v>1.2268666666666668</c:v>
                </c:pt>
                <c:pt idx="7">
                  <c:v>1.4124999999999999</c:v>
                </c:pt>
                <c:pt idx="8">
                  <c:v>1.4152666666666665</c:v>
                </c:pt>
                <c:pt idx="9">
                  <c:v>1.42013333333333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FE7-40CB-AE1D-F5099145CD0A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4'!$C$26:$L$26</c:f>
                <c:numCache>
                  <c:formatCode>General</c:formatCode>
                  <c:ptCount val="10"/>
                  <c:pt idx="0">
                    <c:v>2.2188585654190026E-3</c:v>
                  </c:pt>
                  <c:pt idx="1">
                    <c:v>2.5150414178166745E-2</c:v>
                  </c:pt>
                  <c:pt idx="2">
                    <c:v>2.6155751438896473E-2</c:v>
                  </c:pt>
                  <c:pt idx="3">
                    <c:v>3.6442466070963637E-2</c:v>
                  </c:pt>
                  <c:pt idx="4">
                    <c:v>3.6417578173184438E-2</c:v>
                  </c:pt>
                  <c:pt idx="5">
                    <c:v>4.0312901160794785E-2</c:v>
                  </c:pt>
                  <c:pt idx="6">
                    <c:v>6.4855942929953156E-2</c:v>
                  </c:pt>
                  <c:pt idx="7">
                    <c:v>2.0574822801991102E-2</c:v>
                  </c:pt>
                  <c:pt idx="8">
                    <c:v>8.0410965255575284E-2</c:v>
                  </c:pt>
                  <c:pt idx="9">
                    <c:v>0.10373477398314096</c:v>
                  </c:pt>
                </c:numCache>
              </c:numRef>
            </c:plus>
            <c:minus>
              <c:numRef>
                <c:f>'24'!$C$26:$L$26</c:f>
                <c:numCache>
                  <c:formatCode>General</c:formatCode>
                  <c:ptCount val="10"/>
                  <c:pt idx="0">
                    <c:v>2.2188585654190026E-3</c:v>
                  </c:pt>
                  <c:pt idx="1">
                    <c:v>2.5150414178166745E-2</c:v>
                  </c:pt>
                  <c:pt idx="2">
                    <c:v>2.6155751438896473E-2</c:v>
                  </c:pt>
                  <c:pt idx="3">
                    <c:v>3.6442466070963637E-2</c:v>
                  </c:pt>
                  <c:pt idx="4">
                    <c:v>3.6417578173184438E-2</c:v>
                  </c:pt>
                  <c:pt idx="5">
                    <c:v>4.0312901160794785E-2</c:v>
                  </c:pt>
                  <c:pt idx="6">
                    <c:v>6.4855942929953156E-2</c:v>
                  </c:pt>
                  <c:pt idx="7">
                    <c:v>2.0574822801991102E-2</c:v>
                  </c:pt>
                  <c:pt idx="8">
                    <c:v>8.0410965255575284E-2</c:v>
                  </c:pt>
                  <c:pt idx="9">
                    <c:v>0.103734773983140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4'!$C$17:$L$17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4'!$C$25:$L$25</c:f>
              <c:numCache>
                <c:formatCode>General</c:formatCode>
                <c:ptCount val="10"/>
                <c:pt idx="0">
                  <c:v>3.7033333333333328E-2</c:v>
                </c:pt>
                <c:pt idx="1">
                  <c:v>0.10063333333333331</c:v>
                </c:pt>
                <c:pt idx="2">
                  <c:v>0.16953333333333329</c:v>
                </c:pt>
                <c:pt idx="3">
                  <c:v>0.17653333333333329</c:v>
                </c:pt>
                <c:pt idx="4">
                  <c:v>0.19169999999999995</c:v>
                </c:pt>
                <c:pt idx="5">
                  <c:v>0.18159999999999996</c:v>
                </c:pt>
                <c:pt idx="6">
                  <c:v>0.14223333333333329</c:v>
                </c:pt>
                <c:pt idx="7">
                  <c:v>0.11666666666666663</c:v>
                </c:pt>
                <c:pt idx="8">
                  <c:v>0.11706666666666661</c:v>
                </c:pt>
                <c:pt idx="9">
                  <c:v>0.112933333333333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FE7-40CB-AE1D-F5099145CD0A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4'!$C$40:$L$40</c:f>
                <c:numCache>
                  <c:formatCode>General</c:formatCode>
                  <c:ptCount val="10"/>
                  <c:pt idx="0">
                    <c:v>4.1653611288018394E-2</c:v>
                  </c:pt>
                  <c:pt idx="1">
                    <c:v>1.8798138205684153E-2</c:v>
                  </c:pt>
                  <c:pt idx="2">
                    <c:v>3.9428077981729426E-2</c:v>
                  </c:pt>
                  <c:pt idx="3">
                    <c:v>2.2139783196770488E-2</c:v>
                  </c:pt>
                  <c:pt idx="4">
                    <c:v>4.0178891638935531E-2</c:v>
                  </c:pt>
                  <c:pt idx="5">
                    <c:v>3.4533027669174945E-2</c:v>
                  </c:pt>
                  <c:pt idx="6">
                    <c:v>5.2266719812898689E-2</c:v>
                  </c:pt>
                  <c:pt idx="7">
                    <c:v>5.9390961433538024E-2</c:v>
                  </c:pt>
                  <c:pt idx="8">
                    <c:v>6.7816541738231831E-2</c:v>
                  </c:pt>
                  <c:pt idx="9">
                    <c:v>7.6638567314375391E-2</c:v>
                  </c:pt>
                </c:numCache>
              </c:numRef>
            </c:plus>
            <c:minus>
              <c:numRef>
                <c:f>'24'!$C$40:$L$40</c:f>
                <c:numCache>
                  <c:formatCode>General</c:formatCode>
                  <c:ptCount val="10"/>
                  <c:pt idx="0">
                    <c:v>4.1653611288018394E-2</c:v>
                  </c:pt>
                  <c:pt idx="1">
                    <c:v>1.8798138205684153E-2</c:v>
                  </c:pt>
                  <c:pt idx="2">
                    <c:v>3.9428077981729426E-2</c:v>
                  </c:pt>
                  <c:pt idx="3">
                    <c:v>2.2139783196770488E-2</c:v>
                  </c:pt>
                  <c:pt idx="4">
                    <c:v>4.0178891638935531E-2</c:v>
                  </c:pt>
                  <c:pt idx="5">
                    <c:v>3.4533027669174945E-2</c:v>
                  </c:pt>
                  <c:pt idx="6">
                    <c:v>5.2266719812898689E-2</c:v>
                  </c:pt>
                  <c:pt idx="7">
                    <c:v>5.9390961433538024E-2</c:v>
                  </c:pt>
                  <c:pt idx="8">
                    <c:v>6.7816541738231831E-2</c:v>
                  </c:pt>
                  <c:pt idx="9">
                    <c:v>7.66385673143753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4'!$C$40:$L$40</c:f>
                <c:numCache>
                  <c:formatCode>General</c:formatCode>
                  <c:ptCount val="10"/>
                  <c:pt idx="0">
                    <c:v>4.1653611288018394E-2</c:v>
                  </c:pt>
                  <c:pt idx="1">
                    <c:v>1.8798138205684153E-2</c:v>
                  </c:pt>
                  <c:pt idx="2">
                    <c:v>3.9428077981729426E-2</c:v>
                  </c:pt>
                  <c:pt idx="3">
                    <c:v>2.2139783196770488E-2</c:v>
                  </c:pt>
                  <c:pt idx="4">
                    <c:v>4.0178891638935531E-2</c:v>
                  </c:pt>
                  <c:pt idx="5">
                    <c:v>3.4533027669174945E-2</c:v>
                  </c:pt>
                  <c:pt idx="6">
                    <c:v>5.2266719812898689E-2</c:v>
                  </c:pt>
                  <c:pt idx="7">
                    <c:v>5.9390961433538024E-2</c:v>
                  </c:pt>
                  <c:pt idx="8">
                    <c:v>6.7816541738231831E-2</c:v>
                  </c:pt>
                  <c:pt idx="9">
                    <c:v>7.6638567314375391E-2</c:v>
                  </c:pt>
                </c:numCache>
              </c:numRef>
            </c:plus>
            <c:minus>
              <c:numRef>
                <c:f>'24'!$C$40:$L$40</c:f>
                <c:numCache>
                  <c:formatCode>General</c:formatCode>
                  <c:ptCount val="10"/>
                  <c:pt idx="0">
                    <c:v>4.1653611288018394E-2</c:v>
                  </c:pt>
                  <c:pt idx="1">
                    <c:v>1.8798138205684153E-2</c:v>
                  </c:pt>
                  <c:pt idx="2">
                    <c:v>3.9428077981729426E-2</c:v>
                  </c:pt>
                  <c:pt idx="3">
                    <c:v>2.2139783196770488E-2</c:v>
                  </c:pt>
                  <c:pt idx="4">
                    <c:v>4.0178891638935531E-2</c:v>
                  </c:pt>
                  <c:pt idx="5">
                    <c:v>3.4533027669174945E-2</c:v>
                  </c:pt>
                  <c:pt idx="6">
                    <c:v>5.2266719812898689E-2</c:v>
                  </c:pt>
                  <c:pt idx="7">
                    <c:v>5.9390961433538024E-2</c:v>
                  </c:pt>
                  <c:pt idx="8">
                    <c:v>6.7816541738231831E-2</c:v>
                  </c:pt>
                  <c:pt idx="9">
                    <c:v>7.66385673143753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4'!$C$31:$L$3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4'!$C$39:$L$39</c:f>
              <c:numCache>
                <c:formatCode>General</c:formatCode>
                <c:ptCount val="10"/>
                <c:pt idx="0">
                  <c:v>4.1466666666666673E-2</c:v>
                </c:pt>
                <c:pt idx="1">
                  <c:v>0.12199999999999996</c:v>
                </c:pt>
                <c:pt idx="2">
                  <c:v>0.14363333333333336</c:v>
                </c:pt>
                <c:pt idx="3">
                  <c:v>0.23140000000000002</c:v>
                </c:pt>
                <c:pt idx="4">
                  <c:v>0.29136666666666672</c:v>
                </c:pt>
                <c:pt idx="5">
                  <c:v>0.33939999999999998</c:v>
                </c:pt>
                <c:pt idx="6">
                  <c:v>0.38669999999999999</c:v>
                </c:pt>
                <c:pt idx="7">
                  <c:v>0.53261000000000003</c:v>
                </c:pt>
                <c:pt idx="8">
                  <c:v>0.56046666666666667</c:v>
                </c:pt>
                <c:pt idx="9">
                  <c:v>0.57419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FE7-40CB-AE1D-F5099145CD0A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4'!$C$54:$L$54</c:f>
                <c:numCache>
                  <c:formatCode>General</c:formatCode>
                  <c:ptCount val="10"/>
                  <c:pt idx="0">
                    <c:v>4.9166384179979324E-3</c:v>
                  </c:pt>
                  <c:pt idx="1">
                    <c:v>8.702298546935737E-3</c:v>
                  </c:pt>
                  <c:pt idx="2">
                    <c:v>2.7306836750772327E-2</c:v>
                  </c:pt>
                  <c:pt idx="3">
                    <c:v>3.1419898153877038E-2</c:v>
                  </c:pt>
                  <c:pt idx="4">
                    <c:v>4.6626923552814455E-2</c:v>
                  </c:pt>
                  <c:pt idx="5">
                    <c:v>2.6185173922151687E-2</c:v>
                  </c:pt>
                  <c:pt idx="6">
                    <c:v>8.5114765659862646E-2</c:v>
                  </c:pt>
                  <c:pt idx="7">
                    <c:v>2.6422402111339754E-2</c:v>
                  </c:pt>
                  <c:pt idx="8">
                    <c:v>7.9348787010262489E-2</c:v>
                  </c:pt>
                  <c:pt idx="9">
                    <c:v>6.0628073805237576E-2</c:v>
                  </c:pt>
                </c:numCache>
              </c:numRef>
            </c:plus>
            <c:minus>
              <c:numRef>
                <c:f>'24'!$C$54:$L$54</c:f>
                <c:numCache>
                  <c:formatCode>General</c:formatCode>
                  <c:ptCount val="10"/>
                  <c:pt idx="0">
                    <c:v>4.9166384179979324E-3</c:v>
                  </c:pt>
                  <c:pt idx="1">
                    <c:v>8.702298546935737E-3</c:v>
                  </c:pt>
                  <c:pt idx="2">
                    <c:v>2.7306836750772327E-2</c:v>
                  </c:pt>
                  <c:pt idx="3">
                    <c:v>3.1419898153877038E-2</c:v>
                  </c:pt>
                  <c:pt idx="4">
                    <c:v>4.6626923552814455E-2</c:v>
                  </c:pt>
                  <c:pt idx="5">
                    <c:v>2.6185173922151687E-2</c:v>
                  </c:pt>
                  <c:pt idx="6">
                    <c:v>8.5114765659862646E-2</c:v>
                  </c:pt>
                  <c:pt idx="7">
                    <c:v>2.6422402111339754E-2</c:v>
                  </c:pt>
                  <c:pt idx="8">
                    <c:v>7.9348787010262489E-2</c:v>
                  </c:pt>
                  <c:pt idx="9">
                    <c:v>6.062807380523757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4'!$C$45:$L$4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4'!$C$53:$L$53</c:f>
              <c:numCache>
                <c:formatCode>General</c:formatCode>
                <c:ptCount val="10"/>
                <c:pt idx="0">
                  <c:v>4.4666666666666632E-2</c:v>
                </c:pt>
                <c:pt idx="1">
                  <c:v>8.3899999999999975E-2</c:v>
                </c:pt>
                <c:pt idx="2">
                  <c:v>0.11453333333333332</c:v>
                </c:pt>
                <c:pt idx="3">
                  <c:v>0.11889999999999999</c:v>
                </c:pt>
                <c:pt idx="4">
                  <c:v>0.11669999999999997</c:v>
                </c:pt>
                <c:pt idx="5">
                  <c:v>0.11513333333333331</c:v>
                </c:pt>
                <c:pt idx="6">
                  <c:v>0.10676666666666663</c:v>
                </c:pt>
                <c:pt idx="7">
                  <c:v>0.13536666666666664</c:v>
                </c:pt>
                <c:pt idx="8">
                  <c:v>7.599999999999997E-2</c:v>
                </c:pt>
                <c:pt idx="9">
                  <c:v>6.586666666666662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FE7-40CB-AE1D-F5099145CD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5950240"/>
        <c:axId val="875972800"/>
      </c:scatterChart>
      <c:valAx>
        <c:axId val="87595024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72800"/>
        <c:crosses val="autoZero"/>
        <c:crossBetween val="midCat"/>
      </c:valAx>
      <c:valAx>
        <c:axId val="87597280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50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Dynamik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5'!$C$12:$L$12</c:f>
                <c:numCache>
                  <c:formatCode>General</c:formatCode>
                  <c:ptCount val="10"/>
                  <c:pt idx="0">
                    <c:v>1.0866615541802006E-2</c:v>
                  </c:pt>
                  <c:pt idx="1">
                    <c:v>2.2631615055050815E-2</c:v>
                  </c:pt>
                  <c:pt idx="2">
                    <c:v>6.2373097833387653E-2</c:v>
                  </c:pt>
                  <c:pt idx="3">
                    <c:v>3.3730698184294958E-2</c:v>
                  </c:pt>
                  <c:pt idx="4">
                    <c:v>3.2963767988505234E-2</c:v>
                  </c:pt>
                  <c:pt idx="5">
                    <c:v>3.3708208693630198E-2</c:v>
                  </c:pt>
                  <c:pt idx="6">
                    <c:v>2.3601129916453863E-2</c:v>
                  </c:pt>
                  <c:pt idx="7">
                    <c:v>1.2097244865395321E-2</c:v>
                  </c:pt>
                  <c:pt idx="8">
                    <c:v>1.5531044180393409E-2</c:v>
                  </c:pt>
                  <c:pt idx="9">
                    <c:v>1.6768720881450691E-2</c:v>
                  </c:pt>
                </c:numCache>
              </c:numRef>
            </c:plus>
            <c:minus>
              <c:numRef>
                <c:f>'25'!$C$12:$L$12</c:f>
                <c:numCache>
                  <c:formatCode>General</c:formatCode>
                  <c:ptCount val="10"/>
                  <c:pt idx="0">
                    <c:v>1.0866615541802006E-2</c:v>
                  </c:pt>
                  <c:pt idx="1">
                    <c:v>2.2631615055050815E-2</c:v>
                  </c:pt>
                  <c:pt idx="2">
                    <c:v>6.2373097833387653E-2</c:v>
                  </c:pt>
                  <c:pt idx="3">
                    <c:v>3.3730698184294958E-2</c:v>
                  </c:pt>
                  <c:pt idx="4">
                    <c:v>3.2963767988505234E-2</c:v>
                  </c:pt>
                  <c:pt idx="5">
                    <c:v>3.3708208693630198E-2</c:v>
                  </c:pt>
                  <c:pt idx="6">
                    <c:v>2.3601129916453863E-2</c:v>
                  </c:pt>
                  <c:pt idx="7">
                    <c:v>1.2097244865395321E-2</c:v>
                  </c:pt>
                  <c:pt idx="8">
                    <c:v>1.5531044180393409E-2</c:v>
                  </c:pt>
                  <c:pt idx="9">
                    <c:v>1.67687208814506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5'!$C$12:$L$12</c:f>
                <c:numCache>
                  <c:formatCode>General</c:formatCode>
                  <c:ptCount val="10"/>
                  <c:pt idx="0">
                    <c:v>1.0866615541802006E-2</c:v>
                  </c:pt>
                  <c:pt idx="1">
                    <c:v>2.2631615055050815E-2</c:v>
                  </c:pt>
                  <c:pt idx="2">
                    <c:v>6.2373097833387653E-2</c:v>
                  </c:pt>
                  <c:pt idx="3">
                    <c:v>3.3730698184294958E-2</c:v>
                  </c:pt>
                  <c:pt idx="4">
                    <c:v>3.2963767988505234E-2</c:v>
                  </c:pt>
                  <c:pt idx="5">
                    <c:v>3.3708208693630198E-2</c:v>
                  </c:pt>
                  <c:pt idx="6">
                    <c:v>2.3601129916453863E-2</c:v>
                  </c:pt>
                  <c:pt idx="7">
                    <c:v>1.2097244865395321E-2</c:v>
                  </c:pt>
                  <c:pt idx="8">
                    <c:v>1.5531044180393409E-2</c:v>
                  </c:pt>
                  <c:pt idx="9">
                    <c:v>1.6768720881450691E-2</c:v>
                  </c:pt>
                </c:numCache>
              </c:numRef>
            </c:plus>
            <c:minus>
              <c:numRef>
                <c:f>'25'!$C$12:$L$12</c:f>
                <c:numCache>
                  <c:formatCode>General</c:formatCode>
                  <c:ptCount val="10"/>
                  <c:pt idx="0">
                    <c:v>1.0866615541802006E-2</c:v>
                  </c:pt>
                  <c:pt idx="1">
                    <c:v>2.2631615055050815E-2</c:v>
                  </c:pt>
                  <c:pt idx="2">
                    <c:v>6.2373097833387653E-2</c:v>
                  </c:pt>
                  <c:pt idx="3">
                    <c:v>3.3730698184294958E-2</c:v>
                  </c:pt>
                  <c:pt idx="4">
                    <c:v>3.2963767988505234E-2</c:v>
                  </c:pt>
                  <c:pt idx="5">
                    <c:v>3.3708208693630198E-2</c:v>
                  </c:pt>
                  <c:pt idx="6">
                    <c:v>2.3601129916453863E-2</c:v>
                  </c:pt>
                  <c:pt idx="7">
                    <c:v>1.2097244865395321E-2</c:v>
                  </c:pt>
                  <c:pt idx="8">
                    <c:v>1.5531044180393409E-2</c:v>
                  </c:pt>
                  <c:pt idx="9">
                    <c:v>1.67687208814506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5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5'!$C$11:$L$11</c:f>
              <c:numCache>
                <c:formatCode>0.000</c:formatCode>
                <c:ptCount val="10"/>
                <c:pt idx="0">
                  <c:v>5.6766666666666687E-2</c:v>
                </c:pt>
                <c:pt idx="1">
                  <c:v>0.15210000000000004</c:v>
                </c:pt>
                <c:pt idx="2">
                  <c:v>0.41536666666666672</c:v>
                </c:pt>
                <c:pt idx="3">
                  <c:v>0.62869999999999993</c:v>
                </c:pt>
                <c:pt idx="4">
                  <c:v>0.83529999999999982</c:v>
                </c:pt>
                <c:pt idx="5">
                  <c:v>1.0896333333333332</c:v>
                </c:pt>
                <c:pt idx="6">
                  <c:v>1.2433333333333332</c:v>
                </c:pt>
                <c:pt idx="7">
                  <c:v>1.4601333333333333</c:v>
                </c:pt>
                <c:pt idx="8">
                  <c:v>1.4407333333333334</c:v>
                </c:pt>
                <c:pt idx="9">
                  <c:v>1.4517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63D-4FE8-8B5C-EF1576F4569B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5'!$C$26:$L$26</c:f>
                <c:numCache>
                  <c:formatCode>General</c:formatCode>
                  <c:ptCount val="10"/>
                  <c:pt idx="0">
                    <c:v>1.0493331215586406E-2</c:v>
                  </c:pt>
                  <c:pt idx="1">
                    <c:v>1.2658725580931672E-2</c:v>
                  </c:pt>
                  <c:pt idx="2">
                    <c:v>1.1762794452566656E-2</c:v>
                  </c:pt>
                  <c:pt idx="3">
                    <c:v>1.1616511237601991E-2</c:v>
                  </c:pt>
                  <c:pt idx="4">
                    <c:v>3.0187801068201958E-2</c:v>
                  </c:pt>
                  <c:pt idx="5">
                    <c:v>4.4286943147312952E-3</c:v>
                  </c:pt>
                  <c:pt idx="6">
                    <c:v>4.9858834055093296E-2</c:v>
                  </c:pt>
                  <c:pt idx="7">
                    <c:v>1.113298402645641E-2</c:v>
                  </c:pt>
                  <c:pt idx="8">
                    <c:v>1.1354441128181252E-2</c:v>
                  </c:pt>
                  <c:pt idx="9">
                    <c:v>3.6067483046829489E-2</c:v>
                  </c:pt>
                </c:numCache>
              </c:numRef>
            </c:plus>
            <c:minus>
              <c:numRef>
                <c:f>'25'!$C$26:$L$26</c:f>
                <c:numCache>
                  <c:formatCode>General</c:formatCode>
                  <c:ptCount val="10"/>
                  <c:pt idx="0">
                    <c:v>1.0493331215586406E-2</c:v>
                  </c:pt>
                  <c:pt idx="1">
                    <c:v>1.2658725580931672E-2</c:v>
                  </c:pt>
                  <c:pt idx="2">
                    <c:v>1.1762794452566656E-2</c:v>
                  </c:pt>
                  <c:pt idx="3">
                    <c:v>1.1616511237601991E-2</c:v>
                  </c:pt>
                  <c:pt idx="4">
                    <c:v>3.0187801068201958E-2</c:v>
                  </c:pt>
                  <c:pt idx="5">
                    <c:v>4.4286943147312952E-3</c:v>
                  </c:pt>
                  <c:pt idx="6">
                    <c:v>4.9858834055093296E-2</c:v>
                  </c:pt>
                  <c:pt idx="7">
                    <c:v>1.113298402645641E-2</c:v>
                  </c:pt>
                  <c:pt idx="8">
                    <c:v>1.1354441128181252E-2</c:v>
                  </c:pt>
                  <c:pt idx="9">
                    <c:v>3.606748304682948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5'!$C$17:$L$17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5'!$C$25:$L$25</c:f>
              <c:numCache>
                <c:formatCode>General</c:formatCode>
                <c:ptCount val="10"/>
                <c:pt idx="0">
                  <c:v>7.6199999999999976E-2</c:v>
                </c:pt>
                <c:pt idx="1">
                  <c:v>0.11946666666666668</c:v>
                </c:pt>
                <c:pt idx="2">
                  <c:v>0.17916666666666667</c:v>
                </c:pt>
                <c:pt idx="3">
                  <c:v>0.1928333333333333</c:v>
                </c:pt>
                <c:pt idx="4">
                  <c:v>0.21323333333333327</c:v>
                </c:pt>
                <c:pt idx="5">
                  <c:v>0.22696666666666665</c:v>
                </c:pt>
                <c:pt idx="6">
                  <c:v>0.22873333333333332</c:v>
                </c:pt>
                <c:pt idx="7">
                  <c:v>0.21866666666666665</c:v>
                </c:pt>
                <c:pt idx="8">
                  <c:v>0.24416666666666667</c:v>
                </c:pt>
                <c:pt idx="9">
                  <c:v>0.24603333333333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63D-4FE8-8B5C-EF1576F4569B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5'!$C$40:$L$40</c:f>
                <c:numCache>
                  <c:formatCode>General</c:formatCode>
                  <c:ptCount val="10"/>
                  <c:pt idx="0">
                    <c:v>1.1452656169349243E-2</c:v>
                  </c:pt>
                  <c:pt idx="1">
                    <c:v>1.5454557040993949E-2</c:v>
                  </c:pt>
                  <c:pt idx="2">
                    <c:v>3.6802354997110334E-2</c:v>
                  </c:pt>
                  <c:pt idx="3">
                    <c:v>3.0243677025123813E-2</c:v>
                  </c:pt>
                  <c:pt idx="4">
                    <c:v>4.9338152917730214E-2</c:v>
                  </c:pt>
                  <c:pt idx="5">
                    <c:v>2.5351331325987578E-2</c:v>
                  </c:pt>
                  <c:pt idx="6">
                    <c:v>1.8352747296612886E-2</c:v>
                  </c:pt>
                  <c:pt idx="7">
                    <c:v>3.2117285065833383E-2</c:v>
                  </c:pt>
                  <c:pt idx="8">
                    <c:v>3.6973684335393643E-2</c:v>
                  </c:pt>
                  <c:pt idx="9">
                    <c:v>2.5490455730200923E-2</c:v>
                  </c:pt>
                </c:numCache>
              </c:numRef>
            </c:plus>
            <c:minus>
              <c:numRef>
                <c:f>'25'!$C$40:$L$40</c:f>
                <c:numCache>
                  <c:formatCode>General</c:formatCode>
                  <c:ptCount val="10"/>
                  <c:pt idx="0">
                    <c:v>1.1452656169349243E-2</c:v>
                  </c:pt>
                  <c:pt idx="1">
                    <c:v>1.5454557040993949E-2</c:v>
                  </c:pt>
                  <c:pt idx="2">
                    <c:v>3.6802354997110334E-2</c:v>
                  </c:pt>
                  <c:pt idx="3">
                    <c:v>3.0243677025123813E-2</c:v>
                  </c:pt>
                  <c:pt idx="4">
                    <c:v>4.9338152917730214E-2</c:v>
                  </c:pt>
                  <c:pt idx="5">
                    <c:v>2.5351331325987578E-2</c:v>
                  </c:pt>
                  <c:pt idx="6">
                    <c:v>1.8352747296612886E-2</c:v>
                  </c:pt>
                  <c:pt idx="7">
                    <c:v>3.2117285065833383E-2</c:v>
                  </c:pt>
                  <c:pt idx="8">
                    <c:v>3.6973684335393643E-2</c:v>
                  </c:pt>
                  <c:pt idx="9">
                    <c:v>2.54904557302009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5'!$C$40:$L$40</c:f>
                <c:numCache>
                  <c:formatCode>General</c:formatCode>
                  <c:ptCount val="10"/>
                  <c:pt idx="0">
                    <c:v>1.1452656169349243E-2</c:v>
                  </c:pt>
                  <c:pt idx="1">
                    <c:v>1.5454557040993949E-2</c:v>
                  </c:pt>
                  <c:pt idx="2">
                    <c:v>3.6802354997110334E-2</c:v>
                  </c:pt>
                  <c:pt idx="3">
                    <c:v>3.0243677025123813E-2</c:v>
                  </c:pt>
                  <c:pt idx="4">
                    <c:v>4.9338152917730214E-2</c:v>
                  </c:pt>
                  <c:pt idx="5">
                    <c:v>2.5351331325987578E-2</c:v>
                  </c:pt>
                  <c:pt idx="6">
                    <c:v>1.8352747296612886E-2</c:v>
                  </c:pt>
                  <c:pt idx="7">
                    <c:v>3.2117285065833383E-2</c:v>
                  </c:pt>
                  <c:pt idx="8">
                    <c:v>3.6973684335393643E-2</c:v>
                  </c:pt>
                  <c:pt idx="9">
                    <c:v>2.5490455730200923E-2</c:v>
                  </c:pt>
                </c:numCache>
              </c:numRef>
            </c:plus>
            <c:minus>
              <c:numRef>
                <c:f>'25'!$C$40:$L$40</c:f>
                <c:numCache>
                  <c:formatCode>General</c:formatCode>
                  <c:ptCount val="10"/>
                  <c:pt idx="0">
                    <c:v>1.1452656169349243E-2</c:v>
                  </c:pt>
                  <c:pt idx="1">
                    <c:v>1.5454557040993949E-2</c:v>
                  </c:pt>
                  <c:pt idx="2">
                    <c:v>3.6802354997110334E-2</c:v>
                  </c:pt>
                  <c:pt idx="3">
                    <c:v>3.0243677025123813E-2</c:v>
                  </c:pt>
                  <c:pt idx="4">
                    <c:v>4.9338152917730214E-2</c:v>
                  </c:pt>
                  <c:pt idx="5">
                    <c:v>2.5351331325987578E-2</c:v>
                  </c:pt>
                  <c:pt idx="6">
                    <c:v>1.8352747296612886E-2</c:v>
                  </c:pt>
                  <c:pt idx="7">
                    <c:v>3.2117285065833383E-2</c:v>
                  </c:pt>
                  <c:pt idx="8">
                    <c:v>3.6973684335393643E-2</c:v>
                  </c:pt>
                  <c:pt idx="9">
                    <c:v>2.54904557302009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5'!$C$31:$L$3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5'!$C$39:$L$39</c:f>
              <c:numCache>
                <c:formatCode>General</c:formatCode>
                <c:ptCount val="10"/>
                <c:pt idx="0">
                  <c:v>8.333333333333337E-2</c:v>
                </c:pt>
                <c:pt idx="1">
                  <c:v>0.12503333333333336</c:v>
                </c:pt>
                <c:pt idx="2">
                  <c:v>0.21533333333333338</c:v>
                </c:pt>
                <c:pt idx="3">
                  <c:v>0.26869999999999999</c:v>
                </c:pt>
                <c:pt idx="4">
                  <c:v>0.32103333333333334</c:v>
                </c:pt>
                <c:pt idx="5">
                  <c:v>0.42370000000000002</c:v>
                </c:pt>
                <c:pt idx="6">
                  <c:v>0.47696666666666671</c:v>
                </c:pt>
                <c:pt idx="7">
                  <c:v>0.56090000000000007</c:v>
                </c:pt>
                <c:pt idx="8">
                  <c:v>0.55776666666666663</c:v>
                </c:pt>
                <c:pt idx="9">
                  <c:v>0.541333333333333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63D-4FE8-8B5C-EF1576F4569B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5'!$C$54:$L$54</c:f>
                <c:numCache>
                  <c:formatCode>General</c:formatCode>
                  <c:ptCount val="10"/>
                  <c:pt idx="0">
                    <c:v>4.8169838419215528E-3</c:v>
                  </c:pt>
                  <c:pt idx="1">
                    <c:v>4.8428641663104026E-3</c:v>
                  </c:pt>
                  <c:pt idx="2">
                    <c:v>1.4760194217331048E-2</c:v>
                  </c:pt>
                  <c:pt idx="3">
                    <c:v>1.3553720276489902E-2</c:v>
                  </c:pt>
                  <c:pt idx="4">
                    <c:v>4.4468977950926664E-2</c:v>
                  </c:pt>
                  <c:pt idx="5">
                    <c:v>2.3742858575439799E-2</c:v>
                  </c:pt>
                  <c:pt idx="6">
                    <c:v>6.0569877001691211E-2</c:v>
                  </c:pt>
                  <c:pt idx="7">
                    <c:v>1.1289523166783126E-2</c:v>
                  </c:pt>
                  <c:pt idx="8">
                    <c:v>1.0821429357221413E-2</c:v>
                  </c:pt>
                  <c:pt idx="9">
                    <c:v>7.6544104933038513E-3</c:v>
                  </c:pt>
                </c:numCache>
              </c:numRef>
            </c:plus>
            <c:minus>
              <c:numRef>
                <c:f>'25'!$C$54:$L$54</c:f>
                <c:numCache>
                  <c:formatCode>General</c:formatCode>
                  <c:ptCount val="10"/>
                  <c:pt idx="0">
                    <c:v>4.8169838419215528E-3</c:v>
                  </c:pt>
                  <c:pt idx="1">
                    <c:v>4.8428641663104026E-3</c:v>
                  </c:pt>
                  <c:pt idx="2">
                    <c:v>1.4760194217331048E-2</c:v>
                  </c:pt>
                  <c:pt idx="3">
                    <c:v>1.3553720276489902E-2</c:v>
                  </c:pt>
                  <c:pt idx="4">
                    <c:v>4.4468977950926664E-2</c:v>
                  </c:pt>
                  <c:pt idx="5">
                    <c:v>2.3742858575439799E-2</c:v>
                  </c:pt>
                  <c:pt idx="6">
                    <c:v>6.0569877001691211E-2</c:v>
                  </c:pt>
                  <c:pt idx="7">
                    <c:v>1.1289523166783126E-2</c:v>
                  </c:pt>
                  <c:pt idx="8">
                    <c:v>1.0821429357221413E-2</c:v>
                  </c:pt>
                  <c:pt idx="9">
                    <c:v>7.654410493303851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5'!$C$45:$L$4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5'!$C$53:$L$53</c:f>
              <c:numCache>
                <c:formatCode>General</c:formatCode>
                <c:ptCount val="10"/>
                <c:pt idx="0">
                  <c:v>9.7766666666666668E-2</c:v>
                </c:pt>
                <c:pt idx="1">
                  <c:v>0.13233333333333336</c:v>
                </c:pt>
                <c:pt idx="2">
                  <c:v>0.14346666666666666</c:v>
                </c:pt>
                <c:pt idx="3">
                  <c:v>0.14376666666666668</c:v>
                </c:pt>
                <c:pt idx="4">
                  <c:v>0.14050000000000001</c:v>
                </c:pt>
                <c:pt idx="5">
                  <c:v>0.14816666666666667</c:v>
                </c:pt>
                <c:pt idx="6">
                  <c:v>0.13</c:v>
                </c:pt>
                <c:pt idx="7">
                  <c:v>0.11053333333333336</c:v>
                </c:pt>
                <c:pt idx="8">
                  <c:v>9.633333333333334E-2</c:v>
                </c:pt>
                <c:pt idx="9">
                  <c:v>7.820000000000000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63D-4FE8-8B5C-EF1576F456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5981920"/>
        <c:axId val="875987200"/>
      </c:scatterChart>
      <c:valAx>
        <c:axId val="87598192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87200"/>
        <c:crosses val="autoZero"/>
        <c:crossBetween val="midCat"/>
      </c:valAx>
      <c:valAx>
        <c:axId val="875987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81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dynamik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7'!$C$12:$L$12</c:f>
                <c:numCache>
                  <c:formatCode>General</c:formatCode>
                  <c:ptCount val="10"/>
                  <c:pt idx="0">
                    <c:v>2.6811005203087782E-2</c:v>
                  </c:pt>
                  <c:pt idx="1">
                    <c:v>3.1548745352760581E-2</c:v>
                  </c:pt>
                  <c:pt idx="2">
                    <c:v>4.166081292213742E-2</c:v>
                  </c:pt>
                  <c:pt idx="3">
                    <c:v>3.5054814220018375E-2</c:v>
                  </c:pt>
                  <c:pt idx="4">
                    <c:v>2.9199372139368601E-2</c:v>
                  </c:pt>
                  <c:pt idx="5">
                    <c:v>1.7602367265039536E-2</c:v>
                  </c:pt>
                  <c:pt idx="6">
                    <c:v>1.8013605968822507E-2</c:v>
                  </c:pt>
                  <c:pt idx="7">
                    <c:v>1.1508402727282893E-2</c:v>
                  </c:pt>
                  <c:pt idx="8">
                    <c:v>1.7235718725948118E-2</c:v>
                  </c:pt>
                  <c:pt idx="9">
                    <c:v>1.7638688537794774E-2</c:v>
                  </c:pt>
                </c:numCache>
              </c:numRef>
            </c:plus>
            <c:minus>
              <c:numRef>
                <c:f>'27'!$C$12:$L$12</c:f>
                <c:numCache>
                  <c:formatCode>General</c:formatCode>
                  <c:ptCount val="10"/>
                  <c:pt idx="0">
                    <c:v>2.6811005203087782E-2</c:v>
                  </c:pt>
                  <c:pt idx="1">
                    <c:v>3.1548745352760581E-2</c:v>
                  </c:pt>
                  <c:pt idx="2">
                    <c:v>4.166081292213742E-2</c:v>
                  </c:pt>
                  <c:pt idx="3">
                    <c:v>3.5054814220018375E-2</c:v>
                  </c:pt>
                  <c:pt idx="4">
                    <c:v>2.9199372139368601E-2</c:v>
                  </c:pt>
                  <c:pt idx="5">
                    <c:v>1.7602367265039536E-2</c:v>
                  </c:pt>
                  <c:pt idx="6">
                    <c:v>1.8013605968822507E-2</c:v>
                  </c:pt>
                  <c:pt idx="7">
                    <c:v>1.1508402727282893E-2</c:v>
                  </c:pt>
                  <c:pt idx="8">
                    <c:v>1.7235718725948118E-2</c:v>
                  </c:pt>
                  <c:pt idx="9">
                    <c:v>1.7638688537794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7'!$C$12:$L$12</c:f>
                <c:numCache>
                  <c:formatCode>General</c:formatCode>
                  <c:ptCount val="10"/>
                  <c:pt idx="0">
                    <c:v>2.6811005203087782E-2</c:v>
                  </c:pt>
                  <c:pt idx="1">
                    <c:v>3.1548745352760581E-2</c:v>
                  </c:pt>
                  <c:pt idx="2">
                    <c:v>4.166081292213742E-2</c:v>
                  </c:pt>
                  <c:pt idx="3">
                    <c:v>3.5054814220018375E-2</c:v>
                  </c:pt>
                  <c:pt idx="4">
                    <c:v>2.9199372139368601E-2</c:v>
                  </c:pt>
                  <c:pt idx="5">
                    <c:v>1.7602367265039536E-2</c:v>
                  </c:pt>
                  <c:pt idx="6">
                    <c:v>1.8013605968822507E-2</c:v>
                  </c:pt>
                  <c:pt idx="7">
                    <c:v>1.1508402727282893E-2</c:v>
                  </c:pt>
                  <c:pt idx="8">
                    <c:v>1.7235718725948118E-2</c:v>
                  </c:pt>
                  <c:pt idx="9">
                    <c:v>1.7638688537794774E-2</c:v>
                  </c:pt>
                </c:numCache>
              </c:numRef>
            </c:plus>
            <c:minus>
              <c:numRef>
                <c:f>'27'!$C$12:$L$12</c:f>
                <c:numCache>
                  <c:formatCode>General</c:formatCode>
                  <c:ptCount val="10"/>
                  <c:pt idx="0">
                    <c:v>2.6811005203087782E-2</c:v>
                  </c:pt>
                  <c:pt idx="1">
                    <c:v>3.1548745352760581E-2</c:v>
                  </c:pt>
                  <c:pt idx="2">
                    <c:v>4.166081292213742E-2</c:v>
                  </c:pt>
                  <c:pt idx="3">
                    <c:v>3.5054814220018375E-2</c:v>
                  </c:pt>
                  <c:pt idx="4">
                    <c:v>2.9199372139368601E-2</c:v>
                  </c:pt>
                  <c:pt idx="5">
                    <c:v>1.7602367265039536E-2</c:v>
                  </c:pt>
                  <c:pt idx="6">
                    <c:v>1.8013605968822507E-2</c:v>
                  </c:pt>
                  <c:pt idx="7">
                    <c:v>1.1508402727282893E-2</c:v>
                  </c:pt>
                  <c:pt idx="8">
                    <c:v>1.7235718725948118E-2</c:v>
                  </c:pt>
                  <c:pt idx="9">
                    <c:v>1.7638688537794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7'!$C$11:$L$11</c:f>
              <c:numCache>
                <c:formatCode>0.000</c:formatCode>
                <c:ptCount val="10"/>
                <c:pt idx="0">
                  <c:v>5.9199999999999975E-2</c:v>
                </c:pt>
                <c:pt idx="1">
                  <c:v>0.15053333333333332</c:v>
                </c:pt>
                <c:pt idx="2">
                  <c:v>0.43316666666666664</c:v>
                </c:pt>
                <c:pt idx="3">
                  <c:v>0.6381</c:v>
                </c:pt>
                <c:pt idx="4">
                  <c:v>0.83363333333333323</c:v>
                </c:pt>
                <c:pt idx="5">
                  <c:v>1.0947333333333333</c:v>
                </c:pt>
                <c:pt idx="6">
                  <c:v>1.2827999999999999</c:v>
                </c:pt>
                <c:pt idx="7">
                  <c:v>1.4814333333333334</c:v>
                </c:pt>
                <c:pt idx="8">
                  <c:v>1.4589999999999999</c:v>
                </c:pt>
                <c:pt idx="9">
                  <c:v>1.46626666666666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8A5-47B8-836E-16866FA4BF44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7'!$C$26:$L$26</c:f>
                <c:numCache>
                  <c:formatCode>General</c:formatCode>
                  <c:ptCount val="10"/>
                  <c:pt idx="0">
                    <c:v>7.7384946856607698E-2</c:v>
                  </c:pt>
                  <c:pt idx="1">
                    <c:v>5.2258683488966652E-2</c:v>
                  </c:pt>
                  <c:pt idx="2">
                    <c:v>6.0375602136403861E-2</c:v>
                  </c:pt>
                  <c:pt idx="3">
                    <c:v>6.3864413669377229E-2</c:v>
                  </c:pt>
                  <c:pt idx="4">
                    <c:v>6.4838363129657531E-2</c:v>
                  </c:pt>
                  <c:pt idx="5">
                    <c:v>7.1889660823607524E-2</c:v>
                  </c:pt>
                  <c:pt idx="6">
                    <c:v>6.4427633822762745E-2</c:v>
                  </c:pt>
                  <c:pt idx="7">
                    <c:v>9.3457280793597441E-2</c:v>
                  </c:pt>
                  <c:pt idx="8">
                    <c:v>0.10198161599033426</c:v>
                  </c:pt>
                  <c:pt idx="9">
                    <c:v>8.6345951458845688E-2</c:v>
                  </c:pt>
                </c:numCache>
              </c:numRef>
            </c:plus>
            <c:minus>
              <c:numRef>
                <c:f>'27'!$C$26:$L$26</c:f>
                <c:numCache>
                  <c:formatCode>General</c:formatCode>
                  <c:ptCount val="10"/>
                  <c:pt idx="0">
                    <c:v>7.7384946856607698E-2</c:v>
                  </c:pt>
                  <c:pt idx="1">
                    <c:v>5.2258683488966652E-2</c:v>
                  </c:pt>
                  <c:pt idx="2">
                    <c:v>6.0375602136403861E-2</c:v>
                  </c:pt>
                  <c:pt idx="3">
                    <c:v>6.3864413669377229E-2</c:v>
                  </c:pt>
                  <c:pt idx="4">
                    <c:v>6.4838363129657531E-2</c:v>
                  </c:pt>
                  <c:pt idx="5">
                    <c:v>7.1889660823607524E-2</c:v>
                  </c:pt>
                  <c:pt idx="6">
                    <c:v>6.4427633822762745E-2</c:v>
                  </c:pt>
                  <c:pt idx="7">
                    <c:v>9.3457280793597441E-2</c:v>
                  </c:pt>
                  <c:pt idx="8">
                    <c:v>0.10198161599033426</c:v>
                  </c:pt>
                  <c:pt idx="9">
                    <c:v>8.634595145884568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7'!$C$25:$L$25</c:f>
              <c:numCache>
                <c:formatCode>General</c:formatCode>
                <c:ptCount val="10"/>
                <c:pt idx="0">
                  <c:v>8.9599999999999971E-2</c:v>
                </c:pt>
                <c:pt idx="1">
                  <c:v>0.11239999999999999</c:v>
                </c:pt>
                <c:pt idx="2">
                  <c:v>0.15323333333333333</c:v>
                </c:pt>
                <c:pt idx="3">
                  <c:v>0.15816666666666665</c:v>
                </c:pt>
                <c:pt idx="4">
                  <c:v>0.16223333333333334</c:v>
                </c:pt>
                <c:pt idx="5">
                  <c:v>0.18196666666666664</c:v>
                </c:pt>
                <c:pt idx="6">
                  <c:v>0.18340000000000001</c:v>
                </c:pt>
                <c:pt idx="7">
                  <c:v>0.20203333333333331</c:v>
                </c:pt>
                <c:pt idx="8">
                  <c:v>0.18389999999999998</c:v>
                </c:pt>
                <c:pt idx="9">
                  <c:v>0.1728666666666666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8A5-47B8-836E-16866FA4BF44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7'!$C$40:$L$40</c:f>
                <c:numCache>
                  <c:formatCode>General</c:formatCode>
                  <c:ptCount val="10"/>
                  <c:pt idx="0">
                    <c:v>4.2146569650842658E-3</c:v>
                  </c:pt>
                  <c:pt idx="1">
                    <c:v>3.1413744338001655E-2</c:v>
                  </c:pt>
                  <c:pt idx="2">
                    <c:v>1.9812201627616616E-2</c:v>
                  </c:pt>
                  <c:pt idx="3">
                    <c:v>3.3964883826289399E-2</c:v>
                  </c:pt>
                  <c:pt idx="4">
                    <c:v>5.5232810297261847E-2</c:v>
                  </c:pt>
                  <c:pt idx="5">
                    <c:v>1.1720494870098318E-2</c:v>
                  </c:pt>
                  <c:pt idx="6">
                    <c:v>3.6965795000243197E-2</c:v>
                  </c:pt>
                  <c:pt idx="7">
                    <c:v>3.1954394585617434E-2</c:v>
                  </c:pt>
                  <c:pt idx="8">
                    <c:v>3.372402704304462E-2</c:v>
                  </c:pt>
                  <c:pt idx="9">
                    <c:v>4.2824175415295575E-2</c:v>
                  </c:pt>
                </c:numCache>
              </c:numRef>
            </c:plus>
            <c:minus>
              <c:numRef>
                <c:f>'27'!$C$40:$L$40</c:f>
                <c:numCache>
                  <c:formatCode>General</c:formatCode>
                  <c:ptCount val="10"/>
                  <c:pt idx="0">
                    <c:v>4.2146569650842658E-3</c:v>
                  </c:pt>
                  <c:pt idx="1">
                    <c:v>3.1413744338001655E-2</c:v>
                  </c:pt>
                  <c:pt idx="2">
                    <c:v>1.9812201627616616E-2</c:v>
                  </c:pt>
                  <c:pt idx="3">
                    <c:v>3.3964883826289399E-2</c:v>
                  </c:pt>
                  <c:pt idx="4">
                    <c:v>5.5232810297261847E-2</c:v>
                  </c:pt>
                  <c:pt idx="5">
                    <c:v>1.1720494870098318E-2</c:v>
                  </c:pt>
                  <c:pt idx="6">
                    <c:v>3.6965795000243197E-2</c:v>
                  </c:pt>
                  <c:pt idx="7">
                    <c:v>3.1954394585617434E-2</c:v>
                  </c:pt>
                  <c:pt idx="8">
                    <c:v>3.372402704304462E-2</c:v>
                  </c:pt>
                  <c:pt idx="9">
                    <c:v>4.28241754152955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27'!$C$40:$L$40</c:f>
                <c:numCache>
                  <c:formatCode>General</c:formatCode>
                  <c:ptCount val="10"/>
                  <c:pt idx="0">
                    <c:v>4.2146569650842658E-3</c:v>
                  </c:pt>
                  <c:pt idx="1">
                    <c:v>3.1413744338001655E-2</c:v>
                  </c:pt>
                  <c:pt idx="2">
                    <c:v>1.9812201627616616E-2</c:v>
                  </c:pt>
                  <c:pt idx="3">
                    <c:v>3.3964883826289399E-2</c:v>
                  </c:pt>
                  <c:pt idx="4">
                    <c:v>5.5232810297261847E-2</c:v>
                  </c:pt>
                  <c:pt idx="5">
                    <c:v>1.1720494870098318E-2</c:v>
                  </c:pt>
                  <c:pt idx="6">
                    <c:v>3.6965795000243197E-2</c:v>
                  </c:pt>
                  <c:pt idx="7">
                    <c:v>3.1954394585617434E-2</c:v>
                  </c:pt>
                  <c:pt idx="8">
                    <c:v>3.372402704304462E-2</c:v>
                  </c:pt>
                  <c:pt idx="9">
                    <c:v>4.2824175415295575E-2</c:v>
                  </c:pt>
                </c:numCache>
              </c:numRef>
            </c:plus>
            <c:minus>
              <c:numRef>
                <c:f>'27'!$C$40:$L$40</c:f>
                <c:numCache>
                  <c:formatCode>General</c:formatCode>
                  <c:ptCount val="10"/>
                  <c:pt idx="0">
                    <c:v>4.2146569650842658E-3</c:v>
                  </c:pt>
                  <c:pt idx="1">
                    <c:v>3.1413744338001655E-2</c:v>
                  </c:pt>
                  <c:pt idx="2">
                    <c:v>1.9812201627616616E-2</c:v>
                  </c:pt>
                  <c:pt idx="3">
                    <c:v>3.3964883826289399E-2</c:v>
                  </c:pt>
                  <c:pt idx="4">
                    <c:v>5.5232810297261847E-2</c:v>
                  </c:pt>
                  <c:pt idx="5">
                    <c:v>1.1720494870098318E-2</c:v>
                  </c:pt>
                  <c:pt idx="6">
                    <c:v>3.6965795000243197E-2</c:v>
                  </c:pt>
                  <c:pt idx="7">
                    <c:v>3.1954394585617434E-2</c:v>
                  </c:pt>
                  <c:pt idx="8">
                    <c:v>3.372402704304462E-2</c:v>
                  </c:pt>
                  <c:pt idx="9">
                    <c:v>4.28241754152955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7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7'!$C$39:$L$39</c:f>
              <c:numCache>
                <c:formatCode>General</c:formatCode>
                <c:ptCount val="10"/>
                <c:pt idx="0">
                  <c:v>9.3633333333333332E-2</c:v>
                </c:pt>
                <c:pt idx="1">
                  <c:v>0.20303333333333332</c:v>
                </c:pt>
                <c:pt idx="2">
                  <c:v>0.25176666666666664</c:v>
                </c:pt>
                <c:pt idx="3">
                  <c:v>0.32683333333333331</c:v>
                </c:pt>
                <c:pt idx="4">
                  <c:v>0.40246666666666669</c:v>
                </c:pt>
                <c:pt idx="5">
                  <c:v>0.4718</c:v>
                </c:pt>
                <c:pt idx="6">
                  <c:v>0.52800000000000002</c:v>
                </c:pt>
                <c:pt idx="7">
                  <c:v>0.68133333333333335</c:v>
                </c:pt>
                <c:pt idx="8">
                  <c:v>0.70990000000000009</c:v>
                </c:pt>
                <c:pt idx="9">
                  <c:v>0.7045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8A5-47B8-836E-16866FA4BF44}"/>
            </c:ext>
          </c:extLst>
        </c:ser>
        <c:ser>
          <c:idx val="3"/>
          <c:order val="3"/>
          <c:tx>
            <c:v>H2O2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27'!$C$54:$L$54</c:f>
                <c:numCache>
                  <c:formatCode>General</c:formatCode>
                  <c:ptCount val="10"/>
                  <c:pt idx="0">
                    <c:v>6.7771675499429772E-3</c:v>
                  </c:pt>
                  <c:pt idx="1">
                    <c:v>3.4401211218986691E-2</c:v>
                  </c:pt>
                  <c:pt idx="2">
                    <c:v>3.1354797612699277E-2</c:v>
                  </c:pt>
                  <c:pt idx="3">
                    <c:v>3.2811938884091188E-2</c:v>
                  </c:pt>
                  <c:pt idx="4">
                    <c:v>2.2393749127825796E-2</c:v>
                  </c:pt>
                  <c:pt idx="5">
                    <c:v>2.9574707662685881E-2</c:v>
                  </c:pt>
                  <c:pt idx="6">
                    <c:v>1.2623919095642727E-2</c:v>
                  </c:pt>
                  <c:pt idx="7">
                    <c:v>1.9139052571465798E-2</c:v>
                  </c:pt>
                  <c:pt idx="8">
                    <c:v>2.9787917013446921E-2</c:v>
                  </c:pt>
                  <c:pt idx="9">
                    <c:v>1.9430131239906723E-2</c:v>
                  </c:pt>
                </c:numCache>
              </c:numRef>
            </c:plus>
            <c:minus>
              <c:numRef>
                <c:f>'27'!$C$54:$L$54</c:f>
                <c:numCache>
                  <c:formatCode>General</c:formatCode>
                  <c:ptCount val="10"/>
                  <c:pt idx="0">
                    <c:v>6.7771675499429772E-3</c:v>
                  </c:pt>
                  <c:pt idx="1">
                    <c:v>3.4401211218986691E-2</c:v>
                  </c:pt>
                  <c:pt idx="2">
                    <c:v>3.1354797612699277E-2</c:v>
                  </c:pt>
                  <c:pt idx="3">
                    <c:v>3.2811938884091188E-2</c:v>
                  </c:pt>
                  <c:pt idx="4">
                    <c:v>2.2393749127825796E-2</c:v>
                  </c:pt>
                  <c:pt idx="5">
                    <c:v>2.9574707662685881E-2</c:v>
                  </c:pt>
                  <c:pt idx="6">
                    <c:v>1.2623919095642727E-2</c:v>
                  </c:pt>
                  <c:pt idx="7">
                    <c:v>1.9139052571465798E-2</c:v>
                  </c:pt>
                  <c:pt idx="8">
                    <c:v>2.9787917013446921E-2</c:v>
                  </c:pt>
                  <c:pt idx="9">
                    <c:v>1.94301312399067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27'!$C$45:$L$4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27'!$C$53:$L$53</c:f>
              <c:numCache>
                <c:formatCode>General</c:formatCode>
                <c:ptCount val="10"/>
                <c:pt idx="0">
                  <c:v>0.1095</c:v>
                </c:pt>
                <c:pt idx="1">
                  <c:v>0.11826666666666667</c:v>
                </c:pt>
                <c:pt idx="2">
                  <c:v>0.14163333333333336</c:v>
                </c:pt>
                <c:pt idx="3">
                  <c:v>0.13463333333333333</c:v>
                </c:pt>
                <c:pt idx="4">
                  <c:v>0.1396</c:v>
                </c:pt>
                <c:pt idx="5">
                  <c:v>0.15396666666666667</c:v>
                </c:pt>
                <c:pt idx="6">
                  <c:v>0.17736666666666667</c:v>
                </c:pt>
                <c:pt idx="7">
                  <c:v>0.14603333333333332</c:v>
                </c:pt>
                <c:pt idx="8">
                  <c:v>0.11670000000000001</c:v>
                </c:pt>
                <c:pt idx="9">
                  <c:v>0.101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8A5-47B8-836E-16866FA4BF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5984800"/>
        <c:axId val="876005440"/>
      </c:scatterChart>
      <c:valAx>
        <c:axId val="87598480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6005440"/>
        <c:crosses val="autoZero"/>
        <c:crossBetween val="midCat"/>
      </c:valAx>
      <c:valAx>
        <c:axId val="876005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848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ontro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0'!$C$12:$L$12</c:f>
                <c:numCache>
                  <c:formatCode>General</c:formatCode>
                  <c:ptCount val="10"/>
                  <c:pt idx="0">
                    <c:v>1.9313207915827835E-3</c:v>
                  </c:pt>
                  <c:pt idx="1">
                    <c:v>4.5960127647052306E-3</c:v>
                  </c:pt>
                  <c:pt idx="2">
                    <c:v>1.5712097250208189E-2</c:v>
                  </c:pt>
                  <c:pt idx="3">
                    <c:v>1.403756864037833E-2</c:v>
                  </c:pt>
                  <c:pt idx="4">
                    <c:v>1.1086177579911548E-2</c:v>
                  </c:pt>
                  <c:pt idx="5">
                    <c:v>3.5929699878141673E-2</c:v>
                  </c:pt>
                  <c:pt idx="6">
                    <c:v>3.8428678527023745E-2</c:v>
                  </c:pt>
                  <c:pt idx="7">
                    <c:v>2.4226431846229472E-2</c:v>
                  </c:pt>
                  <c:pt idx="8">
                    <c:v>2.8057797490180888E-2</c:v>
                  </c:pt>
                  <c:pt idx="9">
                    <c:v>8.570492012325447E-3</c:v>
                  </c:pt>
                </c:numCache>
              </c:numRef>
            </c:plus>
            <c:minus>
              <c:numRef>
                <c:f>'30'!$C$12:$L$12</c:f>
                <c:numCache>
                  <c:formatCode>General</c:formatCode>
                  <c:ptCount val="10"/>
                  <c:pt idx="0">
                    <c:v>1.9313207915827835E-3</c:v>
                  </c:pt>
                  <c:pt idx="1">
                    <c:v>4.5960127647052306E-3</c:v>
                  </c:pt>
                  <c:pt idx="2">
                    <c:v>1.5712097250208189E-2</c:v>
                  </c:pt>
                  <c:pt idx="3">
                    <c:v>1.403756864037833E-2</c:v>
                  </c:pt>
                  <c:pt idx="4">
                    <c:v>1.1086177579911548E-2</c:v>
                  </c:pt>
                  <c:pt idx="5">
                    <c:v>3.5929699878141673E-2</c:v>
                  </c:pt>
                  <c:pt idx="6">
                    <c:v>3.8428678527023745E-2</c:v>
                  </c:pt>
                  <c:pt idx="7">
                    <c:v>2.4226431846229472E-2</c:v>
                  </c:pt>
                  <c:pt idx="8">
                    <c:v>2.8057797490180888E-2</c:v>
                  </c:pt>
                  <c:pt idx="9">
                    <c:v>8.57049201232544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30'!$C$12:$L$12</c:f>
                <c:numCache>
                  <c:formatCode>General</c:formatCode>
                  <c:ptCount val="10"/>
                  <c:pt idx="0">
                    <c:v>1.9313207915827835E-3</c:v>
                  </c:pt>
                  <c:pt idx="1">
                    <c:v>4.5960127647052306E-3</c:v>
                  </c:pt>
                  <c:pt idx="2">
                    <c:v>1.5712097250208189E-2</c:v>
                  </c:pt>
                  <c:pt idx="3">
                    <c:v>1.403756864037833E-2</c:v>
                  </c:pt>
                  <c:pt idx="4">
                    <c:v>1.1086177579911548E-2</c:v>
                  </c:pt>
                  <c:pt idx="5">
                    <c:v>3.5929699878141673E-2</c:v>
                  </c:pt>
                  <c:pt idx="6">
                    <c:v>3.8428678527023745E-2</c:v>
                  </c:pt>
                  <c:pt idx="7">
                    <c:v>2.4226431846229472E-2</c:v>
                  </c:pt>
                  <c:pt idx="8">
                    <c:v>2.8057797490180888E-2</c:v>
                  </c:pt>
                  <c:pt idx="9">
                    <c:v>8.570492012325447E-3</c:v>
                  </c:pt>
                </c:numCache>
              </c:numRef>
            </c:plus>
            <c:minus>
              <c:numRef>
                <c:f>'30'!$C$12:$L$12</c:f>
                <c:numCache>
                  <c:formatCode>General</c:formatCode>
                  <c:ptCount val="10"/>
                  <c:pt idx="0">
                    <c:v>1.9313207915827835E-3</c:v>
                  </c:pt>
                  <c:pt idx="1">
                    <c:v>4.5960127647052306E-3</c:v>
                  </c:pt>
                  <c:pt idx="2">
                    <c:v>1.5712097250208189E-2</c:v>
                  </c:pt>
                  <c:pt idx="3">
                    <c:v>1.403756864037833E-2</c:v>
                  </c:pt>
                  <c:pt idx="4">
                    <c:v>1.1086177579911548E-2</c:v>
                  </c:pt>
                  <c:pt idx="5">
                    <c:v>3.5929699878141673E-2</c:v>
                  </c:pt>
                  <c:pt idx="6">
                    <c:v>3.8428678527023745E-2</c:v>
                  </c:pt>
                  <c:pt idx="7">
                    <c:v>2.4226431846229472E-2</c:v>
                  </c:pt>
                  <c:pt idx="8">
                    <c:v>2.8057797490180888E-2</c:v>
                  </c:pt>
                  <c:pt idx="9">
                    <c:v>8.57049201232544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0'!$C$3:$L$3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0'!$C$11:$L$11</c:f>
              <c:numCache>
                <c:formatCode>0.000</c:formatCode>
                <c:ptCount val="10"/>
                <c:pt idx="0">
                  <c:v>1.3900000000000023E-2</c:v>
                </c:pt>
                <c:pt idx="1">
                  <c:v>3.786666666666668E-2</c:v>
                </c:pt>
                <c:pt idx="2">
                  <c:v>0.1221</c:v>
                </c:pt>
                <c:pt idx="3">
                  <c:v>0.24623333333333339</c:v>
                </c:pt>
                <c:pt idx="4">
                  <c:v>0.35403333333333337</c:v>
                </c:pt>
                <c:pt idx="5">
                  <c:v>0.49596666666666667</c:v>
                </c:pt>
                <c:pt idx="6">
                  <c:v>0.6455333333333334</c:v>
                </c:pt>
                <c:pt idx="7">
                  <c:v>1.2501</c:v>
                </c:pt>
                <c:pt idx="8">
                  <c:v>1.4113</c:v>
                </c:pt>
                <c:pt idx="9">
                  <c:v>1.36526666666666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87F-4579-A640-BECB400291A3}"/>
            </c:ext>
          </c:extLst>
        </c:ser>
        <c:ser>
          <c:idx val="1"/>
          <c:order val="1"/>
          <c:tx>
            <c:v>NaCl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plus>
            <c:min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0'!$C$17:$L$17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0'!$C$25:$L$25</c:f>
              <c:numCache>
                <c:formatCode>General</c:formatCode>
                <c:ptCount val="10"/>
                <c:pt idx="0">
                  <c:v>1.5066666666666636E-2</c:v>
                </c:pt>
                <c:pt idx="1">
                  <c:v>4.3233333333333325E-2</c:v>
                </c:pt>
                <c:pt idx="2">
                  <c:v>8.4733333333333313E-2</c:v>
                </c:pt>
                <c:pt idx="3">
                  <c:v>9.4999999999999959E-2</c:v>
                </c:pt>
                <c:pt idx="4">
                  <c:v>9.5699999999999952E-2</c:v>
                </c:pt>
                <c:pt idx="5">
                  <c:v>9.6566666666666592E-2</c:v>
                </c:pt>
                <c:pt idx="6">
                  <c:v>0.10053333333333327</c:v>
                </c:pt>
                <c:pt idx="7">
                  <c:v>8.5733333333333342E-2</c:v>
                </c:pt>
                <c:pt idx="8">
                  <c:v>4.8033333333333282E-2</c:v>
                </c:pt>
                <c:pt idx="9">
                  <c:v>4.2133333333333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87F-4579-A640-BECB400291A3}"/>
            </c:ext>
          </c:extLst>
        </c:ser>
        <c:ser>
          <c:idx val="2"/>
          <c:order val="2"/>
          <c:tx>
            <c:v>fenol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plus>
            <c:min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plus>
            <c:minus>
              <c:numRef>
                <c:f>'30'!$C$40:$L$40</c:f>
                <c:numCache>
                  <c:formatCode>General</c:formatCode>
                  <c:ptCount val="10"/>
                  <c:pt idx="0">
                    <c:v>9.7551695696863061E-3</c:v>
                  </c:pt>
                  <c:pt idx="1">
                    <c:v>1.8009534511844904E-2</c:v>
                  </c:pt>
                  <c:pt idx="2">
                    <c:v>1.6807537991429169E-2</c:v>
                  </c:pt>
                  <c:pt idx="3">
                    <c:v>2.2317930011540039E-2</c:v>
                  </c:pt>
                  <c:pt idx="4">
                    <c:v>8.0463242125416185E-3</c:v>
                  </c:pt>
                  <c:pt idx="5">
                    <c:v>4.9122296363260697E-3</c:v>
                  </c:pt>
                  <c:pt idx="6">
                    <c:v>1.8205859862509492E-2</c:v>
                  </c:pt>
                  <c:pt idx="7">
                    <c:v>3.4075357665034153E-2</c:v>
                  </c:pt>
                  <c:pt idx="8">
                    <c:v>3.2841589486503259E-2</c:v>
                  </c:pt>
                  <c:pt idx="9">
                    <c:v>3.25603030288929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0'!$C$31:$L$31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0'!$C$39:$L$39</c:f>
              <c:numCache>
                <c:formatCode>General</c:formatCode>
                <c:ptCount val="10"/>
                <c:pt idx="0">
                  <c:v>7.623333333333332E-2</c:v>
                </c:pt>
                <c:pt idx="1">
                  <c:v>9.1633333333333331E-2</c:v>
                </c:pt>
                <c:pt idx="2">
                  <c:v>0.10826666666666666</c:v>
                </c:pt>
                <c:pt idx="3">
                  <c:v>0.14079999999999998</c:v>
                </c:pt>
                <c:pt idx="4">
                  <c:v>0.15963333333333332</c:v>
                </c:pt>
                <c:pt idx="5">
                  <c:v>0.19789999999999996</c:v>
                </c:pt>
                <c:pt idx="6">
                  <c:v>0.22126666666666664</c:v>
                </c:pt>
                <c:pt idx="7">
                  <c:v>0.34510000000000002</c:v>
                </c:pt>
                <c:pt idx="8">
                  <c:v>0.44060000000000005</c:v>
                </c:pt>
                <c:pt idx="9">
                  <c:v>0.48213333333333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87F-4579-A640-BECB400291A3}"/>
            </c:ext>
          </c:extLst>
        </c:ser>
        <c:ser>
          <c:idx val="3"/>
          <c:order val="3"/>
          <c:tx>
            <c:v>                                       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30'!$C$54:$L$54</c:f>
                <c:numCache>
                  <c:formatCode>General</c:formatCode>
                  <c:ptCount val="10"/>
                  <c:pt idx="0">
                    <c:v>8.0554329492585289E-3</c:v>
                  </c:pt>
                  <c:pt idx="1">
                    <c:v>1.2577890655166868E-2</c:v>
                  </c:pt>
                  <c:pt idx="2">
                    <c:v>1.9702876270568596E-2</c:v>
                  </c:pt>
                  <c:pt idx="3">
                    <c:v>1.5432865363675427E-2</c:v>
                  </c:pt>
                  <c:pt idx="4">
                    <c:v>1.2450836651941695E-2</c:v>
                  </c:pt>
                  <c:pt idx="5">
                    <c:v>2.0816659994661306E-2</c:v>
                  </c:pt>
                  <c:pt idx="6">
                    <c:v>2.3655091065843181E-2</c:v>
                  </c:pt>
                  <c:pt idx="7">
                    <c:v>3.0650013594341736E-2</c:v>
                  </c:pt>
                  <c:pt idx="8">
                    <c:v>1.2941020052530637E-2</c:v>
                  </c:pt>
                  <c:pt idx="9">
                    <c:v>1.770150652722342E-2</c:v>
                  </c:pt>
                </c:numCache>
              </c:numRef>
            </c:plus>
            <c:minus>
              <c:numRef>
                <c:f>'30'!$C$54:$L$54</c:f>
                <c:numCache>
                  <c:formatCode>General</c:formatCode>
                  <c:ptCount val="10"/>
                  <c:pt idx="0">
                    <c:v>8.0554329492585289E-3</c:v>
                  </c:pt>
                  <c:pt idx="1">
                    <c:v>1.2577890655166868E-2</c:v>
                  </c:pt>
                  <c:pt idx="2">
                    <c:v>1.9702876270568596E-2</c:v>
                  </c:pt>
                  <c:pt idx="3">
                    <c:v>1.5432865363675427E-2</c:v>
                  </c:pt>
                  <c:pt idx="4">
                    <c:v>1.2450836651941695E-2</c:v>
                  </c:pt>
                  <c:pt idx="5">
                    <c:v>2.0816659994661306E-2</c:v>
                  </c:pt>
                  <c:pt idx="6">
                    <c:v>2.3655091065843181E-2</c:v>
                  </c:pt>
                  <c:pt idx="7">
                    <c:v>3.0650013594341736E-2</c:v>
                  </c:pt>
                  <c:pt idx="8">
                    <c:v>1.2941020052530637E-2</c:v>
                  </c:pt>
                  <c:pt idx="9">
                    <c:v>1.77015065272234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30'!$C$45:$L$45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24</c:v>
                </c:pt>
                <c:pt idx="8">
                  <c:v>48</c:v>
                </c:pt>
                <c:pt idx="9">
                  <c:v>72</c:v>
                </c:pt>
              </c:numCache>
            </c:numRef>
          </c:xVal>
          <c:yVal>
            <c:numRef>
              <c:f>'30'!$C$53:$L$53</c:f>
              <c:numCache>
                <c:formatCode>General</c:formatCode>
                <c:ptCount val="10"/>
                <c:pt idx="0">
                  <c:v>7.690000000000001E-2</c:v>
                </c:pt>
                <c:pt idx="1">
                  <c:v>7.9166666666666677E-2</c:v>
                </c:pt>
                <c:pt idx="2">
                  <c:v>7.7033333333333329E-2</c:v>
                </c:pt>
                <c:pt idx="3">
                  <c:v>7.0566666666666666E-2</c:v>
                </c:pt>
                <c:pt idx="4">
                  <c:v>5.7433333333333336E-2</c:v>
                </c:pt>
                <c:pt idx="5">
                  <c:v>5.7933333333333344E-2</c:v>
                </c:pt>
                <c:pt idx="6">
                  <c:v>5.7266666666666667E-2</c:v>
                </c:pt>
                <c:pt idx="7">
                  <c:v>4.1066666666666675E-2</c:v>
                </c:pt>
                <c:pt idx="8">
                  <c:v>3.0100000000000002E-2</c:v>
                </c:pt>
                <c:pt idx="9">
                  <c:v>9.633333333333335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87F-4579-A640-BECB400291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5979040"/>
        <c:axId val="876004960"/>
      </c:scatterChart>
      <c:valAx>
        <c:axId val="87597904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ime [h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6004960"/>
        <c:crosses val="autoZero"/>
        <c:crossBetween val="midCat"/>
      </c:valAx>
      <c:valAx>
        <c:axId val="876004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∆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75979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398662929527727E-2"/>
          <c:y val="0.86364226023471202"/>
          <c:w val="0.93660133707047222"/>
          <c:h val="0.1363577397652879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746</cdr:x>
      <cdr:y>0.84417</cdr:y>
    </cdr:from>
    <cdr:to>
      <cdr:x>0.24566</cdr:x>
      <cdr:y>0.89965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72386" y="1859021"/>
          <a:ext cx="575313" cy="1221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a)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2685</cdr:x>
      <cdr:y>0.64231</cdr:y>
    </cdr:from>
    <cdr:to>
      <cdr:x>0.14235</cdr:x>
      <cdr:y>0.74171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76337" y="1733830"/>
          <a:ext cx="328449" cy="268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j)</a:t>
          </a:r>
        </a:p>
      </cdr:txBody>
    </cdr:sp>
  </cdr:relSizeAnchor>
  <cdr:relSizeAnchor xmlns:cdr="http://schemas.openxmlformats.org/drawingml/2006/chartDrawing">
    <cdr:from>
      <cdr:x>0.09335</cdr:x>
      <cdr:y>0.7657</cdr:y>
    </cdr:from>
    <cdr:to>
      <cdr:x>0.75212</cdr:x>
      <cdr:y>0.81651</cdr:y>
    </cdr:to>
    <cdr:sp macro="" textlink="">
      <cdr:nvSpPr>
        <cdr:cNvPr id="3" name="Prostokąt 2"/>
        <cdr:cNvSpPr/>
      </cdr:nvSpPr>
      <cdr:spPr>
        <a:xfrm xmlns:a="http://schemas.openxmlformats.org/drawingml/2006/main">
          <a:off x="265430" y="2066925"/>
          <a:ext cx="1873250" cy="1371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pl-PL" kern="12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3053</cdr:x>
      <cdr:y>0.89824</cdr:y>
    </cdr:from>
    <cdr:to>
      <cdr:x>0.19915</cdr:x>
      <cdr:y>0.97535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09814" y="1943853"/>
          <a:ext cx="606466" cy="1668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752</cdr:x>
      <cdr:y>0.87514</cdr:y>
    </cdr:from>
    <cdr:to>
      <cdr:x>0.14286</cdr:x>
      <cdr:y>0.95808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61676" y="2227311"/>
          <a:ext cx="441244" cy="2110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2461</cdr:x>
      <cdr:y>0.90763</cdr:y>
    </cdr:from>
    <cdr:to>
      <cdr:x>0.15741</cdr:x>
      <cdr:y>1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41746" y="2770505"/>
          <a:ext cx="765034" cy="2819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d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2588</cdr:x>
      <cdr:y>0.8499</cdr:y>
    </cdr:from>
    <cdr:to>
      <cdr:x>0.2251</cdr:x>
      <cdr:y>0.90495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73603" y="1896448"/>
          <a:ext cx="566477" cy="1228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e)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3324</cdr:x>
      <cdr:y>0.79854</cdr:y>
    </cdr:from>
    <cdr:to>
      <cdr:x>0.20634</cdr:x>
      <cdr:y>0.90833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94525" y="1781849"/>
          <a:ext cx="492215" cy="244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f)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4435</cdr:x>
      <cdr:y>0.81706</cdr:y>
    </cdr:from>
    <cdr:to>
      <cdr:x>0.2385</cdr:x>
      <cdr:y>0.92685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26120" y="1823171"/>
          <a:ext cx="552060" cy="244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g)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5546</cdr:x>
      <cdr:y>0.83557</cdr:y>
    </cdr:from>
    <cdr:to>
      <cdr:x>0.24118</cdr:x>
      <cdr:y>0.94537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157715" y="1864493"/>
          <a:ext cx="528085" cy="2449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h)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2509</cdr:x>
      <cdr:y>0.64338</cdr:y>
    </cdr:from>
    <cdr:to>
      <cdr:x>0.21081</cdr:x>
      <cdr:y>0.75318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71342" y="1706094"/>
          <a:ext cx="528101" cy="2911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 kern="1200"/>
            <a:t>i)</a:t>
          </a:r>
        </a:p>
      </cdr:txBody>
    </cdr:sp>
  </cdr:relSizeAnchor>
  <cdr:relSizeAnchor xmlns:cdr="http://schemas.openxmlformats.org/drawingml/2006/chartDrawing">
    <cdr:from>
      <cdr:x>0.07012</cdr:x>
      <cdr:y>0.94828</cdr:y>
    </cdr:from>
    <cdr:to>
      <cdr:x>0.7289</cdr:x>
      <cdr:y>1</cdr:y>
    </cdr:to>
    <cdr:sp macro="" textlink="">
      <cdr:nvSpPr>
        <cdr:cNvPr id="3" name="Prostokąt 2"/>
        <cdr:cNvSpPr/>
      </cdr:nvSpPr>
      <cdr:spPr>
        <a:xfrm xmlns:a="http://schemas.openxmlformats.org/drawingml/2006/main">
          <a:off x="199390" y="2514600"/>
          <a:ext cx="1873250" cy="1371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pl-PL" kern="1200"/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6</Pages>
  <Words>616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Ścieszka</dc:creator>
  <cp:keywords/>
  <dc:description/>
  <cp:lastModifiedBy>Sylwia Ścieszka</cp:lastModifiedBy>
  <cp:revision>48</cp:revision>
  <dcterms:created xsi:type="dcterms:W3CDTF">2025-01-05T18:42:00Z</dcterms:created>
  <dcterms:modified xsi:type="dcterms:W3CDTF">2025-04-16T21:38:00Z</dcterms:modified>
</cp:coreProperties>
</file>